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74FF8" w14:textId="77777777" w:rsidR="00175221" w:rsidRPr="003E7BD2" w:rsidRDefault="00175221" w:rsidP="00175221">
      <w:pPr>
        <w:pStyle w:val="Title2"/>
        <w:spacing w:line="360" w:lineRule="auto"/>
        <w:rPr>
          <w:b w:val="0"/>
          <w:sz w:val="32"/>
          <w:szCs w:val="32"/>
        </w:rPr>
      </w:pPr>
      <w:r w:rsidRPr="003E7BD2">
        <w:rPr>
          <w:b w:val="0"/>
          <w:sz w:val="32"/>
          <w:szCs w:val="32"/>
        </w:rPr>
        <w:t xml:space="preserve">Supporting Information </w:t>
      </w:r>
    </w:p>
    <w:p w14:paraId="1873DA27" w14:textId="77777777" w:rsidR="00175221" w:rsidRPr="003E7BD2" w:rsidRDefault="00175221" w:rsidP="00175221">
      <w:pPr>
        <w:pStyle w:val="Tableofcontents"/>
        <w:spacing w:line="360" w:lineRule="auto"/>
      </w:pPr>
    </w:p>
    <w:p w14:paraId="2F84C3B7" w14:textId="77777777" w:rsidR="00175221" w:rsidRPr="003E7BD2" w:rsidRDefault="00175221" w:rsidP="00175221">
      <w:pPr>
        <w:pStyle w:val="Tableofcontents"/>
        <w:spacing w:line="360" w:lineRule="auto"/>
      </w:pPr>
    </w:p>
    <w:p w14:paraId="13550A24" w14:textId="77777777" w:rsidR="00175221" w:rsidRPr="003E7BD2" w:rsidRDefault="00175221" w:rsidP="00175221">
      <w:pPr>
        <w:pStyle w:val="Title2"/>
        <w:spacing w:line="360" w:lineRule="auto"/>
        <w:rPr>
          <w:b w:val="0"/>
          <w:color w:val="FF0000"/>
        </w:rPr>
      </w:pPr>
      <w:r w:rsidRPr="003E7BD2">
        <w:t>High-Throughput Mechanical Characterization of Single Microgel Particles by Fluidic Force Microscopy</w:t>
      </w:r>
    </w:p>
    <w:p w14:paraId="4072C592" w14:textId="77777777" w:rsidR="00175221" w:rsidRPr="003E7BD2" w:rsidRDefault="00175221" w:rsidP="00175221">
      <w:pPr>
        <w:pStyle w:val="Title2"/>
        <w:spacing w:line="360" w:lineRule="auto"/>
        <w:rPr>
          <w:b w:val="0"/>
        </w:rPr>
      </w:pPr>
    </w:p>
    <w:p w14:paraId="0E123840" w14:textId="77777777" w:rsidR="00175221" w:rsidRPr="003E7BD2" w:rsidRDefault="00175221" w:rsidP="00175221">
      <w:pPr>
        <w:pStyle w:val="AuthorsFull"/>
        <w:spacing w:line="360" w:lineRule="auto"/>
      </w:pPr>
      <w:r w:rsidRPr="003E7BD2">
        <w:t xml:space="preserve">Agnes Specht, Steffen Trippmacher, Nadine Raßmann, Tamino Rößler, Katinka Theis, Krystyna Albrecht, Nicolas Helfricht, Jürgen Groll, and Georg Papastavrou* </w:t>
      </w:r>
    </w:p>
    <w:p w14:paraId="6C04AA4B" w14:textId="77777777" w:rsidR="00175221" w:rsidRPr="003E7BD2" w:rsidRDefault="00175221" w:rsidP="00175221">
      <w:pPr>
        <w:autoSpaceDE w:val="0"/>
        <w:autoSpaceDN w:val="0"/>
        <w:adjustRightInd w:val="0"/>
        <w:spacing w:line="360" w:lineRule="auto"/>
        <w:jc w:val="both"/>
        <w:rPr>
          <w:lang w:val="en-US"/>
        </w:rPr>
      </w:pPr>
    </w:p>
    <w:p w14:paraId="0A05DE2F" w14:textId="77777777" w:rsidR="00175221" w:rsidRPr="003E7BD2" w:rsidRDefault="00175221" w:rsidP="00175221">
      <w:pPr>
        <w:rPr>
          <w:lang w:val="en-US"/>
        </w:rPr>
      </w:pPr>
      <w:r w:rsidRPr="003E7BD2">
        <w:rPr>
          <w:lang w:val="en-US"/>
        </w:rPr>
        <w:br w:type="page"/>
      </w:r>
    </w:p>
    <w:p w14:paraId="1E2969F2" w14:textId="77777777" w:rsidR="00175221" w:rsidRPr="003E7BD2" w:rsidRDefault="00175221" w:rsidP="00175221">
      <w:pPr>
        <w:spacing w:line="360" w:lineRule="auto"/>
        <w:rPr>
          <w:b/>
          <w:bCs/>
          <w:lang w:val="en-US"/>
        </w:rPr>
      </w:pPr>
      <w:r w:rsidRPr="003E7BD2">
        <w:rPr>
          <w:b/>
          <w:bCs/>
          <w:lang w:val="en-US"/>
        </w:rPr>
        <w:lastRenderedPageBreak/>
        <w:t>S1 Additional Experimental Methods</w:t>
      </w:r>
    </w:p>
    <w:p w14:paraId="35D23D95" w14:textId="77777777" w:rsidR="00175221" w:rsidRPr="003E7BD2" w:rsidRDefault="00175221" w:rsidP="00175221">
      <w:pPr>
        <w:spacing w:line="360" w:lineRule="auto"/>
        <w:jc w:val="both"/>
        <w:rPr>
          <w:color w:val="808080" w:themeColor="background1" w:themeShade="80"/>
          <w:lang w:val="en-US"/>
        </w:rPr>
      </w:pPr>
      <w:r w:rsidRPr="003E7BD2">
        <w:rPr>
          <w:i/>
          <w:iCs/>
          <w:lang w:val="en-US"/>
        </w:rPr>
        <w:t xml:space="preserve">Materials: </w:t>
      </w:r>
      <w:r w:rsidRPr="003E7BD2">
        <w:rPr>
          <w:lang w:val="en-US"/>
        </w:rPr>
        <w:t>2-Propanol (p.a., VWR International SAS, Briare France), SU-8 2015 photoresist (micro resist technology GmbH, Berlin, Germany), SU-8 2050 photoresist (micro resist technology GmbH, Berlin, Germany), SU-8 developer (micro resist technology GmbH, Berlin, Germany), Sylgard</w:t>
      </w:r>
      <w:r w:rsidRPr="003E7BD2">
        <w:rPr>
          <w:lang w:val="en-US"/>
        </w:rPr>
        <w:sym w:font="Symbol" w:char="F0D2"/>
      </w:r>
      <w:r w:rsidRPr="003E7BD2">
        <w:rPr>
          <w:lang w:val="en-US"/>
        </w:rPr>
        <w:t> 184 elastomer kit (Mavom GmbH, Steinfurt, Germany), and microscope glass slides (ISO 8037/1, thickness of 1 mm, Epredia Netherlands B. V., Breda, Netherlands) were used as received.</w:t>
      </w:r>
    </w:p>
    <w:p w14:paraId="5D9160B5" w14:textId="77777777" w:rsidR="00175221" w:rsidRPr="003E7BD2" w:rsidRDefault="00175221" w:rsidP="00175221">
      <w:pPr>
        <w:spacing w:line="360" w:lineRule="auto"/>
        <w:rPr>
          <w:lang w:val="en-US"/>
        </w:rPr>
      </w:pPr>
    </w:p>
    <w:p w14:paraId="2D37E8F4" w14:textId="77777777" w:rsidR="00175221" w:rsidRPr="003E7BD2" w:rsidRDefault="00175221" w:rsidP="00175221">
      <w:pPr>
        <w:spacing w:line="360" w:lineRule="auto"/>
        <w:jc w:val="both"/>
        <w:rPr>
          <w:lang w:val="en-US"/>
        </w:rPr>
      </w:pPr>
      <w:r w:rsidRPr="003E7BD2">
        <w:rPr>
          <w:i/>
          <w:iCs/>
          <w:lang w:val="en-US"/>
        </w:rPr>
        <w:t xml:space="preserve">Fabrication of the Microfluidic Device for the PAAm Particle Synthesis: </w:t>
      </w:r>
      <w:r w:rsidRPr="003E7BD2">
        <w:rPr>
          <w:lang w:val="en-US"/>
        </w:rPr>
        <w:t>Single-layer PDMS chips were used to synthesize PAAm microgel particles. For the fabrication of the master mold, a silicon wafer (</w:t>
      </w:r>
      <w:r w:rsidRPr="003E7BD2">
        <w:rPr>
          <w:lang w:val="en-US"/>
        </w:rPr>
        <w:sym w:font="Symbol" w:char="F0C6"/>
      </w:r>
      <w:r w:rsidRPr="003E7BD2">
        <w:rPr>
          <w:lang w:val="en-US"/>
        </w:rPr>
        <w:t xml:space="preserve"> 4 in, CrysTec GmbH Kristalltechnologie, Berlin, Germany) was rinsed with 2-propanol and dried under a nitrogen stream. A 30 µm thick layer of SU-8 2015 photoresist was applied to the wafer </w:t>
      </w:r>
      <w:r w:rsidRPr="003E7BD2">
        <w:rPr>
          <w:i/>
          <w:iCs/>
          <w:lang w:val="en-US"/>
        </w:rPr>
        <w:t>via</w:t>
      </w:r>
      <w:r w:rsidRPr="003E7BD2">
        <w:rPr>
          <w:lang w:val="en-US"/>
        </w:rPr>
        <w:t xml:space="preserve"> spin coating (1000 rpm, 30 s). The wafer was then soft-baked on a hot plate (95 °C, 4 min). The design of the microfluidic device was exposed to the wafer (12 s, 365 nm wavelength, 18.6 mW cm</w:t>
      </w:r>
      <w:r w:rsidRPr="003E7BD2">
        <w:rPr>
          <w:vertAlign w:val="superscript"/>
          <w:lang w:val="en-US"/>
        </w:rPr>
        <w:t>2</w:t>
      </w:r>
      <w:r w:rsidRPr="003E7BD2">
        <w:rPr>
          <w:lang w:val="en-US"/>
        </w:rPr>
        <w:t xml:space="preserve"> intensity) by means of a chrome photomask (JD photo data, Hitchin, UK) and a MJB4 mask aligner (SUSS MicroTec SE, Garching, Germany). Again, the wafer was baked on a hot plate (95 °C, 5 min). While gently agitating, the master structures were developed in SU-8 developer (3 min). After cleaning with 2-propanol and drying under nitrogen, the developed structures were hard-baked on a hot plate (150 °C, 15 min).</w:t>
      </w:r>
    </w:p>
    <w:p w14:paraId="54F0B361" w14:textId="77777777" w:rsidR="00175221" w:rsidRPr="003E7BD2" w:rsidRDefault="00175221" w:rsidP="00175221">
      <w:pPr>
        <w:spacing w:line="360" w:lineRule="auto"/>
        <w:jc w:val="both"/>
        <w:rPr>
          <w:lang w:val="en-US"/>
        </w:rPr>
      </w:pPr>
      <w:r w:rsidRPr="003E7BD2">
        <w:rPr>
          <w:lang w:val="en-US"/>
        </w:rPr>
        <w:t>A mixture of Sylgard</w:t>
      </w:r>
      <w:r w:rsidRPr="003E7BD2">
        <w:rPr>
          <w:vertAlign w:val="superscript"/>
          <w:lang w:val="en-US"/>
        </w:rPr>
        <w:sym w:font="Symbol" w:char="F0D2"/>
      </w:r>
      <w:r w:rsidRPr="003E7BD2">
        <w:rPr>
          <w:lang w:val="en-US"/>
        </w:rPr>
        <w:t> 184 elastomer base and curing agent (10:1 (w/w)) was poured onto the master mold. The elastomer mixture was then degassed by placing the mold in a desiccator under reduced pressure for 1 h. After curing (150 °C, 1 h), the PDMS chip was removed from the master mold by cutting. A biopsy puncher (Ø 0.75 mm, Micro to Nano BV, Haarlem, Netherlands) was utilized to punch holes into the inlet and outlet chambers in order to be able to connect these to tubings. The PDMS was sonicated in 2-propanol (15 min) and dried in an oven overnight (90 °C).</w:t>
      </w:r>
    </w:p>
    <w:p w14:paraId="311E68CE" w14:textId="56759AF6" w:rsidR="00175221" w:rsidRPr="003E7BD2" w:rsidRDefault="00175221" w:rsidP="00175221">
      <w:pPr>
        <w:spacing w:line="360" w:lineRule="auto"/>
        <w:jc w:val="both"/>
        <w:rPr>
          <w:color w:val="808080" w:themeColor="background1" w:themeShade="80"/>
          <w:lang w:val="en-US"/>
        </w:rPr>
      </w:pPr>
      <w:r w:rsidRPr="003E7BD2">
        <w:rPr>
          <w:lang w:val="en-US"/>
        </w:rPr>
        <w:t>Microscopy glass slides were used to seal the PDMS micro</w:t>
      </w:r>
      <w:r w:rsidR="00EE7B3D" w:rsidRPr="003E7BD2">
        <w:rPr>
          <w:lang w:val="en-US"/>
        </w:rPr>
        <w:t>-</w:t>
      </w:r>
      <w:r w:rsidRPr="003E7BD2">
        <w:rPr>
          <w:lang w:val="en-US"/>
        </w:rPr>
        <w:t>channels. Therefore, the PDMS was activated with air plasma (power: Hi, 30 s equilibration time, 30 s plasma time, 380 mTorr pressure, PDC-32G plasma cleaner, Harrick Plasma, Ithaca, NY, USA). The sealed PDMS was dried in an oven overnight (100 °C). The final microfluidic device included two inlet chambers, one outlet chamber, two perpendicular channels (40 µm width) at the cross-junction, and an orifice (10 µm width) which supported the droplet formation.</w:t>
      </w:r>
    </w:p>
    <w:p w14:paraId="76A77522" w14:textId="77777777" w:rsidR="00175221" w:rsidRPr="003E7BD2" w:rsidRDefault="00175221" w:rsidP="00175221">
      <w:pPr>
        <w:pStyle w:val="Maintext0"/>
      </w:pPr>
    </w:p>
    <w:p w14:paraId="11459270" w14:textId="77777777" w:rsidR="00175221" w:rsidRPr="003E7BD2" w:rsidRDefault="00175221" w:rsidP="00175221">
      <w:pPr>
        <w:spacing w:line="360" w:lineRule="auto"/>
        <w:jc w:val="both"/>
        <w:rPr>
          <w:lang w:val="en-US"/>
        </w:rPr>
      </w:pPr>
      <w:r w:rsidRPr="003E7BD2">
        <w:rPr>
          <w:i/>
          <w:iCs/>
          <w:lang w:val="en-US"/>
        </w:rPr>
        <w:lastRenderedPageBreak/>
        <w:t xml:space="preserve">Fabrication of the Microfluidic Device for the POx-HASH Particle Synthesis: </w:t>
      </w:r>
      <w:r w:rsidRPr="003E7BD2">
        <w:rPr>
          <w:lang w:val="en-US"/>
        </w:rPr>
        <w:t>Multi-layer PDMS chips were used to synthesize POx-HASH microgel particles. In these multi-layer chips, the aqueous phase flows through a central channel, while the oil phase flows in top and bottom channels, leading to a 3D-focusing at the cross-junction</w:t>
      </w:r>
      <w:r w:rsidR="004A1A94" w:rsidRPr="003E7BD2">
        <w:rPr>
          <w:lang w:val="en-US"/>
        </w:rPr>
        <w:t>.</w:t>
      </w:r>
      <w:r w:rsidR="004A1A94" w:rsidRPr="003E7BD2">
        <w:fldChar w:fldCharType="begin"/>
      </w:r>
      <w:r w:rsidR="004A1A94" w:rsidRPr="003E7BD2">
        <w:rPr>
          <w:lang w:val="en-GB"/>
        </w:rPr>
        <w:instrText>ADDIN BEC{Reineke et al., 2024, 10.1088/1758-5090/ad3318}</w:instrText>
      </w:r>
      <w:r w:rsidR="004A1A94" w:rsidRPr="003E7BD2">
        <w:fldChar w:fldCharType="separate"/>
      </w:r>
      <w:r w:rsidR="004A1A94" w:rsidRPr="003E7BD2">
        <w:rPr>
          <w:vertAlign w:val="superscript"/>
          <w:lang w:val="en-GB"/>
        </w:rPr>
        <w:t>[92]</w:t>
      </w:r>
      <w:r w:rsidR="004A1A94" w:rsidRPr="003E7BD2">
        <w:fldChar w:fldCharType="end"/>
      </w:r>
      <w:r w:rsidR="004A1A94" w:rsidRPr="003E7BD2">
        <w:rPr>
          <w:lang w:val="en-US"/>
        </w:rPr>
        <w:t xml:space="preserve"> For the fabrication of the master mold, a silicon wafer (</w:t>
      </w:r>
      <w:r w:rsidR="004A1A94" w:rsidRPr="003E7BD2">
        <w:rPr>
          <w:lang w:val="en-US"/>
        </w:rPr>
        <w:sym w:font="Symbol" w:char="F0C6"/>
      </w:r>
      <w:r w:rsidR="004A1A94" w:rsidRPr="003E7BD2">
        <w:rPr>
          <w:lang w:val="en-US"/>
        </w:rPr>
        <w:t> 4 in, CrysTec GmbH Kristalltechnologie, Berlin, Germany) was rinsed with 2-propanol and dried under a nitrogen stream.</w:t>
      </w:r>
      <w:r w:rsidRPr="003E7BD2">
        <w:rPr>
          <w:lang w:val="en-US"/>
        </w:rPr>
        <w:t xml:space="preserve"> At first, a 50 µm thick layer of SU-8 2050 photoresist was applied to the wafer </w:t>
      </w:r>
      <w:r w:rsidRPr="003E7BD2">
        <w:rPr>
          <w:i/>
          <w:lang w:val="en-US"/>
        </w:rPr>
        <w:t>via</w:t>
      </w:r>
      <w:r w:rsidRPr="003E7BD2">
        <w:rPr>
          <w:lang w:val="en-US"/>
        </w:rPr>
        <w:t xml:space="preserve"> spin coating (2500 rpm, 30 s). The wafer was then soft-baked on a hot plate (first: at 65 °C for 6 min, then: at 95 °C for 18 min). The design of the microfluidic device was exposed to the wafer (12 s) by means of a MicroWriter ML3 (Durham Magneto Optics Ltd., UK) that was equipped with a light source (385 nm wavelength, assumption of 3000 mJ cm</w:t>
      </w:r>
      <w:r w:rsidRPr="003E7BD2">
        <w:rPr>
          <w:vertAlign w:val="superscript"/>
          <w:lang w:val="en-US"/>
        </w:rPr>
        <w:t>-2</w:t>
      </w:r>
      <w:r w:rsidRPr="003E7BD2">
        <w:rPr>
          <w:lang w:val="en-US"/>
        </w:rPr>
        <w:t xml:space="preserve"> resist sensitivity). The digital photomask had been designed in AutoCAD (Autodesk, Inc., USA). Again, the wafer was baked on a hot plate (first: at 65 °C for 1 min, then: at 95 °C for 5 min). After letting the wafer cool down to room temperature, the second layer of photoresist was added. A 70 µm thick layer of SU-8 2050 photoresist was applied to the wafer </w:t>
      </w:r>
      <w:r w:rsidRPr="003E7BD2">
        <w:rPr>
          <w:i/>
          <w:lang w:val="en-US"/>
        </w:rPr>
        <w:t>via</w:t>
      </w:r>
      <w:r w:rsidRPr="003E7BD2">
        <w:rPr>
          <w:lang w:val="en-US"/>
        </w:rPr>
        <w:t xml:space="preserve"> spin coating (2500 rpm, 30 s). The wafer was soft-baked, exposed, and post-baked, as previously described. The virtual mask alignment function of the MicroWriter was used to align the second layer on the top layer. While gently agitating, the master structures were developed in SU-8 developer (12 min). The developed structures were rinsed with 2-propanol and dried under nitrogen.</w:t>
      </w:r>
    </w:p>
    <w:p w14:paraId="350F9A8B" w14:textId="77777777" w:rsidR="00175221" w:rsidRPr="003E7BD2" w:rsidRDefault="00175221" w:rsidP="00175221">
      <w:pPr>
        <w:spacing w:line="360" w:lineRule="auto"/>
        <w:jc w:val="both"/>
        <w:rPr>
          <w:lang w:val="en-US"/>
        </w:rPr>
      </w:pPr>
      <w:r w:rsidRPr="003E7BD2">
        <w:rPr>
          <w:lang w:val="en-US"/>
        </w:rPr>
        <w:t>A mixture of Sylgard</w:t>
      </w:r>
      <w:r w:rsidRPr="003E7BD2">
        <w:rPr>
          <w:lang w:val="en-US"/>
        </w:rPr>
        <w:sym w:font="Symbol" w:char="F0D2"/>
      </w:r>
      <w:r w:rsidRPr="003E7BD2">
        <w:rPr>
          <w:lang w:val="en-US"/>
        </w:rPr>
        <w:t> 184 elastomer base and curing agent (10:1 (w/w)) was poured onto the master mold. The elastomer mixture was then degassed by placing the mold in a desiccator under reduced pressure for 1 h. After curing (150 °C, 1 h), the PDMS chip halves were removed from the master mold by cutting. A biopsy puncher (Ø 0.5 mm, Micro to Nano BV, Haarlem, Netherlands) was utilized to punch holes into the inlet and outlet chambers in order to be able to connect these to</w:t>
      </w:r>
      <w:r w:rsidRPr="003E7BD2" w:rsidDel="00A11710">
        <w:rPr>
          <w:lang w:val="en-US"/>
        </w:rPr>
        <w:t xml:space="preserve"> </w:t>
      </w:r>
      <w:r w:rsidRPr="003E7BD2">
        <w:rPr>
          <w:lang w:val="en-US"/>
        </w:rPr>
        <w:t>tubings. The PDMS chip halves were sonicated in 2-propanol (15 min) and dried in an oven overnight (90 °C).</w:t>
      </w:r>
    </w:p>
    <w:p w14:paraId="32A8A7C1" w14:textId="77777777" w:rsidR="00175221" w:rsidRPr="003E7BD2" w:rsidRDefault="00175221" w:rsidP="00175221">
      <w:pPr>
        <w:pStyle w:val="Maintext0"/>
      </w:pPr>
      <w:r w:rsidRPr="003E7BD2">
        <w:t>For chip bonding, the PDMS chip halves were activated with air plasma (power: Hi, 30 s equilibration time, 30 s plasma time, 380 mTorr pressure, PDC-32G plasma cleaner, Harrick Plasma, Ithaca, NY, USA). Therefore, Milli-Q water (30 µL) was pipetted onto the bottom chip half. Self-locking structures at the sides of each chip were used to align the chip halves under optical control. Finally, the aligned PDMS chips were dried in an oven overnight (100 °C). The final microfluidic device included two oil phase inlet chambers, one aqueous phase inlet chamber, one outlet chamber, and an orifice (60 µm width) at the cross-junction which supported the droplet formation.</w:t>
      </w:r>
      <w:r w:rsidRPr="003E7BD2">
        <w:br w:type="page"/>
      </w:r>
    </w:p>
    <w:p w14:paraId="0B38681D" w14:textId="77777777" w:rsidR="00175221" w:rsidRPr="003E7BD2" w:rsidRDefault="00175221" w:rsidP="00175221">
      <w:pPr>
        <w:spacing w:line="360" w:lineRule="auto"/>
        <w:rPr>
          <w:b/>
          <w:bCs/>
          <w:lang w:val="en-US"/>
        </w:rPr>
      </w:pPr>
      <w:r w:rsidRPr="003E7BD2">
        <w:rPr>
          <w:b/>
          <w:bCs/>
          <w:lang w:val="en-US"/>
        </w:rPr>
        <w:lastRenderedPageBreak/>
        <w:t xml:space="preserve">S2 Force </w:t>
      </w:r>
      <w:r w:rsidRPr="003E7BD2">
        <w:rPr>
          <w:b/>
          <w:bCs/>
          <w:i/>
          <w:iCs/>
          <w:lang w:val="en-US"/>
        </w:rPr>
        <w:t xml:space="preserve">vs. </w:t>
      </w:r>
      <w:r w:rsidRPr="003E7BD2">
        <w:rPr>
          <w:b/>
          <w:bCs/>
          <w:lang w:val="en-US"/>
        </w:rPr>
        <w:t>Indentation Curve and Hertz Exponent for PAAm</w:t>
      </w:r>
    </w:p>
    <w:p w14:paraId="0DFEE194" w14:textId="477065B2" w:rsidR="00175221" w:rsidRPr="003E7BD2" w:rsidRDefault="00175221" w:rsidP="00175221">
      <w:pPr>
        <w:spacing w:line="360" w:lineRule="auto"/>
        <w:jc w:val="both"/>
        <w:rPr>
          <w:lang w:val="en-US"/>
        </w:rPr>
      </w:pPr>
      <w:r w:rsidRPr="003E7BD2">
        <w:rPr>
          <w:lang w:val="en-US"/>
        </w:rPr>
        <w:t xml:space="preserve">In Figure 2, an exemplary force </w:t>
      </w:r>
      <w:r w:rsidRPr="003E7BD2">
        <w:rPr>
          <w:i/>
          <w:iCs/>
          <w:lang w:val="en-US"/>
        </w:rPr>
        <w:t>vs.</w:t>
      </w:r>
      <w:r w:rsidRPr="003E7BD2">
        <w:rPr>
          <w:lang w:val="en-US"/>
        </w:rPr>
        <w:t xml:space="preserve"> indentation curve of </w:t>
      </w:r>
      <w:r w:rsidR="00522C9F" w:rsidRPr="003E7BD2">
        <w:rPr>
          <w:lang w:val="en-US"/>
        </w:rPr>
        <w:t>‘</w:t>
      </w:r>
      <w:r w:rsidRPr="003E7BD2">
        <w:rPr>
          <w:lang w:val="en-US"/>
        </w:rPr>
        <w:t>inverted</w:t>
      </w:r>
      <w:r w:rsidR="00522C9F" w:rsidRPr="003E7BD2">
        <w:rPr>
          <w:lang w:val="en-US"/>
        </w:rPr>
        <w:t>’</w:t>
      </w:r>
      <w:r w:rsidRPr="003E7BD2">
        <w:rPr>
          <w:lang w:val="en-US"/>
        </w:rPr>
        <w:t xml:space="preserve"> nanoindentation with a POx-HASH microgel particle is shown, together with the corresponding Hertz power law coefficient fitted to the logarithmized data. The respective data of </w:t>
      </w:r>
      <w:r w:rsidR="00522C9F" w:rsidRPr="003E7BD2">
        <w:rPr>
          <w:lang w:val="en-US"/>
        </w:rPr>
        <w:t>‘</w:t>
      </w:r>
      <w:r w:rsidRPr="003E7BD2">
        <w:rPr>
          <w:lang w:val="en-US"/>
        </w:rPr>
        <w:t>inverted</w:t>
      </w:r>
      <w:r w:rsidR="00522C9F" w:rsidRPr="003E7BD2">
        <w:rPr>
          <w:lang w:val="en-US"/>
        </w:rPr>
        <w:t>’</w:t>
      </w:r>
      <w:r w:rsidRPr="003E7BD2">
        <w:rPr>
          <w:lang w:val="en-US"/>
        </w:rPr>
        <w:t xml:space="preserve"> nanoindentation with a PAAm microgel particle are depicted in the following Figure S2.</w:t>
      </w:r>
    </w:p>
    <w:p w14:paraId="0620915C" w14:textId="36D837E0" w:rsidR="00175221" w:rsidRPr="003E7BD2" w:rsidRDefault="004A1A94" w:rsidP="00175221">
      <w:pPr>
        <w:spacing w:line="360" w:lineRule="auto"/>
        <w:jc w:val="both"/>
        <w:rPr>
          <w:lang w:val="en-US"/>
        </w:rPr>
      </w:pPr>
      <w:r w:rsidRPr="003E7BD2">
        <w:rPr>
          <w:noProof/>
          <w:lang w:val="en-US"/>
        </w:rPr>
        <w:drawing>
          <wp:inline distT="0" distB="0" distL="0" distR="0" wp14:anchorId="41258ECD" wp14:editId="783DB0CB">
            <wp:extent cx="2982595" cy="2982595"/>
            <wp:effectExtent l="0" t="0" r="1905" b="1905"/>
            <wp:docPr id="1307999175" name="Grafik 17" descr="Ein Bild, das Text, Diagramm, Screenshot, Reihe enthält.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descr="Ein Bild, das Text, Diagramm, Screenshot, Reihe enthält.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82595" cy="2982595"/>
                    </a:xfrm>
                    <a:prstGeom prst="rect">
                      <a:avLst/>
                    </a:prstGeom>
                    <a:noFill/>
                    <a:ln>
                      <a:noFill/>
                    </a:ln>
                  </pic:spPr>
                </pic:pic>
              </a:graphicData>
            </a:graphic>
          </wp:inline>
        </w:drawing>
      </w:r>
    </w:p>
    <w:p w14:paraId="2A751871" w14:textId="77777777" w:rsidR="00175221" w:rsidRPr="003E7BD2" w:rsidRDefault="00175221" w:rsidP="00175221">
      <w:pPr>
        <w:autoSpaceDE w:val="0"/>
        <w:autoSpaceDN w:val="0"/>
        <w:adjustRightInd w:val="0"/>
        <w:spacing w:line="360" w:lineRule="auto"/>
        <w:jc w:val="both"/>
        <w:rPr>
          <w:sz w:val="20"/>
          <w:szCs w:val="20"/>
          <w:lang w:val="en-US"/>
        </w:rPr>
      </w:pPr>
      <w:r w:rsidRPr="003E7BD2">
        <w:rPr>
          <w:b/>
          <w:bCs/>
          <w:sz w:val="20"/>
          <w:szCs w:val="20"/>
          <w:lang w:val="en-US"/>
        </w:rPr>
        <w:t>Figure S2:</w:t>
      </w:r>
      <w:r w:rsidRPr="003E7BD2">
        <w:rPr>
          <w:sz w:val="20"/>
          <w:szCs w:val="20"/>
          <w:lang w:val="en-US"/>
        </w:rPr>
        <w:t xml:space="preserve"> Exemplary force </w:t>
      </w:r>
      <w:r w:rsidRPr="003E7BD2">
        <w:rPr>
          <w:i/>
          <w:iCs/>
          <w:sz w:val="20"/>
          <w:szCs w:val="20"/>
          <w:lang w:val="en-US"/>
        </w:rPr>
        <w:t>vs.</w:t>
      </w:r>
      <w:r w:rsidRPr="003E7BD2">
        <w:rPr>
          <w:sz w:val="20"/>
          <w:szCs w:val="20"/>
          <w:lang w:val="en-US"/>
        </w:rPr>
        <w:t xml:space="preserve"> indentation approach curve measured with a PAAm microgel particle by inverted nanoindentation. The corresponding fit according to the simplified double contact model is illustrated by a dashed line. The inset illustrates the Hertz power law coefficient of 1.54 fitted to the logarithmized data.</w:t>
      </w:r>
    </w:p>
    <w:p w14:paraId="69376C5B" w14:textId="77777777" w:rsidR="00175221" w:rsidRPr="003E7BD2" w:rsidRDefault="00175221" w:rsidP="00175221">
      <w:pPr>
        <w:spacing w:line="360" w:lineRule="auto"/>
        <w:jc w:val="both"/>
        <w:rPr>
          <w:sz w:val="20"/>
          <w:szCs w:val="20"/>
          <w:lang w:val="en-US"/>
        </w:rPr>
      </w:pPr>
    </w:p>
    <w:p w14:paraId="0E44DFF0" w14:textId="77777777" w:rsidR="00175221" w:rsidRPr="003E7BD2" w:rsidRDefault="00175221" w:rsidP="00175221">
      <w:pPr>
        <w:rPr>
          <w:b/>
          <w:bCs/>
          <w:lang w:val="en-US"/>
        </w:rPr>
      </w:pPr>
      <w:r w:rsidRPr="003E7BD2">
        <w:rPr>
          <w:b/>
          <w:bCs/>
          <w:lang w:val="en-US"/>
        </w:rPr>
        <w:br w:type="page"/>
      </w:r>
    </w:p>
    <w:p w14:paraId="034FBDDA" w14:textId="77777777" w:rsidR="00175221" w:rsidRPr="003E7BD2" w:rsidRDefault="00175221" w:rsidP="00175221">
      <w:pPr>
        <w:spacing w:line="360" w:lineRule="auto"/>
        <w:rPr>
          <w:b/>
          <w:bCs/>
          <w:lang w:val="en-US"/>
        </w:rPr>
      </w:pPr>
      <w:r w:rsidRPr="003E7BD2">
        <w:rPr>
          <w:b/>
          <w:bCs/>
          <w:lang w:val="en-US"/>
        </w:rPr>
        <w:lastRenderedPageBreak/>
        <w:t>S3 Influence of Adhesion on the Derived Young’s Modulus: Adhesion Study for POx-HASH</w:t>
      </w:r>
    </w:p>
    <w:p w14:paraId="2533087F" w14:textId="77777777" w:rsidR="00175221" w:rsidRPr="003E7BD2" w:rsidRDefault="00175221" w:rsidP="00175221">
      <w:pPr>
        <w:spacing w:line="360" w:lineRule="auto"/>
        <w:jc w:val="both"/>
        <w:rPr>
          <w:lang w:val="en-US"/>
        </w:rPr>
      </w:pPr>
      <w:r w:rsidRPr="003E7BD2">
        <w:rPr>
          <w:lang w:val="en-US"/>
        </w:rPr>
        <w:t>The influence of adhesion on various surfaces, namely PLL-</w:t>
      </w:r>
      <w:r w:rsidRPr="003E7BD2">
        <w:rPr>
          <w:i/>
          <w:iCs/>
          <w:lang w:val="en-US"/>
        </w:rPr>
        <w:t>g</w:t>
      </w:r>
      <w:r w:rsidRPr="003E7BD2">
        <w:rPr>
          <w:lang w:val="en-US"/>
        </w:rPr>
        <w:t>-PEG and bare glass, was studied not only for the PAAm microgel particles (cf. chapter 2.4.) but also for the POx-HASH beads. The corresponding POx-HASH data are shown in Figure S3.</w:t>
      </w:r>
    </w:p>
    <w:p w14:paraId="31D9C1BD" w14:textId="08E44529" w:rsidR="00175221" w:rsidRPr="003E7BD2" w:rsidRDefault="004A1A94" w:rsidP="00175221">
      <w:pPr>
        <w:spacing w:line="360" w:lineRule="auto"/>
        <w:jc w:val="both"/>
        <w:rPr>
          <w:lang w:val="en-US"/>
        </w:rPr>
      </w:pPr>
      <w:r w:rsidRPr="003E7BD2">
        <w:rPr>
          <w:noProof/>
          <w:lang w:val="en-US"/>
        </w:rPr>
        <w:drawing>
          <wp:inline distT="0" distB="0" distL="0" distR="0" wp14:anchorId="58E43499" wp14:editId="4EF3C0F1">
            <wp:extent cx="5641340" cy="5268595"/>
            <wp:effectExtent l="0" t="0" r="0" b="1905"/>
            <wp:docPr id="1223151453" name="Grafik 16" descr="Ein Bild, das Text, Screenshot, Diagramm enthält.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descr="Ein Bild, das Text, Screenshot, Diagramm enthält.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41340" cy="5268595"/>
                    </a:xfrm>
                    <a:prstGeom prst="rect">
                      <a:avLst/>
                    </a:prstGeom>
                    <a:noFill/>
                    <a:ln>
                      <a:noFill/>
                    </a:ln>
                  </pic:spPr>
                </pic:pic>
              </a:graphicData>
            </a:graphic>
          </wp:inline>
        </w:drawing>
      </w:r>
    </w:p>
    <w:p w14:paraId="09EA32B9" w14:textId="77777777" w:rsidR="00175221" w:rsidRPr="003E7BD2" w:rsidRDefault="00175221" w:rsidP="00175221">
      <w:pPr>
        <w:spacing w:line="360" w:lineRule="auto"/>
        <w:jc w:val="both"/>
        <w:rPr>
          <w:sz w:val="20"/>
          <w:szCs w:val="20"/>
          <w:lang w:val="en-US"/>
        </w:rPr>
      </w:pPr>
      <w:r w:rsidRPr="003E7BD2">
        <w:rPr>
          <w:b/>
          <w:bCs/>
          <w:sz w:val="20"/>
          <w:szCs w:val="20"/>
          <w:lang w:val="en-US"/>
        </w:rPr>
        <w:t xml:space="preserve">Figure S3: </w:t>
      </w:r>
      <w:r w:rsidRPr="003E7BD2">
        <w:rPr>
          <w:sz w:val="20"/>
          <w:szCs w:val="16"/>
          <w:lang w:val="en-US"/>
        </w:rPr>
        <w:t xml:space="preserve">Comparison of inverted nanoindentation measurements with POx-HASH particles on different surfaces, namely </w:t>
      </w:r>
      <w:r w:rsidRPr="003E7BD2">
        <w:rPr>
          <w:b/>
          <w:sz w:val="20"/>
          <w:szCs w:val="16"/>
          <w:lang w:val="en-US"/>
        </w:rPr>
        <w:t xml:space="preserve">a </w:t>
      </w:r>
      <w:r w:rsidRPr="003E7BD2">
        <w:rPr>
          <w:sz w:val="20"/>
          <w:szCs w:val="16"/>
          <w:lang w:val="en-US"/>
        </w:rPr>
        <w:t>PLL-</w:t>
      </w:r>
      <w:r w:rsidRPr="003E7BD2">
        <w:rPr>
          <w:i/>
          <w:sz w:val="20"/>
          <w:szCs w:val="16"/>
          <w:lang w:val="en-US"/>
        </w:rPr>
        <w:t>g</w:t>
      </w:r>
      <w:r w:rsidRPr="003E7BD2">
        <w:rPr>
          <w:sz w:val="20"/>
          <w:szCs w:val="16"/>
          <w:lang w:val="en-US"/>
        </w:rPr>
        <w:t xml:space="preserve">-PEG-functionalized and </w:t>
      </w:r>
      <w:r w:rsidRPr="003E7BD2">
        <w:rPr>
          <w:b/>
          <w:sz w:val="20"/>
          <w:szCs w:val="16"/>
          <w:lang w:val="en-US"/>
        </w:rPr>
        <w:t>b</w:t>
      </w:r>
      <w:r w:rsidRPr="003E7BD2">
        <w:rPr>
          <w:sz w:val="20"/>
          <w:szCs w:val="16"/>
          <w:lang w:val="en-US"/>
        </w:rPr>
        <w:t xml:space="preserve"> bare glass. The corresponding force </w:t>
      </w:r>
      <w:r w:rsidRPr="003E7BD2">
        <w:rPr>
          <w:i/>
          <w:sz w:val="20"/>
          <w:szCs w:val="16"/>
          <w:lang w:val="en-US"/>
        </w:rPr>
        <w:t>vs.</w:t>
      </w:r>
      <w:r w:rsidRPr="003E7BD2">
        <w:rPr>
          <w:sz w:val="20"/>
          <w:szCs w:val="16"/>
          <w:lang w:val="en-US"/>
        </w:rPr>
        <w:t xml:space="preserve"> indentation curves are shown. Schematic representations of the particles’ contact area with the differently modified glass surfaces are depicted as insets. </w:t>
      </w:r>
      <w:r w:rsidRPr="003E7BD2">
        <w:rPr>
          <w:b/>
          <w:sz w:val="20"/>
          <w:szCs w:val="16"/>
          <w:lang w:val="en-US"/>
        </w:rPr>
        <w:t>c</w:t>
      </w:r>
      <w:r w:rsidRPr="003E7BD2">
        <w:rPr>
          <w:sz w:val="20"/>
          <w:szCs w:val="16"/>
          <w:lang w:val="en-US"/>
        </w:rPr>
        <w:t xml:space="preserve"> Young’s moduli of five different particles, each measured </w:t>
      </w:r>
      <w:r w:rsidRPr="003E7BD2">
        <w:rPr>
          <w:i/>
          <w:sz w:val="20"/>
          <w:szCs w:val="16"/>
          <w:lang w:val="en-US"/>
        </w:rPr>
        <w:t>vs.</w:t>
      </w:r>
      <w:r w:rsidRPr="003E7BD2">
        <w:rPr>
          <w:sz w:val="20"/>
          <w:szCs w:val="16"/>
          <w:lang w:val="en-US"/>
        </w:rPr>
        <w:t xml:space="preserve"> a PLL-</w:t>
      </w:r>
      <w:r w:rsidRPr="003E7BD2">
        <w:rPr>
          <w:i/>
          <w:iCs/>
          <w:sz w:val="20"/>
          <w:szCs w:val="16"/>
          <w:lang w:val="en-US"/>
        </w:rPr>
        <w:t>g</w:t>
      </w:r>
      <w:r w:rsidRPr="003E7BD2">
        <w:rPr>
          <w:sz w:val="20"/>
          <w:szCs w:val="16"/>
          <w:lang w:val="en-US"/>
        </w:rPr>
        <w:t>-PEG-functionalized and a</w:t>
      </w:r>
      <w:r w:rsidRPr="003E7BD2">
        <w:rPr>
          <w:b/>
          <w:sz w:val="20"/>
          <w:szCs w:val="16"/>
          <w:lang w:val="en-US"/>
        </w:rPr>
        <w:t xml:space="preserve"> </w:t>
      </w:r>
      <w:r w:rsidRPr="003E7BD2">
        <w:rPr>
          <w:bCs/>
          <w:sz w:val="20"/>
          <w:szCs w:val="16"/>
          <w:lang w:val="en-US"/>
        </w:rPr>
        <w:t>bare</w:t>
      </w:r>
      <w:r w:rsidRPr="003E7BD2">
        <w:rPr>
          <w:sz w:val="20"/>
          <w:szCs w:val="16"/>
          <w:lang w:val="en-US"/>
        </w:rPr>
        <w:t xml:space="preserve"> glass surface, respectively. </w:t>
      </w:r>
      <w:r w:rsidRPr="003E7BD2">
        <w:rPr>
          <w:b/>
          <w:sz w:val="20"/>
          <w:szCs w:val="16"/>
          <w:lang w:val="en-US"/>
        </w:rPr>
        <w:t xml:space="preserve">d </w:t>
      </w:r>
      <w:r w:rsidRPr="003E7BD2">
        <w:rPr>
          <w:sz w:val="20"/>
          <w:szCs w:val="16"/>
          <w:lang w:val="en-US"/>
        </w:rPr>
        <w:t>Relative deviation of Young’s modulus measured</w:t>
      </w:r>
      <w:r w:rsidRPr="003E7BD2">
        <w:rPr>
          <w:i/>
          <w:sz w:val="20"/>
          <w:szCs w:val="16"/>
          <w:lang w:val="en-US"/>
        </w:rPr>
        <w:t xml:space="preserve"> vs.</w:t>
      </w:r>
      <w:r w:rsidRPr="003E7BD2">
        <w:rPr>
          <w:sz w:val="20"/>
          <w:szCs w:val="16"/>
          <w:lang w:val="en-US"/>
        </w:rPr>
        <w:t xml:space="preserve"> bare glass compared to that </w:t>
      </w:r>
      <w:r w:rsidRPr="003E7BD2">
        <w:rPr>
          <w:i/>
          <w:sz w:val="20"/>
          <w:szCs w:val="16"/>
          <w:lang w:val="en-US"/>
        </w:rPr>
        <w:t>vs.</w:t>
      </w:r>
      <w:r w:rsidRPr="003E7BD2">
        <w:rPr>
          <w:sz w:val="20"/>
          <w:szCs w:val="16"/>
          <w:lang w:val="en-US"/>
        </w:rPr>
        <w:t xml:space="preserve"> PLL-</w:t>
      </w:r>
      <w:r w:rsidRPr="003E7BD2">
        <w:rPr>
          <w:i/>
          <w:sz w:val="20"/>
          <w:szCs w:val="16"/>
          <w:lang w:val="en-US"/>
        </w:rPr>
        <w:t>g</w:t>
      </w:r>
      <w:r w:rsidRPr="003E7BD2">
        <w:rPr>
          <w:sz w:val="20"/>
          <w:szCs w:val="16"/>
          <w:lang w:val="en-US"/>
        </w:rPr>
        <w:t>-PEG as a function of the respective work of adhesion.</w:t>
      </w:r>
    </w:p>
    <w:p w14:paraId="78A8AC7C" w14:textId="77777777" w:rsidR="00175221" w:rsidRPr="003E7BD2" w:rsidRDefault="00175221" w:rsidP="00175221">
      <w:pPr>
        <w:spacing w:line="360" w:lineRule="auto"/>
        <w:jc w:val="both"/>
        <w:rPr>
          <w:b/>
          <w:bCs/>
          <w:lang w:val="en-US"/>
        </w:rPr>
      </w:pPr>
      <w:r w:rsidRPr="003E7BD2">
        <w:rPr>
          <w:b/>
          <w:bCs/>
          <w:lang w:val="en-US"/>
        </w:rPr>
        <w:br w:type="page"/>
      </w:r>
    </w:p>
    <w:p w14:paraId="79EE039C" w14:textId="77777777" w:rsidR="00175221" w:rsidRPr="003E7BD2" w:rsidRDefault="00175221" w:rsidP="00175221">
      <w:pPr>
        <w:spacing w:line="360" w:lineRule="auto"/>
        <w:rPr>
          <w:b/>
          <w:bCs/>
          <w:lang w:val="en-US"/>
        </w:rPr>
      </w:pPr>
      <w:r w:rsidRPr="003E7BD2">
        <w:rPr>
          <w:b/>
          <w:bCs/>
          <w:lang w:val="en-US"/>
        </w:rPr>
        <w:lastRenderedPageBreak/>
        <w:t xml:space="preserve">S4 Influence of Adhesion on the Derived Young’s Modulus: Corresponding Force </w:t>
      </w:r>
      <w:r w:rsidRPr="003E7BD2">
        <w:rPr>
          <w:b/>
          <w:bCs/>
          <w:i/>
          <w:iCs/>
          <w:lang w:val="en-US"/>
        </w:rPr>
        <w:t>vs.</w:t>
      </w:r>
      <w:r w:rsidRPr="003E7BD2">
        <w:rPr>
          <w:b/>
          <w:bCs/>
          <w:lang w:val="en-US"/>
        </w:rPr>
        <w:t xml:space="preserve"> Distance Curves</w:t>
      </w:r>
    </w:p>
    <w:p w14:paraId="3B0D6D89" w14:textId="77777777" w:rsidR="00175221" w:rsidRPr="003E7BD2" w:rsidRDefault="00175221" w:rsidP="00175221">
      <w:pPr>
        <w:spacing w:line="360" w:lineRule="auto"/>
        <w:jc w:val="both"/>
        <w:rPr>
          <w:lang w:val="en-US"/>
        </w:rPr>
      </w:pPr>
      <w:r w:rsidRPr="003E7BD2">
        <w:rPr>
          <w:lang w:val="en-US"/>
        </w:rPr>
        <w:t xml:space="preserve">In Figure 4a and 4b, force </w:t>
      </w:r>
      <w:r w:rsidRPr="003E7BD2">
        <w:rPr>
          <w:i/>
          <w:iCs/>
          <w:lang w:val="en-US"/>
        </w:rPr>
        <w:t>vs.</w:t>
      </w:r>
      <w:r w:rsidRPr="003E7BD2">
        <w:rPr>
          <w:lang w:val="en-US"/>
        </w:rPr>
        <w:t xml:space="preserve"> indentation curves of PAAm particles measured against PLL-</w:t>
      </w:r>
      <w:r w:rsidRPr="003E7BD2">
        <w:rPr>
          <w:i/>
          <w:iCs/>
          <w:lang w:val="en-US"/>
        </w:rPr>
        <w:t>g</w:t>
      </w:r>
      <w:r w:rsidRPr="003E7BD2">
        <w:rPr>
          <w:lang w:val="en-US"/>
        </w:rPr>
        <w:t xml:space="preserve">-PEG-functionalized and bare glass are shown, respectively. Figure S2a and S2b depict the corresponding force </w:t>
      </w:r>
      <w:r w:rsidRPr="003E7BD2">
        <w:rPr>
          <w:i/>
          <w:iCs/>
          <w:lang w:val="en-US"/>
        </w:rPr>
        <w:t>vs.</w:t>
      </w:r>
      <w:r w:rsidRPr="003E7BD2">
        <w:rPr>
          <w:lang w:val="en-US"/>
        </w:rPr>
        <w:t xml:space="preserve"> distance curves.</w:t>
      </w:r>
    </w:p>
    <w:p w14:paraId="0D2FEFF9" w14:textId="269EC3A9" w:rsidR="00175221" w:rsidRPr="003E7BD2" w:rsidRDefault="004A1A94" w:rsidP="00175221">
      <w:pPr>
        <w:spacing w:line="360" w:lineRule="auto"/>
        <w:rPr>
          <w:lang w:val="en-US"/>
        </w:rPr>
      </w:pPr>
      <w:r w:rsidRPr="003E7BD2">
        <w:rPr>
          <w:noProof/>
          <w:lang w:val="en-US"/>
        </w:rPr>
        <w:drawing>
          <wp:inline distT="0" distB="0" distL="0" distR="0" wp14:anchorId="45C2C186" wp14:editId="6FC7617C">
            <wp:extent cx="5627370" cy="2693670"/>
            <wp:effectExtent l="0" t="0" r="0" b="0"/>
            <wp:docPr id="1988068774" name="Grafik 15" descr="Ein Bild, das Diagramm, Reihe, Text, Zahl enthält.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Ein Bild, das Diagramm, Reihe, Text, Zahl enthält.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27370" cy="2693670"/>
                    </a:xfrm>
                    <a:prstGeom prst="rect">
                      <a:avLst/>
                    </a:prstGeom>
                    <a:noFill/>
                    <a:ln>
                      <a:noFill/>
                    </a:ln>
                  </pic:spPr>
                </pic:pic>
              </a:graphicData>
            </a:graphic>
          </wp:inline>
        </w:drawing>
      </w:r>
    </w:p>
    <w:p w14:paraId="0315D6B6" w14:textId="77777777" w:rsidR="00175221" w:rsidRPr="003E7BD2" w:rsidRDefault="00175221" w:rsidP="00175221">
      <w:pPr>
        <w:spacing w:line="360" w:lineRule="auto"/>
        <w:jc w:val="both"/>
        <w:rPr>
          <w:sz w:val="20"/>
          <w:szCs w:val="20"/>
          <w:lang w:val="en-US"/>
        </w:rPr>
      </w:pPr>
      <w:r w:rsidRPr="003E7BD2">
        <w:rPr>
          <w:b/>
          <w:bCs/>
          <w:sz w:val="20"/>
          <w:szCs w:val="20"/>
          <w:lang w:val="en-US"/>
        </w:rPr>
        <w:t xml:space="preserve">Figure S4: </w:t>
      </w:r>
      <w:r w:rsidRPr="003E7BD2">
        <w:rPr>
          <w:sz w:val="20"/>
          <w:szCs w:val="20"/>
          <w:lang w:val="en-US"/>
        </w:rPr>
        <w:t xml:space="preserve">Direct force measurements with PAAm microgel particles on different surfaces. Force </w:t>
      </w:r>
      <w:r w:rsidRPr="003E7BD2">
        <w:rPr>
          <w:i/>
          <w:iCs/>
          <w:sz w:val="20"/>
          <w:szCs w:val="20"/>
          <w:lang w:val="en-US"/>
        </w:rPr>
        <w:t>vs.</w:t>
      </w:r>
      <w:r w:rsidRPr="003E7BD2">
        <w:rPr>
          <w:sz w:val="20"/>
          <w:szCs w:val="20"/>
          <w:lang w:val="en-US"/>
        </w:rPr>
        <w:t xml:space="preserve"> distance curves measured against </w:t>
      </w:r>
      <w:r w:rsidRPr="003E7BD2">
        <w:rPr>
          <w:b/>
          <w:bCs/>
          <w:sz w:val="20"/>
          <w:szCs w:val="20"/>
          <w:lang w:val="en-US"/>
        </w:rPr>
        <w:t>a</w:t>
      </w:r>
      <w:r w:rsidRPr="003E7BD2">
        <w:rPr>
          <w:sz w:val="20"/>
          <w:szCs w:val="20"/>
          <w:lang w:val="en-US"/>
        </w:rPr>
        <w:t xml:space="preserve"> PLL-</w:t>
      </w:r>
      <w:r w:rsidRPr="003E7BD2">
        <w:rPr>
          <w:i/>
          <w:iCs/>
          <w:sz w:val="20"/>
          <w:szCs w:val="20"/>
          <w:lang w:val="en-US"/>
        </w:rPr>
        <w:t>g</w:t>
      </w:r>
      <w:r w:rsidRPr="003E7BD2">
        <w:rPr>
          <w:sz w:val="20"/>
          <w:szCs w:val="20"/>
          <w:lang w:val="en-US"/>
        </w:rPr>
        <w:t xml:space="preserve">-PEG-modified and </w:t>
      </w:r>
      <w:r w:rsidRPr="003E7BD2">
        <w:rPr>
          <w:b/>
          <w:bCs/>
          <w:sz w:val="20"/>
          <w:szCs w:val="20"/>
          <w:lang w:val="en-US"/>
        </w:rPr>
        <w:t>b</w:t>
      </w:r>
      <w:r w:rsidRPr="003E7BD2">
        <w:rPr>
          <w:sz w:val="20"/>
          <w:szCs w:val="20"/>
          <w:lang w:val="en-US"/>
        </w:rPr>
        <w:t xml:space="preserve"> plasma-treated, bare glass.</w:t>
      </w:r>
    </w:p>
    <w:p w14:paraId="77DAC0E2" w14:textId="77777777" w:rsidR="00175221" w:rsidRPr="003E7BD2" w:rsidRDefault="00175221" w:rsidP="00175221">
      <w:pPr>
        <w:autoSpaceDE w:val="0"/>
        <w:autoSpaceDN w:val="0"/>
        <w:adjustRightInd w:val="0"/>
        <w:spacing w:line="360" w:lineRule="auto"/>
        <w:jc w:val="both"/>
        <w:rPr>
          <w:lang w:val="en-US"/>
        </w:rPr>
      </w:pPr>
    </w:p>
    <w:p w14:paraId="1E2683DC" w14:textId="77777777" w:rsidR="00175221" w:rsidRPr="003E7BD2" w:rsidRDefault="00175221" w:rsidP="00175221">
      <w:pPr>
        <w:rPr>
          <w:lang w:val="en-US"/>
        </w:rPr>
      </w:pPr>
      <w:r w:rsidRPr="003E7BD2">
        <w:rPr>
          <w:lang w:val="en-US"/>
        </w:rPr>
        <w:br w:type="page"/>
      </w:r>
    </w:p>
    <w:p w14:paraId="469D4C96" w14:textId="77777777" w:rsidR="00175221" w:rsidRPr="003E7BD2" w:rsidRDefault="00175221" w:rsidP="00175221">
      <w:pPr>
        <w:rPr>
          <w:b/>
          <w:bCs/>
          <w:lang w:val="en-US"/>
        </w:rPr>
      </w:pPr>
      <w:r w:rsidRPr="003E7BD2">
        <w:rPr>
          <w:b/>
          <w:bCs/>
          <w:lang w:val="en-US"/>
        </w:rPr>
        <w:lastRenderedPageBreak/>
        <w:t>S5 TIRF Data Evaluation</w:t>
      </w:r>
    </w:p>
    <w:p w14:paraId="1B900324" w14:textId="77777777" w:rsidR="00175221" w:rsidRPr="003E7BD2" w:rsidRDefault="00175221" w:rsidP="00462B15">
      <w:pPr>
        <w:spacing w:line="360" w:lineRule="auto"/>
        <w:jc w:val="both"/>
        <w:rPr>
          <w:lang w:val="en-US"/>
        </w:rPr>
      </w:pPr>
      <w:r w:rsidRPr="003E7BD2">
        <w:rPr>
          <w:lang w:val="en-US"/>
        </w:rPr>
        <w:t>For the determination of the contact radius from the TIRF images, we evaluated both datasets (PLL-</w:t>
      </w:r>
      <w:r w:rsidRPr="003E7BD2">
        <w:rPr>
          <w:i/>
          <w:iCs/>
          <w:lang w:val="en-US"/>
        </w:rPr>
        <w:t>g</w:t>
      </w:r>
      <w:r w:rsidRPr="003E7BD2">
        <w:rPr>
          <w:lang w:val="en-US"/>
        </w:rPr>
        <w:t>-PEG and bare glass) in the same way. For every particle a section through the center of the particle was drawn in the ImageJ software. A mean filter (3 pixels) was applied, and the intensity profiles were plotted and further analyzed in I</w:t>
      </w:r>
      <w:r w:rsidR="005C483C" w:rsidRPr="003E7BD2">
        <w:rPr>
          <w:lang w:val="en-US"/>
        </w:rPr>
        <w:t xml:space="preserve">GOR </w:t>
      </w:r>
      <w:r w:rsidRPr="003E7BD2">
        <w:rPr>
          <w:lang w:val="en-US"/>
        </w:rPr>
        <w:t>Pro</w:t>
      </w:r>
      <w:r w:rsidR="00462B15" w:rsidRPr="003E7BD2">
        <w:rPr>
          <w:lang w:val="en-US"/>
        </w:rPr>
        <w:t xml:space="preserve"> (Wavemetrics)</w:t>
      </w:r>
      <w:r w:rsidRPr="003E7BD2">
        <w:rPr>
          <w:lang w:val="en-US"/>
        </w:rPr>
        <w:t xml:space="preserve">. Figure S5a and b show the intensity profiles of the two exemplary FITC-PAAm particles depicted in Figure 5a and b, respectively. A threshold of 60 % of the maximum intensity (cf. dashed lines in Figure S5a and b) was chosen for the evaluation of the contact radius </w:t>
      </w:r>
      <w:r w:rsidRPr="003E7BD2">
        <w:rPr>
          <w:i/>
          <w:iCs/>
          <w:lang w:val="en-US"/>
        </w:rPr>
        <w:t>R</w:t>
      </w:r>
      <w:r w:rsidRPr="003E7BD2">
        <w:rPr>
          <w:vertAlign w:val="subscript"/>
          <w:lang w:val="en-US"/>
        </w:rPr>
        <w:t>cont</w:t>
      </w:r>
      <w:r w:rsidRPr="003E7BD2">
        <w:rPr>
          <w:lang w:val="en-US"/>
        </w:rPr>
        <w:t>. Asymmetric intensity profiles in the PLL-</w:t>
      </w:r>
      <w:r w:rsidRPr="003E7BD2">
        <w:rPr>
          <w:i/>
          <w:iCs/>
          <w:lang w:val="en-US"/>
        </w:rPr>
        <w:t>g</w:t>
      </w:r>
      <w:r w:rsidRPr="003E7BD2">
        <w:rPr>
          <w:lang w:val="en-US"/>
        </w:rPr>
        <w:t xml:space="preserve">-PEG data were excluded from further analysis. The particle radius </w:t>
      </w:r>
      <w:r w:rsidRPr="003E7BD2">
        <w:rPr>
          <w:i/>
          <w:iCs/>
          <w:lang w:val="en-US"/>
        </w:rPr>
        <w:t>R</w:t>
      </w:r>
      <w:r w:rsidRPr="003E7BD2">
        <w:rPr>
          <w:lang w:val="en-US"/>
        </w:rPr>
        <w:t xml:space="preserve"> was obtained by evaluation of the transmission light microscopy images (cf. bottom left in Figure 5a and b). The radius ratio </w:t>
      </w:r>
      <w:r w:rsidRPr="003E7BD2">
        <w:rPr>
          <w:i/>
          <w:iCs/>
          <w:lang w:val="en-US"/>
        </w:rPr>
        <w:t>r</w:t>
      </w:r>
      <w:r w:rsidRPr="003E7BD2">
        <w:rPr>
          <w:lang w:val="en-US"/>
        </w:rPr>
        <w:t> = </w:t>
      </w:r>
      <w:r w:rsidRPr="003E7BD2">
        <w:rPr>
          <w:i/>
          <w:iCs/>
          <w:lang w:val="en-US"/>
        </w:rPr>
        <w:t>R</w:t>
      </w:r>
      <w:r w:rsidRPr="003E7BD2">
        <w:rPr>
          <w:vertAlign w:val="subscript"/>
          <w:lang w:val="en-US"/>
        </w:rPr>
        <w:t>cont</w:t>
      </w:r>
      <w:r w:rsidRPr="003E7BD2">
        <w:rPr>
          <w:lang w:val="en-US"/>
        </w:rPr>
        <w:t>/</w:t>
      </w:r>
      <w:r w:rsidRPr="003E7BD2">
        <w:rPr>
          <w:i/>
          <w:iCs/>
          <w:lang w:val="en-US"/>
        </w:rPr>
        <w:t>R</w:t>
      </w:r>
      <w:r w:rsidRPr="003E7BD2">
        <w:rPr>
          <w:lang w:val="en-US"/>
        </w:rPr>
        <w:t xml:space="preserve"> is plotted in Figure S5c and d for both surface modifications, respectively.</w:t>
      </w:r>
    </w:p>
    <w:p w14:paraId="7ED53E16" w14:textId="25F7EB20" w:rsidR="00175221" w:rsidRPr="003E7BD2" w:rsidRDefault="004A1A94" w:rsidP="00175221">
      <w:pPr>
        <w:rPr>
          <w:b/>
          <w:bCs/>
          <w:lang w:val="en-US"/>
        </w:rPr>
      </w:pPr>
      <w:r w:rsidRPr="003E7BD2">
        <w:rPr>
          <w:b/>
          <w:bCs/>
          <w:noProof/>
          <w:lang w:val="en-US"/>
        </w:rPr>
        <w:drawing>
          <wp:inline distT="0" distB="0" distL="0" distR="0" wp14:anchorId="5B8719C1" wp14:editId="61C03681">
            <wp:extent cx="5648325" cy="5648325"/>
            <wp:effectExtent l="0" t="0" r="3175" b="3175"/>
            <wp:docPr id="1205927004" name="Grafik 14" descr="Ein Bild, das Text, Diagramm, Reihe enthält.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Text, Diagramm, Reihe enthält.KI-generierte Inhalte können fehlerhaft sein."/>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48325" cy="5648325"/>
                    </a:xfrm>
                    <a:prstGeom prst="rect">
                      <a:avLst/>
                    </a:prstGeom>
                    <a:noFill/>
                    <a:ln>
                      <a:noFill/>
                    </a:ln>
                  </pic:spPr>
                </pic:pic>
              </a:graphicData>
            </a:graphic>
          </wp:inline>
        </w:drawing>
      </w:r>
    </w:p>
    <w:p w14:paraId="55BBD32B" w14:textId="77777777" w:rsidR="00175221" w:rsidRPr="003E7BD2" w:rsidRDefault="00175221" w:rsidP="00175221">
      <w:pPr>
        <w:spacing w:line="360" w:lineRule="auto"/>
        <w:jc w:val="both"/>
        <w:rPr>
          <w:b/>
          <w:bCs/>
          <w:lang w:val="en-US"/>
        </w:rPr>
      </w:pPr>
      <w:r w:rsidRPr="003E7BD2">
        <w:rPr>
          <w:b/>
          <w:bCs/>
          <w:sz w:val="20"/>
          <w:szCs w:val="20"/>
          <w:lang w:val="en-US"/>
        </w:rPr>
        <w:lastRenderedPageBreak/>
        <w:t xml:space="preserve">Figure S5: </w:t>
      </w:r>
      <w:r w:rsidRPr="003E7BD2">
        <w:rPr>
          <w:sz w:val="20"/>
          <w:szCs w:val="20"/>
          <w:lang w:val="en-US"/>
        </w:rPr>
        <w:t xml:space="preserve">TIRF-intensity profiles of FITC-PAAm particles on </w:t>
      </w:r>
      <w:r w:rsidRPr="003E7BD2">
        <w:rPr>
          <w:b/>
          <w:bCs/>
          <w:sz w:val="20"/>
          <w:szCs w:val="20"/>
          <w:lang w:val="en-US"/>
        </w:rPr>
        <w:t>a</w:t>
      </w:r>
      <w:r w:rsidRPr="003E7BD2">
        <w:rPr>
          <w:sz w:val="20"/>
          <w:szCs w:val="20"/>
          <w:lang w:val="en-US"/>
        </w:rPr>
        <w:t xml:space="preserve"> PLL-</w:t>
      </w:r>
      <w:r w:rsidRPr="003E7BD2">
        <w:rPr>
          <w:i/>
          <w:iCs/>
          <w:sz w:val="20"/>
          <w:szCs w:val="20"/>
          <w:lang w:val="en-US"/>
        </w:rPr>
        <w:t>g</w:t>
      </w:r>
      <w:r w:rsidRPr="003E7BD2">
        <w:rPr>
          <w:sz w:val="20"/>
          <w:szCs w:val="20"/>
          <w:lang w:val="en-US"/>
        </w:rPr>
        <w:t xml:space="preserve">-PEG modified and </w:t>
      </w:r>
      <w:r w:rsidRPr="003E7BD2">
        <w:rPr>
          <w:b/>
          <w:bCs/>
          <w:sz w:val="20"/>
          <w:szCs w:val="20"/>
          <w:lang w:val="en-US"/>
        </w:rPr>
        <w:t>b</w:t>
      </w:r>
      <w:r w:rsidRPr="003E7BD2">
        <w:rPr>
          <w:sz w:val="20"/>
          <w:szCs w:val="20"/>
          <w:lang w:val="en-US"/>
        </w:rPr>
        <w:t xml:space="preserve"> bare glass as shown in Figure 5 (bottom right of a and b, respectively). The dashed lines mark the threshold of 60 % of the maximum intensity which was used for the evaluation of the contact radius. Distribution of the radius ratio </w:t>
      </w:r>
      <w:r w:rsidRPr="003E7BD2">
        <w:rPr>
          <w:i/>
          <w:iCs/>
          <w:sz w:val="20"/>
          <w:szCs w:val="20"/>
          <w:lang w:val="en-US"/>
        </w:rPr>
        <w:t>r</w:t>
      </w:r>
      <w:r w:rsidRPr="003E7BD2">
        <w:rPr>
          <w:sz w:val="20"/>
          <w:szCs w:val="20"/>
          <w:lang w:val="en-US"/>
        </w:rPr>
        <w:t xml:space="preserve"> for FITC-PAAm particles on </w:t>
      </w:r>
      <w:r w:rsidRPr="003E7BD2">
        <w:rPr>
          <w:b/>
          <w:bCs/>
          <w:sz w:val="20"/>
          <w:szCs w:val="20"/>
          <w:lang w:val="en-US"/>
        </w:rPr>
        <w:t>c</w:t>
      </w:r>
      <w:r w:rsidRPr="003E7BD2">
        <w:rPr>
          <w:sz w:val="20"/>
          <w:szCs w:val="20"/>
          <w:lang w:val="en-US"/>
        </w:rPr>
        <w:t xml:space="preserve"> PLL-</w:t>
      </w:r>
      <w:r w:rsidRPr="003E7BD2">
        <w:rPr>
          <w:i/>
          <w:iCs/>
          <w:sz w:val="20"/>
          <w:szCs w:val="20"/>
          <w:lang w:val="en-US"/>
        </w:rPr>
        <w:t>g</w:t>
      </w:r>
      <w:r w:rsidRPr="003E7BD2">
        <w:rPr>
          <w:sz w:val="20"/>
          <w:szCs w:val="20"/>
          <w:lang w:val="en-US"/>
        </w:rPr>
        <w:t xml:space="preserve">-PEG modified and </w:t>
      </w:r>
      <w:r w:rsidRPr="003E7BD2">
        <w:rPr>
          <w:b/>
          <w:bCs/>
          <w:sz w:val="20"/>
          <w:szCs w:val="20"/>
          <w:lang w:val="en-US"/>
        </w:rPr>
        <w:t>d</w:t>
      </w:r>
      <w:r w:rsidRPr="003E7BD2">
        <w:rPr>
          <w:sz w:val="20"/>
          <w:szCs w:val="20"/>
          <w:lang w:val="en-US"/>
        </w:rPr>
        <w:t xml:space="preserve"> bare glass. The dashed lines represent the average ± one standard deviation (solid lines).</w:t>
      </w:r>
    </w:p>
    <w:p w14:paraId="21A0F828" w14:textId="77777777" w:rsidR="00175221" w:rsidRPr="003E7BD2" w:rsidRDefault="00175221" w:rsidP="00175221">
      <w:pPr>
        <w:rPr>
          <w:b/>
          <w:bCs/>
          <w:lang w:val="en-US"/>
        </w:rPr>
      </w:pPr>
      <w:r w:rsidRPr="003E7BD2">
        <w:rPr>
          <w:b/>
          <w:bCs/>
          <w:lang w:val="en-US"/>
        </w:rPr>
        <w:br w:type="page"/>
      </w:r>
    </w:p>
    <w:p w14:paraId="375CE0B6" w14:textId="77777777" w:rsidR="00175221" w:rsidRPr="003E7BD2" w:rsidRDefault="00175221" w:rsidP="00175221">
      <w:pPr>
        <w:spacing w:line="360" w:lineRule="auto"/>
        <w:jc w:val="both"/>
        <w:rPr>
          <w:b/>
          <w:bCs/>
          <w:lang w:val="en-US"/>
        </w:rPr>
      </w:pPr>
      <w:r w:rsidRPr="003E7BD2">
        <w:rPr>
          <w:b/>
          <w:bCs/>
          <w:lang w:val="en-US"/>
        </w:rPr>
        <w:lastRenderedPageBreak/>
        <w:t>S6 Influence of the Holding Pressure on the Derived Young’s Modulus: Slopes of the Linear Fits</w:t>
      </w:r>
    </w:p>
    <w:p w14:paraId="01257938" w14:textId="77777777" w:rsidR="00175221" w:rsidRPr="003E7BD2" w:rsidRDefault="00175221" w:rsidP="00175221">
      <w:pPr>
        <w:spacing w:line="360" w:lineRule="auto"/>
        <w:jc w:val="both"/>
        <w:rPr>
          <w:lang w:val="en-US"/>
        </w:rPr>
      </w:pPr>
      <w:r w:rsidRPr="003E7BD2">
        <w:rPr>
          <w:lang w:val="en-US"/>
        </w:rPr>
        <w:t xml:space="preserve">In Figure 6, the relative deviation of the Young’s modulus is shown as a function of the applied holding pressure. From the linear fit of the data, we get the following slopes, </w:t>
      </w:r>
      <m:oMath>
        <m:r>
          <w:rPr>
            <w:rFonts w:ascii="Cambria Math" w:hAnsi="Cambria Math"/>
            <w:lang w:val="en-US"/>
          </w:rPr>
          <m:t>m</m:t>
        </m:r>
      </m:oMath>
      <w:r w:rsidRPr="003E7BD2">
        <w:rPr>
          <w:lang w:val="en-US"/>
        </w:rPr>
        <w:t>, for POx-HASH and PAAm, respectively:</w:t>
      </w:r>
    </w:p>
    <w:p w14:paraId="15A7F751" w14:textId="77777777" w:rsidR="00175221" w:rsidRPr="003E7BD2" w:rsidRDefault="00175221" w:rsidP="00175221">
      <w:pPr>
        <w:spacing w:line="360" w:lineRule="auto"/>
        <w:jc w:val="both"/>
        <w:rPr>
          <w:lang w:val="en-US"/>
        </w:rPr>
      </w:pPr>
      <w:r w:rsidRPr="003E7BD2">
        <w:rPr>
          <w:lang w:val="en-US"/>
        </w:rPr>
        <w:t>POx-HASH:</w:t>
      </w:r>
      <w:r w:rsidRPr="003E7BD2">
        <w:rPr>
          <w:lang w:val="en-US"/>
        </w:rPr>
        <w:tab/>
      </w:r>
      <m:oMath>
        <m:r>
          <w:rPr>
            <w:rFonts w:ascii="Cambria Math" w:hAnsi="Cambria Math"/>
            <w:lang w:val="en-US"/>
          </w:rPr>
          <m:t>y=-0.024 x-1.94</m:t>
        </m:r>
      </m:oMath>
    </w:p>
    <w:p w14:paraId="67C7AB14" w14:textId="77777777" w:rsidR="00175221" w:rsidRPr="003E7BD2" w:rsidRDefault="00000000" w:rsidP="00175221">
      <w:pPr>
        <w:spacing w:line="360" w:lineRule="auto"/>
        <w:ind w:left="1416" w:firstLine="708"/>
        <w:jc w:val="both"/>
        <w:rPr>
          <w:lang w:val="en-US"/>
        </w:rPr>
      </w:pPr>
      <m:oMathPara>
        <m:oMathParaPr>
          <m:jc m:val="left"/>
        </m:oMathParaPr>
        <m:oMath>
          <m:sSub>
            <m:sSubPr>
              <m:ctrlPr>
                <w:rPr>
                  <w:rFonts w:ascii="Cambria Math" w:eastAsiaTheme="minorEastAsia" w:hAnsi="Cambria Math"/>
                  <w:i/>
                  <w:kern w:val="2"/>
                  <w:lang w:val="en-US" w:eastAsia="zh-CN"/>
                </w:rPr>
              </m:ctrlPr>
            </m:sSubPr>
            <m:e>
              <m:r>
                <w:rPr>
                  <w:rFonts w:ascii="Cambria Math" w:hAnsi="Cambria Math"/>
                  <w:lang w:val="en-US"/>
                </w:rPr>
                <m:t>m</m:t>
              </m:r>
            </m:e>
            <m:sub>
              <m:r>
                <w:rPr>
                  <w:rFonts w:ascii="Cambria Math" w:hAnsi="Cambria Math"/>
                  <w:lang w:val="en-US"/>
                </w:rPr>
                <m:t>POx-HASH</m:t>
              </m:r>
            </m:sub>
          </m:sSub>
          <m:r>
            <w:rPr>
              <w:rFonts w:ascii="Cambria Math" w:hAnsi="Cambria Math"/>
              <w:lang w:val="en-US"/>
            </w:rPr>
            <m:t>=</m:t>
          </m:r>
          <m:d>
            <m:dPr>
              <m:ctrlPr>
                <w:rPr>
                  <w:rFonts w:ascii="Cambria Math" w:eastAsiaTheme="minorEastAsia" w:hAnsi="Cambria Math"/>
                  <w:i/>
                  <w:kern w:val="2"/>
                  <w:lang w:val="en-US" w:eastAsia="zh-CN"/>
                </w:rPr>
              </m:ctrlPr>
            </m:dPr>
            <m:e>
              <m:r>
                <w:rPr>
                  <w:rFonts w:ascii="Cambria Math" w:hAnsi="Cambria Math"/>
                  <w:lang w:val="en-US"/>
                </w:rPr>
                <m:t>0.0237±0.0015</m:t>
              </m:r>
            </m:e>
          </m:d>
          <m:f>
            <m:fPr>
              <m:ctrlPr>
                <w:rPr>
                  <w:rFonts w:ascii="Cambria Math" w:hAnsi="Cambria Math"/>
                  <w:i/>
                  <w:lang w:val="en-US"/>
                </w:rPr>
              </m:ctrlPr>
            </m:fPr>
            <m:num>
              <m:r>
                <w:rPr>
                  <w:rFonts w:ascii="Cambria Math" w:hAnsi="Cambria Math"/>
                  <w:lang w:val="en-US"/>
                </w:rPr>
                <m:t>%</m:t>
              </m:r>
            </m:num>
            <m:den>
              <m:r>
                <w:rPr>
                  <w:rFonts w:ascii="Cambria Math" w:hAnsi="Cambria Math"/>
                  <w:lang w:val="en-US"/>
                </w:rPr>
                <m:t>mbar</m:t>
              </m:r>
              <m:d>
                <m:dPr>
                  <m:begChr m:val="["/>
                  <m:endChr m:val="]"/>
                  <m:ctrlPr>
                    <w:rPr>
                      <w:rFonts w:ascii="Cambria Math" w:hAnsi="Cambria Math"/>
                      <w:i/>
                      <w:lang w:val="en-US"/>
                    </w:rPr>
                  </m:ctrlPr>
                </m:dPr>
                <m:e>
                  <m:r>
                    <w:rPr>
                      <w:rFonts w:ascii="Cambria Math" w:hAnsi="Cambria Math"/>
                      <w:lang w:val="en-US"/>
                    </w:rPr>
                    <m:t>negative pressure</m:t>
                  </m:r>
                </m:e>
              </m:d>
            </m:den>
          </m:f>
        </m:oMath>
      </m:oMathPara>
    </w:p>
    <w:p w14:paraId="71FAFCA3" w14:textId="77777777" w:rsidR="00175221" w:rsidRPr="003E7BD2" w:rsidRDefault="00175221" w:rsidP="00175221">
      <w:pPr>
        <w:spacing w:line="360" w:lineRule="auto"/>
        <w:jc w:val="both"/>
        <w:rPr>
          <w:lang w:val="en-US"/>
        </w:rPr>
      </w:pPr>
      <w:r w:rsidRPr="003E7BD2">
        <w:rPr>
          <w:lang w:val="en-US"/>
        </w:rPr>
        <w:t>PAAm:</w:t>
      </w:r>
      <w:r w:rsidRPr="003E7BD2">
        <w:rPr>
          <w:lang w:val="en-US"/>
        </w:rPr>
        <w:tab/>
      </w:r>
      <m:oMath>
        <m:r>
          <w:rPr>
            <w:rFonts w:ascii="Cambria Math" w:hAnsi="Cambria Math"/>
            <w:lang w:val="en-US"/>
          </w:rPr>
          <m:t>y=-0.023 x-2.34</m:t>
        </m:r>
      </m:oMath>
    </w:p>
    <w:p w14:paraId="44BADDB2" w14:textId="77777777" w:rsidR="00175221" w:rsidRPr="00E647C6" w:rsidRDefault="00000000" w:rsidP="00175221">
      <w:pPr>
        <w:spacing w:line="360" w:lineRule="auto"/>
        <w:ind w:left="1416" w:firstLine="708"/>
        <w:jc w:val="both"/>
        <w:rPr>
          <w:lang w:val="en-US"/>
        </w:rPr>
      </w:pPr>
      <m:oMathPara>
        <m:oMathParaPr>
          <m:jc m:val="left"/>
        </m:oMathParaPr>
        <m:oMath>
          <m:sSub>
            <m:sSubPr>
              <m:ctrlPr>
                <w:rPr>
                  <w:rFonts w:ascii="Cambria Math" w:eastAsiaTheme="minorEastAsia" w:hAnsi="Cambria Math"/>
                  <w:i/>
                  <w:kern w:val="2"/>
                  <w:lang w:val="en-US" w:eastAsia="zh-CN"/>
                </w:rPr>
              </m:ctrlPr>
            </m:sSubPr>
            <m:e>
              <m:r>
                <w:rPr>
                  <w:rFonts w:ascii="Cambria Math" w:hAnsi="Cambria Math"/>
                  <w:lang w:val="en-US"/>
                </w:rPr>
                <m:t>m</m:t>
              </m:r>
            </m:e>
            <m:sub>
              <m:r>
                <w:rPr>
                  <w:rFonts w:ascii="Cambria Math" w:hAnsi="Cambria Math"/>
                  <w:lang w:val="en-US"/>
                </w:rPr>
                <m:t>PAAm</m:t>
              </m:r>
            </m:sub>
          </m:sSub>
          <m:r>
            <w:rPr>
              <w:rFonts w:ascii="Cambria Math" w:hAnsi="Cambria Math"/>
              <w:lang w:val="en-US"/>
            </w:rPr>
            <m:t>=</m:t>
          </m:r>
          <m:d>
            <m:dPr>
              <m:ctrlPr>
                <w:rPr>
                  <w:rFonts w:ascii="Cambria Math" w:eastAsiaTheme="minorEastAsia" w:hAnsi="Cambria Math"/>
                  <w:i/>
                  <w:kern w:val="2"/>
                  <w:lang w:val="en-US" w:eastAsia="zh-CN"/>
                </w:rPr>
              </m:ctrlPr>
            </m:dPr>
            <m:e>
              <m:r>
                <w:rPr>
                  <w:rFonts w:ascii="Cambria Math" w:hAnsi="Cambria Math"/>
                  <w:lang w:val="en-US"/>
                </w:rPr>
                <m:t>0.0229±0.0006</m:t>
              </m:r>
            </m:e>
          </m:d>
          <m:f>
            <m:fPr>
              <m:ctrlPr>
                <w:rPr>
                  <w:rFonts w:ascii="Cambria Math" w:hAnsi="Cambria Math"/>
                  <w:i/>
                  <w:lang w:val="en-US"/>
                </w:rPr>
              </m:ctrlPr>
            </m:fPr>
            <m:num>
              <m:r>
                <w:rPr>
                  <w:rFonts w:ascii="Cambria Math" w:hAnsi="Cambria Math"/>
                  <w:lang w:val="en-US"/>
                </w:rPr>
                <m:t>%</m:t>
              </m:r>
            </m:num>
            <m:den>
              <m:r>
                <w:rPr>
                  <w:rFonts w:ascii="Cambria Math" w:hAnsi="Cambria Math"/>
                  <w:lang w:val="en-US"/>
                </w:rPr>
                <m:t>mbar</m:t>
              </m:r>
              <m:d>
                <m:dPr>
                  <m:begChr m:val="["/>
                  <m:endChr m:val="]"/>
                  <m:ctrlPr>
                    <w:rPr>
                      <w:rFonts w:ascii="Cambria Math" w:hAnsi="Cambria Math"/>
                      <w:i/>
                      <w:lang w:val="en-US"/>
                    </w:rPr>
                  </m:ctrlPr>
                </m:dPr>
                <m:e>
                  <m:r>
                    <w:rPr>
                      <w:rFonts w:ascii="Cambria Math" w:hAnsi="Cambria Math"/>
                      <w:lang w:val="en-US"/>
                    </w:rPr>
                    <m:t>negative pressure</m:t>
                  </m:r>
                </m:e>
              </m:d>
            </m:den>
          </m:f>
        </m:oMath>
      </m:oMathPara>
    </w:p>
    <w:p w14:paraId="4FD7BF78" w14:textId="77777777" w:rsidR="00175221" w:rsidRPr="00E647C6" w:rsidRDefault="00175221" w:rsidP="00175221">
      <w:pPr>
        <w:autoSpaceDE w:val="0"/>
        <w:autoSpaceDN w:val="0"/>
        <w:adjustRightInd w:val="0"/>
        <w:spacing w:line="360" w:lineRule="auto"/>
        <w:jc w:val="both"/>
        <w:rPr>
          <w:lang w:val="en-US"/>
        </w:rPr>
      </w:pPr>
    </w:p>
    <w:p w14:paraId="22D93537" w14:textId="77777777" w:rsidR="00120610" w:rsidRPr="00175221" w:rsidRDefault="00120610" w:rsidP="00120610"/>
    <w:p w14:paraId="01DB3190" w14:textId="77777777" w:rsidR="004A7D3E" w:rsidRPr="00175221" w:rsidRDefault="004A7D3E" w:rsidP="00175221"/>
    <w:sectPr w:rsidR="004A7D3E" w:rsidRPr="00175221" w:rsidSect="00404548">
      <w:headerReference w:type="default" r:id="rId15"/>
      <w:footerReference w:type="default" r:id="rId1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E12AA" w14:textId="77777777" w:rsidR="00A15BFB" w:rsidRDefault="00A15BFB">
      <w:r>
        <w:separator/>
      </w:r>
    </w:p>
  </w:endnote>
  <w:endnote w:type="continuationSeparator" w:id="0">
    <w:p w14:paraId="76161096" w14:textId="77777777" w:rsidR="00A15BFB" w:rsidRDefault="00A15BFB">
      <w:r>
        <w:continuationSeparator/>
      </w:r>
    </w:p>
  </w:endnote>
  <w:endnote w:type="continuationNotice" w:id="1">
    <w:p w14:paraId="286F6CB2" w14:textId="77777777" w:rsidR="00A15BFB" w:rsidRDefault="00A15B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 w:name="Calibri">
    <w:panose1 w:val="020F0502020204030204"/>
    <w:charset w:val="CC"/>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610AA" w14:textId="77777777" w:rsidR="00A15BFB" w:rsidRDefault="00A15BFB">
      <w:r>
        <w:separator/>
      </w:r>
    </w:p>
  </w:footnote>
  <w:footnote w:type="continuationSeparator" w:id="0">
    <w:p w14:paraId="68FF0BA1" w14:textId="77777777" w:rsidR="00A15BFB" w:rsidRDefault="00A15BFB">
      <w:r>
        <w:continuationSeparator/>
      </w:r>
    </w:p>
  </w:footnote>
  <w:footnote w:type="continuationNotice" w:id="1">
    <w:p w14:paraId="6ACB3A95" w14:textId="77777777" w:rsidR="00A15BFB" w:rsidRDefault="00A15BF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553600344" name="Picture 553600344"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stylePaneFormatFilter w:val="1F01" w:allStyles="1" w:customStyles="0" w:latentStyles="0" w:stylesInUse="0"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008"/>
    <w:rsid w:val="000003BB"/>
    <w:rsid w:val="0000057A"/>
    <w:rsid w:val="0000144D"/>
    <w:rsid w:val="0000146E"/>
    <w:rsid w:val="000017C8"/>
    <w:rsid w:val="00002E55"/>
    <w:rsid w:val="00002FC4"/>
    <w:rsid w:val="00003141"/>
    <w:rsid w:val="0000361F"/>
    <w:rsid w:val="0000374D"/>
    <w:rsid w:val="00003C67"/>
    <w:rsid w:val="00003E35"/>
    <w:rsid w:val="00004189"/>
    <w:rsid w:val="00004A23"/>
    <w:rsid w:val="000053CC"/>
    <w:rsid w:val="00005FB3"/>
    <w:rsid w:val="00006A0A"/>
    <w:rsid w:val="0000703E"/>
    <w:rsid w:val="000112FC"/>
    <w:rsid w:val="00011508"/>
    <w:rsid w:val="00011648"/>
    <w:rsid w:val="000118B0"/>
    <w:rsid w:val="00011F40"/>
    <w:rsid w:val="00012847"/>
    <w:rsid w:val="00012F96"/>
    <w:rsid w:val="00013430"/>
    <w:rsid w:val="000138AA"/>
    <w:rsid w:val="00013D49"/>
    <w:rsid w:val="00013DFE"/>
    <w:rsid w:val="0001454A"/>
    <w:rsid w:val="000150E7"/>
    <w:rsid w:val="0001634D"/>
    <w:rsid w:val="0001673C"/>
    <w:rsid w:val="0001683C"/>
    <w:rsid w:val="00016E01"/>
    <w:rsid w:val="000172E7"/>
    <w:rsid w:val="00017AF4"/>
    <w:rsid w:val="00020A13"/>
    <w:rsid w:val="00020CCF"/>
    <w:rsid w:val="000214A8"/>
    <w:rsid w:val="00021E0D"/>
    <w:rsid w:val="00021E15"/>
    <w:rsid w:val="00022B46"/>
    <w:rsid w:val="00022BDB"/>
    <w:rsid w:val="00022F68"/>
    <w:rsid w:val="00023A5E"/>
    <w:rsid w:val="00023F64"/>
    <w:rsid w:val="000240E4"/>
    <w:rsid w:val="00024898"/>
    <w:rsid w:val="00025059"/>
    <w:rsid w:val="0002587A"/>
    <w:rsid w:val="00025C4F"/>
    <w:rsid w:val="00026AE3"/>
    <w:rsid w:val="00027237"/>
    <w:rsid w:val="0002767C"/>
    <w:rsid w:val="00027FB5"/>
    <w:rsid w:val="00031273"/>
    <w:rsid w:val="000314D2"/>
    <w:rsid w:val="00031705"/>
    <w:rsid w:val="00032EF6"/>
    <w:rsid w:val="0003318F"/>
    <w:rsid w:val="00034ADA"/>
    <w:rsid w:val="00035545"/>
    <w:rsid w:val="00036575"/>
    <w:rsid w:val="00040234"/>
    <w:rsid w:val="0004089F"/>
    <w:rsid w:val="0004094E"/>
    <w:rsid w:val="00040B7B"/>
    <w:rsid w:val="000417F7"/>
    <w:rsid w:val="00041AEF"/>
    <w:rsid w:val="00041C1B"/>
    <w:rsid w:val="000421E3"/>
    <w:rsid w:val="0004229D"/>
    <w:rsid w:val="00043632"/>
    <w:rsid w:val="00043789"/>
    <w:rsid w:val="000437F7"/>
    <w:rsid w:val="0004412A"/>
    <w:rsid w:val="00044C7D"/>
    <w:rsid w:val="00045726"/>
    <w:rsid w:val="00046C2F"/>
    <w:rsid w:val="0004783B"/>
    <w:rsid w:val="00047932"/>
    <w:rsid w:val="00047A13"/>
    <w:rsid w:val="00047CBC"/>
    <w:rsid w:val="00047DB7"/>
    <w:rsid w:val="00050985"/>
    <w:rsid w:val="000529F6"/>
    <w:rsid w:val="0005343D"/>
    <w:rsid w:val="0005413F"/>
    <w:rsid w:val="0005501E"/>
    <w:rsid w:val="00055846"/>
    <w:rsid w:val="00055883"/>
    <w:rsid w:val="000558F1"/>
    <w:rsid w:val="0005665F"/>
    <w:rsid w:val="00056B31"/>
    <w:rsid w:val="00060182"/>
    <w:rsid w:val="0006044D"/>
    <w:rsid w:val="00060D37"/>
    <w:rsid w:val="00060F54"/>
    <w:rsid w:val="00062324"/>
    <w:rsid w:val="00062869"/>
    <w:rsid w:val="000629C9"/>
    <w:rsid w:val="000637E1"/>
    <w:rsid w:val="00063C0E"/>
    <w:rsid w:val="00064440"/>
    <w:rsid w:val="000646FE"/>
    <w:rsid w:val="000647A0"/>
    <w:rsid w:val="00064A1F"/>
    <w:rsid w:val="0006505E"/>
    <w:rsid w:val="000669D2"/>
    <w:rsid w:val="00066BED"/>
    <w:rsid w:val="000706E9"/>
    <w:rsid w:val="0007079B"/>
    <w:rsid w:val="00070E85"/>
    <w:rsid w:val="00071E8D"/>
    <w:rsid w:val="00072CE8"/>
    <w:rsid w:val="00072EA7"/>
    <w:rsid w:val="00073B5B"/>
    <w:rsid w:val="00073CD7"/>
    <w:rsid w:val="00073E5A"/>
    <w:rsid w:val="00074632"/>
    <w:rsid w:val="00074741"/>
    <w:rsid w:val="00076021"/>
    <w:rsid w:val="00076289"/>
    <w:rsid w:val="00076C49"/>
    <w:rsid w:val="00076DB0"/>
    <w:rsid w:val="00076EAD"/>
    <w:rsid w:val="00077A7A"/>
    <w:rsid w:val="00081618"/>
    <w:rsid w:val="00081923"/>
    <w:rsid w:val="000819E8"/>
    <w:rsid w:val="0008287E"/>
    <w:rsid w:val="0008302D"/>
    <w:rsid w:val="00083031"/>
    <w:rsid w:val="0008326A"/>
    <w:rsid w:val="00083456"/>
    <w:rsid w:val="00083E81"/>
    <w:rsid w:val="00084488"/>
    <w:rsid w:val="0008523D"/>
    <w:rsid w:val="000866E1"/>
    <w:rsid w:val="000866E7"/>
    <w:rsid w:val="00086F44"/>
    <w:rsid w:val="0008740B"/>
    <w:rsid w:val="000900CD"/>
    <w:rsid w:val="000904D3"/>
    <w:rsid w:val="00090514"/>
    <w:rsid w:val="00090F87"/>
    <w:rsid w:val="0009114C"/>
    <w:rsid w:val="00091404"/>
    <w:rsid w:val="0009216A"/>
    <w:rsid w:val="000924B8"/>
    <w:rsid w:val="00092E42"/>
    <w:rsid w:val="0009309C"/>
    <w:rsid w:val="00093561"/>
    <w:rsid w:val="00093B8B"/>
    <w:rsid w:val="00093F1B"/>
    <w:rsid w:val="00095F4A"/>
    <w:rsid w:val="0009647C"/>
    <w:rsid w:val="000A04A7"/>
    <w:rsid w:val="000A12CF"/>
    <w:rsid w:val="000A1F4B"/>
    <w:rsid w:val="000A21A9"/>
    <w:rsid w:val="000A2522"/>
    <w:rsid w:val="000A3388"/>
    <w:rsid w:val="000A3BE3"/>
    <w:rsid w:val="000A3E18"/>
    <w:rsid w:val="000A3E93"/>
    <w:rsid w:val="000A472C"/>
    <w:rsid w:val="000A51E4"/>
    <w:rsid w:val="000A5773"/>
    <w:rsid w:val="000A5E83"/>
    <w:rsid w:val="000A639F"/>
    <w:rsid w:val="000A682F"/>
    <w:rsid w:val="000A7D11"/>
    <w:rsid w:val="000B057B"/>
    <w:rsid w:val="000B05A0"/>
    <w:rsid w:val="000B0A78"/>
    <w:rsid w:val="000B14BB"/>
    <w:rsid w:val="000B18FC"/>
    <w:rsid w:val="000B1A76"/>
    <w:rsid w:val="000B211B"/>
    <w:rsid w:val="000B24B1"/>
    <w:rsid w:val="000B2570"/>
    <w:rsid w:val="000B2768"/>
    <w:rsid w:val="000B33EE"/>
    <w:rsid w:val="000B4293"/>
    <w:rsid w:val="000B46B2"/>
    <w:rsid w:val="000B48B4"/>
    <w:rsid w:val="000B49EB"/>
    <w:rsid w:val="000B6A5B"/>
    <w:rsid w:val="000B6C79"/>
    <w:rsid w:val="000B798B"/>
    <w:rsid w:val="000B7C3A"/>
    <w:rsid w:val="000C032C"/>
    <w:rsid w:val="000C048B"/>
    <w:rsid w:val="000C0C83"/>
    <w:rsid w:val="000C0E08"/>
    <w:rsid w:val="000C1E4B"/>
    <w:rsid w:val="000C259E"/>
    <w:rsid w:val="000C36F3"/>
    <w:rsid w:val="000C3E0C"/>
    <w:rsid w:val="000C4335"/>
    <w:rsid w:val="000C59A2"/>
    <w:rsid w:val="000C60D2"/>
    <w:rsid w:val="000C6252"/>
    <w:rsid w:val="000C6AAE"/>
    <w:rsid w:val="000C6F8A"/>
    <w:rsid w:val="000D0113"/>
    <w:rsid w:val="000D0637"/>
    <w:rsid w:val="000D0875"/>
    <w:rsid w:val="000D1458"/>
    <w:rsid w:val="000D1752"/>
    <w:rsid w:val="000D18C5"/>
    <w:rsid w:val="000D2D4B"/>
    <w:rsid w:val="000D4018"/>
    <w:rsid w:val="000D4194"/>
    <w:rsid w:val="000D45F4"/>
    <w:rsid w:val="000D5798"/>
    <w:rsid w:val="000D5AB4"/>
    <w:rsid w:val="000D63FA"/>
    <w:rsid w:val="000D66DB"/>
    <w:rsid w:val="000D6732"/>
    <w:rsid w:val="000D6C98"/>
    <w:rsid w:val="000D7EBA"/>
    <w:rsid w:val="000E2272"/>
    <w:rsid w:val="000E252D"/>
    <w:rsid w:val="000E2EFF"/>
    <w:rsid w:val="000E3151"/>
    <w:rsid w:val="000E39F6"/>
    <w:rsid w:val="000E43D4"/>
    <w:rsid w:val="000E45C0"/>
    <w:rsid w:val="000E4889"/>
    <w:rsid w:val="000E4F64"/>
    <w:rsid w:val="000E5038"/>
    <w:rsid w:val="000E50C8"/>
    <w:rsid w:val="000E52F5"/>
    <w:rsid w:val="000E5CDD"/>
    <w:rsid w:val="000E6A3A"/>
    <w:rsid w:val="000E76EF"/>
    <w:rsid w:val="000E788B"/>
    <w:rsid w:val="000E7A5B"/>
    <w:rsid w:val="000E7BBA"/>
    <w:rsid w:val="000F0417"/>
    <w:rsid w:val="000F1E87"/>
    <w:rsid w:val="000F3762"/>
    <w:rsid w:val="000F3865"/>
    <w:rsid w:val="000F3B14"/>
    <w:rsid w:val="000F50C6"/>
    <w:rsid w:val="000F512F"/>
    <w:rsid w:val="000F53AC"/>
    <w:rsid w:val="000F574F"/>
    <w:rsid w:val="000F5CE0"/>
    <w:rsid w:val="000F679F"/>
    <w:rsid w:val="000F6F64"/>
    <w:rsid w:val="00100326"/>
    <w:rsid w:val="00100359"/>
    <w:rsid w:val="001008DB"/>
    <w:rsid w:val="00100F70"/>
    <w:rsid w:val="001013F4"/>
    <w:rsid w:val="00102315"/>
    <w:rsid w:val="00103024"/>
    <w:rsid w:val="0010386A"/>
    <w:rsid w:val="00103987"/>
    <w:rsid w:val="001047E7"/>
    <w:rsid w:val="001049ED"/>
    <w:rsid w:val="001054D4"/>
    <w:rsid w:val="00105634"/>
    <w:rsid w:val="00105EE9"/>
    <w:rsid w:val="0010686C"/>
    <w:rsid w:val="00106D3C"/>
    <w:rsid w:val="00107464"/>
    <w:rsid w:val="00107C5F"/>
    <w:rsid w:val="00107CCC"/>
    <w:rsid w:val="00110011"/>
    <w:rsid w:val="0011046D"/>
    <w:rsid w:val="001105BD"/>
    <w:rsid w:val="00110D4D"/>
    <w:rsid w:val="00110F85"/>
    <w:rsid w:val="001110A2"/>
    <w:rsid w:val="001119E2"/>
    <w:rsid w:val="00111D08"/>
    <w:rsid w:val="00111D4F"/>
    <w:rsid w:val="00111E9A"/>
    <w:rsid w:val="0011200F"/>
    <w:rsid w:val="0011208A"/>
    <w:rsid w:val="00113073"/>
    <w:rsid w:val="00115649"/>
    <w:rsid w:val="00116169"/>
    <w:rsid w:val="001163FA"/>
    <w:rsid w:val="00116AC6"/>
    <w:rsid w:val="00116C82"/>
    <w:rsid w:val="00117015"/>
    <w:rsid w:val="001173AA"/>
    <w:rsid w:val="001204AB"/>
    <w:rsid w:val="00120610"/>
    <w:rsid w:val="001208F9"/>
    <w:rsid w:val="00120BE6"/>
    <w:rsid w:val="00120E85"/>
    <w:rsid w:val="00121AA0"/>
    <w:rsid w:val="00121E51"/>
    <w:rsid w:val="00122A1B"/>
    <w:rsid w:val="00123121"/>
    <w:rsid w:val="001233F4"/>
    <w:rsid w:val="00123ADA"/>
    <w:rsid w:val="0012492F"/>
    <w:rsid w:val="00124A2B"/>
    <w:rsid w:val="00124DC8"/>
    <w:rsid w:val="0012503F"/>
    <w:rsid w:val="00125573"/>
    <w:rsid w:val="00125833"/>
    <w:rsid w:val="0012642A"/>
    <w:rsid w:val="0012667C"/>
    <w:rsid w:val="00126D17"/>
    <w:rsid w:val="00127505"/>
    <w:rsid w:val="00127A86"/>
    <w:rsid w:val="00130110"/>
    <w:rsid w:val="001305BF"/>
    <w:rsid w:val="00130CA0"/>
    <w:rsid w:val="00130E6B"/>
    <w:rsid w:val="00131D58"/>
    <w:rsid w:val="00132090"/>
    <w:rsid w:val="001320DB"/>
    <w:rsid w:val="00132477"/>
    <w:rsid w:val="0013341F"/>
    <w:rsid w:val="00133E2D"/>
    <w:rsid w:val="00134044"/>
    <w:rsid w:val="001349BE"/>
    <w:rsid w:val="001351C4"/>
    <w:rsid w:val="00135899"/>
    <w:rsid w:val="00136049"/>
    <w:rsid w:val="00136BEE"/>
    <w:rsid w:val="001370B1"/>
    <w:rsid w:val="001377CA"/>
    <w:rsid w:val="001406F9"/>
    <w:rsid w:val="00140B94"/>
    <w:rsid w:val="00140C26"/>
    <w:rsid w:val="00141613"/>
    <w:rsid w:val="00141701"/>
    <w:rsid w:val="00142669"/>
    <w:rsid w:val="00143592"/>
    <w:rsid w:val="0014362B"/>
    <w:rsid w:val="001446ED"/>
    <w:rsid w:val="001450FB"/>
    <w:rsid w:val="0014658A"/>
    <w:rsid w:val="00146E71"/>
    <w:rsid w:val="00147403"/>
    <w:rsid w:val="00147DB8"/>
    <w:rsid w:val="00147EF8"/>
    <w:rsid w:val="00151683"/>
    <w:rsid w:val="0015178F"/>
    <w:rsid w:val="001522FB"/>
    <w:rsid w:val="0015286D"/>
    <w:rsid w:val="00152DC6"/>
    <w:rsid w:val="00152FAE"/>
    <w:rsid w:val="001534D2"/>
    <w:rsid w:val="0015392F"/>
    <w:rsid w:val="00154BB5"/>
    <w:rsid w:val="001550EE"/>
    <w:rsid w:val="0015563E"/>
    <w:rsid w:val="00155A78"/>
    <w:rsid w:val="00155D75"/>
    <w:rsid w:val="00155F66"/>
    <w:rsid w:val="00156786"/>
    <w:rsid w:val="00157074"/>
    <w:rsid w:val="00157389"/>
    <w:rsid w:val="00160165"/>
    <w:rsid w:val="001607BF"/>
    <w:rsid w:val="0016095C"/>
    <w:rsid w:val="00160C02"/>
    <w:rsid w:val="00161289"/>
    <w:rsid w:val="001617CC"/>
    <w:rsid w:val="00161FF4"/>
    <w:rsid w:val="0016390D"/>
    <w:rsid w:val="00163EF2"/>
    <w:rsid w:val="00164057"/>
    <w:rsid w:val="00165165"/>
    <w:rsid w:val="00165B37"/>
    <w:rsid w:val="00166483"/>
    <w:rsid w:val="00166755"/>
    <w:rsid w:val="00170369"/>
    <w:rsid w:val="001711E1"/>
    <w:rsid w:val="00171267"/>
    <w:rsid w:val="0017261B"/>
    <w:rsid w:val="00173757"/>
    <w:rsid w:val="00173DD9"/>
    <w:rsid w:val="00174176"/>
    <w:rsid w:val="00174359"/>
    <w:rsid w:val="001747D6"/>
    <w:rsid w:val="00174D29"/>
    <w:rsid w:val="00174E0B"/>
    <w:rsid w:val="00175221"/>
    <w:rsid w:val="0017523E"/>
    <w:rsid w:val="00175AD7"/>
    <w:rsid w:val="001768D9"/>
    <w:rsid w:val="0017757B"/>
    <w:rsid w:val="001779AD"/>
    <w:rsid w:val="00177D17"/>
    <w:rsid w:val="001802FA"/>
    <w:rsid w:val="00180415"/>
    <w:rsid w:val="00180A51"/>
    <w:rsid w:val="001814D3"/>
    <w:rsid w:val="00181A14"/>
    <w:rsid w:val="00181CF7"/>
    <w:rsid w:val="00181D92"/>
    <w:rsid w:val="00182393"/>
    <w:rsid w:val="001823B6"/>
    <w:rsid w:val="00182698"/>
    <w:rsid w:val="001826D7"/>
    <w:rsid w:val="00182B08"/>
    <w:rsid w:val="00182C0E"/>
    <w:rsid w:val="00183C56"/>
    <w:rsid w:val="00183D1C"/>
    <w:rsid w:val="001848EB"/>
    <w:rsid w:val="00184B81"/>
    <w:rsid w:val="001854DE"/>
    <w:rsid w:val="0018651B"/>
    <w:rsid w:val="00187DB9"/>
    <w:rsid w:val="0019077D"/>
    <w:rsid w:val="0019194D"/>
    <w:rsid w:val="0019335A"/>
    <w:rsid w:val="00193D1C"/>
    <w:rsid w:val="00194EBB"/>
    <w:rsid w:val="00195DA4"/>
    <w:rsid w:val="001968F2"/>
    <w:rsid w:val="0019702F"/>
    <w:rsid w:val="0019723B"/>
    <w:rsid w:val="00197F57"/>
    <w:rsid w:val="00197FE4"/>
    <w:rsid w:val="001A0047"/>
    <w:rsid w:val="001A0059"/>
    <w:rsid w:val="001A0479"/>
    <w:rsid w:val="001A12C3"/>
    <w:rsid w:val="001A15F7"/>
    <w:rsid w:val="001A22CB"/>
    <w:rsid w:val="001A2CE1"/>
    <w:rsid w:val="001A32E7"/>
    <w:rsid w:val="001A364C"/>
    <w:rsid w:val="001A3EFD"/>
    <w:rsid w:val="001A4240"/>
    <w:rsid w:val="001A4722"/>
    <w:rsid w:val="001A4A17"/>
    <w:rsid w:val="001A645E"/>
    <w:rsid w:val="001A66F1"/>
    <w:rsid w:val="001A6821"/>
    <w:rsid w:val="001A6CA0"/>
    <w:rsid w:val="001A734D"/>
    <w:rsid w:val="001B04BD"/>
    <w:rsid w:val="001B0DBB"/>
    <w:rsid w:val="001B162C"/>
    <w:rsid w:val="001B2AC2"/>
    <w:rsid w:val="001B2F1E"/>
    <w:rsid w:val="001B38D6"/>
    <w:rsid w:val="001B4224"/>
    <w:rsid w:val="001B446B"/>
    <w:rsid w:val="001B4867"/>
    <w:rsid w:val="001B4ECB"/>
    <w:rsid w:val="001B5BC4"/>
    <w:rsid w:val="001B63A0"/>
    <w:rsid w:val="001B63F9"/>
    <w:rsid w:val="001B7472"/>
    <w:rsid w:val="001B74E4"/>
    <w:rsid w:val="001C086E"/>
    <w:rsid w:val="001C10AC"/>
    <w:rsid w:val="001C20E2"/>
    <w:rsid w:val="001C25AF"/>
    <w:rsid w:val="001C2850"/>
    <w:rsid w:val="001C3038"/>
    <w:rsid w:val="001C38B6"/>
    <w:rsid w:val="001C4F26"/>
    <w:rsid w:val="001C4F89"/>
    <w:rsid w:val="001C5261"/>
    <w:rsid w:val="001C55FB"/>
    <w:rsid w:val="001C5A28"/>
    <w:rsid w:val="001C6232"/>
    <w:rsid w:val="001C6BD1"/>
    <w:rsid w:val="001C6E6B"/>
    <w:rsid w:val="001C6F97"/>
    <w:rsid w:val="001C7185"/>
    <w:rsid w:val="001C71F6"/>
    <w:rsid w:val="001D035F"/>
    <w:rsid w:val="001D12BC"/>
    <w:rsid w:val="001D1633"/>
    <w:rsid w:val="001D20E9"/>
    <w:rsid w:val="001D22B9"/>
    <w:rsid w:val="001D3261"/>
    <w:rsid w:val="001D35E2"/>
    <w:rsid w:val="001D3855"/>
    <w:rsid w:val="001D392E"/>
    <w:rsid w:val="001D3CC4"/>
    <w:rsid w:val="001D4406"/>
    <w:rsid w:val="001D4CA0"/>
    <w:rsid w:val="001D5166"/>
    <w:rsid w:val="001D52DB"/>
    <w:rsid w:val="001D561D"/>
    <w:rsid w:val="001D58D7"/>
    <w:rsid w:val="001D5964"/>
    <w:rsid w:val="001D6971"/>
    <w:rsid w:val="001D6CC6"/>
    <w:rsid w:val="001D7BA2"/>
    <w:rsid w:val="001D7C6B"/>
    <w:rsid w:val="001E1301"/>
    <w:rsid w:val="001E154A"/>
    <w:rsid w:val="001E156F"/>
    <w:rsid w:val="001E18CC"/>
    <w:rsid w:val="001E2250"/>
    <w:rsid w:val="001E26F1"/>
    <w:rsid w:val="001E2C17"/>
    <w:rsid w:val="001E2E84"/>
    <w:rsid w:val="001E35D5"/>
    <w:rsid w:val="001E3854"/>
    <w:rsid w:val="001E3D2D"/>
    <w:rsid w:val="001E4405"/>
    <w:rsid w:val="001E4605"/>
    <w:rsid w:val="001E495A"/>
    <w:rsid w:val="001E4C78"/>
    <w:rsid w:val="001E50B0"/>
    <w:rsid w:val="001E516D"/>
    <w:rsid w:val="001E5890"/>
    <w:rsid w:val="001E5F4E"/>
    <w:rsid w:val="001E6A4A"/>
    <w:rsid w:val="001E6B6A"/>
    <w:rsid w:val="001E6C51"/>
    <w:rsid w:val="001E70E9"/>
    <w:rsid w:val="001E764C"/>
    <w:rsid w:val="001E7A3E"/>
    <w:rsid w:val="001E7E11"/>
    <w:rsid w:val="001F00E4"/>
    <w:rsid w:val="001F0380"/>
    <w:rsid w:val="001F0FF5"/>
    <w:rsid w:val="001F1F8C"/>
    <w:rsid w:val="001F2689"/>
    <w:rsid w:val="001F2AB7"/>
    <w:rsid w:val="001F2C37"/>
    <w:rsid w:val="001F2F61"/>
    <w:rsid w:val="001F3295"/>
    <w:rsid w:val="001F3752"/>
    <w:rsid w:val="001F3C9B"/>
    <w:rsid w:val="001F3E77"/>
    <w:rsid w:val="001F4576"/>
    <w:rsid w:val="001F49C8"/>
    <w:rsid w:val="001F4BD1"/>
    <w:rsid w:val="001F5110"/>
    <w:rsid w:val="001F5702"/>
    <w:rsid w:val="001F5740"/>
    <w:rsid w:val="001F65A2"/>
    <w:rsid w:val="001F6A06"/>
    <w:rsid w:val="001F7463"/>
    <w:rsid w:val="001F7C3F"/>
    <w:rsid w:val="002002FC"/>
    <w:rsid w:val="00201F6A"/>
    <w:rsid w:val="00201F71"/>
    <w:rsid w:val="002022C8"/>
    <w:rsid w:val="002022E1"/>
    <w:rsid w:val="00202EE8"/>
    <w:rsid w:val="00203283"/>
    <w:rsid w:val="00203934"/>
    <w:rsid w:val="0020446B"/>
    <w:rsid w:val="00204BA7"/>
    <w:rsid w:val="00204D34"/>
    <w:rsid w:val="0020552B"/>
    <w:rsid w:val="00205820"/>
    <w:rsid w:val="002063DC"/>
    <w:rsid w:val="00207155"/>
    <w:rsid w:val="002072AB"/>
    <w:rsid w:val="00210140"/>
    <w:rsid w:val="0021023F"/>
    <w:rsid w:val="002105B7"/>
    <w:rsid w:val="0021110D"/>
    <w:rsid w:val="0021169F"/>
    <w:rsid w:val="00211942"/>
    <w:rsid w:val="00211B29"/>
    <w:rsid w:val="00212509"/>
    <w:rsid w:val="00212787"/>
    <w:rsid w:val="00212AC8"/>
    <w:rsid w:val="00214015"/>
    <w:rsid w:val="002142DE"/>
    <w:rsid w:val="00214D95"/>
    <w:rsid w:val="00215531"/>
    <w:rsid w:val="002161C0"/>
    <w:rsid w:val="002162B2"/>
    <w:rsid w:val="002164A0"/>
    <w:rsid w:val="00216F54"/>
    <w:rsid w:val="00217058"/>
    <w:rsid w:val="00217525"/>
    <w:rsid w:val="00217AA3"/>
    <w:rsid w:val="00217E18"/>
    <w:rsid w:val="00220933"/>
    <w:rsid w:val="00220C72"/>
    <w:rsid w:val="0022102C"/>
    <w:rsid w:val="00221581"/>
    <w:rsid w:val="0022371D"/>
    <w:rsid w:val="0022540C"/>
    <w:rsid w:val="00225526"/>
    <w:rsid w:val="002268FC"/>
    <w:rsid w:val="00226AA4"/>
    <w:rsid w:val="0022767D"/>
    <w:rsid w:val="00227BDF"/>
    <w:rsid w:val="00227D3F"/>
    <w:rsid w:val="00227D85"/>
    <w:rsid w:val="002300C1"/>
    <w:rsid w:val="002301DC"/>
    <w:rsid w:val="00231598"/>
    <w:rsid w:val="00231FF2"/>
    <w:rsid w:val="00232A8D"/>
    <w:rsid w:val="00233C8A"/>
    <w:rsid w:val="002346E4"/>
    <w:rsid w:val="002347EA"/>
    <w:rsid w:val="00234806"/>
    <w:rsid w:val="002349A6"/>
    <w:rsid w:val="0023569E"/>
    <w:rsid w:val="00235F39"/>
    <w:rsid w:val="00236036"/>
    <w:rsid w:val="002367B5"/>
    <w:rsid w:val="00236ACB"/>
    <w:rsid w:val="00236B78"/>
    <w:rsid w:val="00236D27"/>
    <w:rsid w:val="00237872"/>
    <w:rsid w:val="002378ED"/>
    <w:rsid w:val="00240D48"/>
    <w:rsid w:val="00240D90"/>
    <w:rsid w:val="002412BE"/>
    <w:rsid w:val="00242D50"/>
    <w:rsid w:val="00244BC2"/>
    <w:rsid w:val="002463E6"/>
    <w:rsid w:val="00247527"/>
    <w:rsid w:val="00247CD5"/>
    <w:rsid w:val="00250271"/>
    <w:rsid w:val="0025069A"/>
    <w:rsid w:val="002516EC"/>
    <w:rsid w:val="00251A27"/>
    <w:rsid w:val="00251A2B"/>
    <w:rsid w:val="00252193"/>
    <w:rsid w:val="00252B2F"/>
    <w:rsid w:val="002539DD"/>
    <w:rsid w:val="00253CA2"/>
    <w:rsid w:val="00253CB1"/>
    <w:rsid w:val="0025415D"/>
    <w:rsid w:val="002543F9"/>
    <w:rsid w:val="00254D03"/>
    <w:rsid w:val="0025515A"/>
    <w:rsid w:val="00255E60"/>
    <w:rsid w:val="00256002"/>
    <w:rsid w:val="00256C56"/>
    <w:rsid w:val="00256E9F"/>
    <w:rsid w:val="00256F2D"/>
    <w:rsid w:val="00257878"/>
    <w:rsid w:val="00257ADD"/>
    <w:rsid w:val="00257C80"/>
    <w:rsid w:val="0026047E"/>
    <w:rsid w:val="002609DA"/>
    <w:rsid w:val="00260E4B"/>
    <w:rsid w:val="00260E52"/>
    <w:rsid w:val="002611E8"/>
    <w:rsid w:val="00261FB2"/>
    <w:rsid w:val="002621F0"/>
    <w:rsid w:val="002624CD"/>
    <w:rsid w:val="00262CD6"/>
    <w:rsid w:val="0026325E"/>
    <w:rsid w:val="00263723"/>
    <w:rsid w:val="00263947"/>
    <w:rsid w:val="00263CF8"/>
    <w:rsid w:val="002640AB"/>
    <w:rsid w:val="0026471D"/>
    <w:rsid w:val="0026514C"/>
    <w:rsid w:val="00265346"/>
    <w:rsid w:val="002653AE"/>
    <w:rsid w:val="00265635"/>
    <w:rsid w:val="00265AC3"/>
    <w:rsid w:val="00266389"/>
    <w:rsid w:val="0026687D"/>
    <w:rsid w:val="002668FD"/>
    <w:rsid w:val="00266AC4"/>
    <w:rsid w:val="002675F7"/>
    <w:rsid w:val="00267BDA"/>
    <w:rsid w:val="00270009"/>
    <w:rsid w:val="00271E37"/>
    <w:rsid w:val="00271FED"/>
    <w:rsid w:val="002725A5"/>
    <w:rsid w:val="0027314F"/>
    <w:rsid w:val="00274605"/>
    <w:rsid w:val="002747C9"/>
    <w:rsid w:val="00275900"/>
    <w:rsid w:val="00275964"/>
    <w:rsid w:val="00275A7D"/>
    <w:rsid w:val="00275C8C"/>
    <w:rsid w:val="00275EF8"/>
    <w:rsid w:val="00276B30"/>
    <w:rsid w:val="00277B01"/>
    <w:rsid w:val="00277ECF"/>
    <w:rsid w:val="00280EC1"/>
    <w:rsid w:val="00281232"/>
    <w:rsid w:val="002822BE"/>
    <w:rsid w:val="0028289F"/>
    <w:rsid w:val="00283439"/>
    <w:rsid w:val="0028397B"/>
    <w:rsid w:val="00284157"/>
    <w:rsid w:val="002841CD"/>
    <w:rsid w:val="002849EF"/>
    <w:rsid w:val="00284CF1"/>
    <w:rsid w:val="00284EDE"/>
    <w:rsid w:val="00285631"/>
    <w:rsid w:val="002872CB"/>
    <w:rsid w:val="00287B2B"/>
    <w:rsid w:val="00290288"/>
    <w:rsid w:val="00290D94"/>
    <w:rsid w:val="0029203C"/>
    <w:rsid w:val="002921B4"/>
    <w:rsid w:val="0029226E"/>
    <w:rsid w:val="00292411"/>
    <w:rsid w:val="0029474F"/>
    <w:rsid w:val="00294873"/>
    <w:rsid w:val="00294FA2"/>
    <w:rsid w:val="002953B9"/>
    <w:rsid w:val="00295627"/>
    <w:rsid w:val="00297593"/>
    <w:rsid w:val="002A0ED8"/>
    <w:rsid w:val="002A13E4"/>
    <w:rsid w:val="002A1A4D"/>
    <w:rsid w:val="002A237D"/>
    <w:rsid w:val="002A2BC8"/>
    <w:rsid w:val="002A2D9E"/>
    <w:rsid w:val="002A3C21"/>
    <w:rsid w:val="002A3E67"/>
    <w:rsid w:val="002A4017"/>
    <w:rsid w:val="002A406E"/>
    <w:rsid w:val="002A4294"/>
    <w:rsid w:val="002A4A81"/>
    <w:rsid w:val="002A5E83"/>
    <w:rsid w:val="002A6A90"/>
    <w:rsid w:val="002A73A2"/>
    <w:rsid w:val="002A74C5"/>
    <w:rsid w:val="002A7CE8"/>
    <w:rsid w:val="002B01DE"/>
    <w:rsid w:val="002B0671"/>
    <w:rsid w:val="002B0AAD"/>
    <w:rsid w:val="002B0DE2"/>
    <w:rsid w:val="002B1361"/>
    <w:rsid w:val="002B136C"/>
    <w:rsid w:val="002B16FF"/>
    <w:rsid w:val="002B1B04"/>
    <w:rsid w:val="002B1B38"/>
    <w:rsid w:val="002B20EC"/>
    <w:rsid w:val="002B262F"/>
    <w:rsid w:val="002B2820"/>
    <w:rsid w:val="002B3553"/>
    <w:rsid w:val="002B3AA0"/>
    <w:rsid w:val="002B45A8"/>
    <w:rsid w:val="002B4784"/>
    <w:rsid w:val="002B5E06"/>
    <w:rsid w:val="002B6E4A"/>
    <w:rsid w:val="002B77EC"/>
    <w:rsid w:val="002C0B3B"/>
    <w:rsid w:val="002C0CFF"/>
    <w:rsid w:val="002C11A1"/>
    <w:rsid w:val="002C1265"/>
    <w:rsid w:val="002C3F6A"/>
    <w:rsid w:val="002C4D54"/>
    <w:rsid w:val="002C5756"/>
    <w:rsid w:val="002C58E3"/>
    <w:rsid w:val="002C5B22"/>
    <w:rsid w:val="002C6C11"/>
    <w:rsid w:val="002C7967"/>
    <w:rsid w:val="002C7BF1"/>
    <w:rsid w:val="002D0018"/>
    <w:rsid w:val="002D05BB"/>
    <w:rsid w:val="002D06F8"/>
    <w:rsid w:val="002D09B9"/>
    <w:rsid w:val="002D0CF2"/>
    <w:rsid w:val="002D0DCA"/>
    <w:rsid w:val="002D141A"/>
    <w:rsid w:val="002D169D"/>
    <w:rsid w:val="002D16A0"/>
    <w:rsid w:val="002D1A78"/>
    <w:rsid w:val="002D2886"/>
    <w:rsid w:val="002D2930"/>
    <w:rsid w:val="002D2DFF"/>
    <w:rsid w:val="002D36E8"/>
    <w:rsid w:val="002D3D6D"/>
    <w:rsid w:val="002D469D"/>
    <w:rsid w:val="002D4846"/>
    <w:rsid w:val="002D4DFA"/>
    <w:rsid w:val="002D5084"/>
    <w:rsid w:val="002D5761"/>
    <w:rsid w:val="002D5964"/>
    <w:rsid w:val="002D5BF8"/>
    <w:rsid w:val="002D5E08"/>
    <w:rsid w:val="002D6326"/>
    <w:rsid w:val="002D7B46"/>
    <w:rsid w:val="002D7ECC"/>
    <w:rsid w:val="002E01D7"/>
    <w:rsid w:val="002E03FD"/>
    <w:rsid w:val="002E054B"/>
    <w:rsid w:val="002E0C26"/>
    <w:rsid w:val="002E1B8F"/>
    <w:rsid w:val="002E294B"/>
    <w:rsid w:val="002E2DEF"/>
    <w:rsid w:val="002E3E3E"/>
    <w:rsid w:val="002E4258"/>
    <w:rsid w:val="002E4682"/>
    <w:rsid w:val="002E4799"/>
    <w:rsid w:val="002E4B8F"/>
    <w:rsid w:val="002E4E12"/>
    <w:rsid w:val="002E4E3E"/>
    <w:rsid w:val="002E6C08"/>
    <w:rsid w:val="002E76B2"/>
    <w:rsid w:val="002E7946"/>
    <w:rsid w:val="002E79A2"/>
    <w:rsid w:val="002E7D70"/>
    <w:rsid w:val="002F0071"/>
    <w:rsid w:val="002F0BD0"/>
    <w:rsid w:val="002F17F9"/>
    <w:rsid w:val="002F1A38"/>
    <w:rsid w:val="002F3209"/>
    <w:rsid w:val="002F48AC"/>
    <w:rsid w:val="002F4BDF"/>
    <w:rsid w:val="002F4F4B"/>
    <w:rsid w:val="002F55AD"/>
    <w:rsid w:val="002F55FD"/>
    <w:rsid w:val="002F57DF"/>
    <w:rsid w:val="002F594C"/>
    <w:rsid w:val="002F596E"/>
    <w:rsid w:val="002F5A2E"/>
    <w:rsid w:val="002F70A5"/>
    <w:rsid w:val="002F7774"/>
    <w:rsid w:val="002F79A4"/>
    <w:rsid w:val="002F7D54"/>
    <w:rsid w:val="0030008E"/>
    <w:rsid w:val="003016C9"/>
    <w:rsid w:val="00301984"/>
    <w:rsid w:val="00301B0B"/>
    <w:rsid w:val="00301B74"/>
    <w:rsid w:val="00301D8B"/>
    <w:rsid w:val="00301E84"/>
    <w:rsid w:val="003021B4"/>
    <w:rsid w:val="003024E6"/>
    <w:rsid w:val="003026FA"/>
    <w:rsid w:val="00302E7A"/>
    <w:rsid w:val="0030332F"/>
    <w:rsid w:val="00303D1B"/>
    <w:rsid w:val="003046B7"/>
    <w:rsid w:val="0030481E"/>
    <w:rsid w:val="00305944"/>
    <w:rsid w:val="00305BD5"/>
    <w:rsid w:val="0030616F"/>
    <w:rsid w:val="00306429"/>
    <w:rsid w:val="00307416"/>
    <w:rsid w:val="003107F6"/>
    <w:rsid w:val="00310B86"/>
    <w:rsid w:val="00310C0C"/>
    <w:rsid w:val="0031139F"/>
    <w:rsid w:val="00311587"/>
    <w:rsid w:val="003128BD"/>
    <w:rsid w:val="00312D03"/>
    <w:rsid w:val="00312DB1"/>
    <w:rsid w:val="00313149"/>
    <w:rsid w:val="003139F0"/>
    <w:rsid w:val="0031518D"/>
    <w:rsid w:val="00315204"/>
    <w:rsid w:val="00315E54"/>
    <w:rsid w:val="003165E4"/>
    <w:rsid w:val="00316CE9"/>
    <w:rsid w:val="003171F8"/>
    <w:rsid w:val="0031748E"/>
    <w:rsid w:val="00317A57"/>
    <w:rsid w:val="00317C6E"/>
    <w:rsid w:val="00320071"/>
    <w:rsid w:val="00320201"/>
    <w:rsid w:val="0032040C"/>
    <w:rsid w:val="00320500"/>
    <w:rsid w:val="0032060E"/>
    <w:rsid w:val="00320A99"/>
    <w:rsid w:val="00320F20"/>
    <w:rsid w:val="0032144B"/>
    <w:rsid w:val="00321E38"/>
    <w:rsid w:val="003226BD"/>
    <w:rsid w:val="00322737"/>
    <w:rsid w:val="00322D5B"/>
    <w:rsid w:val="00323215"/>
    <w:rsid w:val="00323BB2"/>
    <w:rsid w:val="00323D1D"/>
    <w:rsid w:val="00324FFA"/>
    <w:rsid w:val="003253EB"/>
    <w:rsid w:val="00325AC2"/>
    <w:rsid w:val="00326668"/>
    <w:rsid w:val="003267C1"/>
    <w:rsid w:val="00326A1C"/>
    <w:rsid w:val="00326F48"/>
    <w:rsid w:val="003271F1"/>
    <w:rsid w:val="003276E5"/>
    <w:rsid w:val="00327FDC"/>
    <w:rsid w:val="0033117C"/>
    <w:rsid w:val="003313F6"/>
    <w:rsid w:val="00331AE7"/>
    <w:rsid w:val="00331B3B"/>
    <w:rsid w:val="00331EE9"/>
    <w:rsid w:val="00332CB4"/>
    <w:rsid w:val="0033304C"/>
    <w:rsid w:val="00333F3A"/>
    <w:rsid w:val="003360E3"/>
    <w:rsid w:val="00336C03"/>
    <w:rsid w:val="003371D5"/>
    <w:rsid w:val="003376CD"/>
    <w:rsid w:val="00340044"/>
    <w:rsid w:val="00340B09"/>
    <w:rsid w:val="0034130C"/>
    <w:rsid w:val="00341A3F"/>
    <w:rsid w:val="003424D1"/>
    <w:rsid w:val="00342B30"/>
    <w:rsid w:val="00342FAF"/>
    <w:rsid w:val="003452C3"/>
    <w:rsid w:val="0034586A"/>
    <w:rsid w:val="00345C37"/>
    <w:rsid w:val="00345C65"/>
    <w:rsid w:val="00346D6E"/>
    <w:rsid w:val="00346E02"/>
    <w:rsid w:val="0034744C"/>
    <w:rsid w:val="003501A7"/>
    <w:rsid w:val="003501FE"/>
    <w:rsid w:val="0035048A"/>
    <w:rsid w:val="00351605"/>
    <w:rsid w:val="0035160A"/>
    <w:rsid w:val="0035174C"/>
    <w:rsid w:val="003517BC"/>
    <w:rsid w:val="00352032"/>
    <w:rsid w:val="003527E3"/>
    <w:rsid w:val="003533DC"/>
    <w:rsid w:val="00354ED6"/>
    <w:rsid w:val="00356241"/>
    <w:rsid w:val="003567D4"/>
    <w:rsid w:val="00356BA0"/>
    <w:rsid w:val="00357744"/>
    <w:rsid w:val="00360045"/>
    <w:rsid w:val="0036189A"/>
    <w:rsid w:val="00361A1A"/>
    <w:rsid w:val="00361BF0"/>
    <w:rsid w:val="00361EB9"/>
    <w:rsid w:val="0036263B"/>
    <w:rsid w:val="00362C12"/>
    <w:rsid w:val="0036360A"/>
    <w:rsid w:val="003638C1"/>
    <w:rsid w:val="00363A39"/>
    <w:rsid w:val="00363ABF"/>
    <w:rsid w:val="00363B62"/>
    <w:rsid w:val="003645B0"/>
    <w:rsid w:val="00364B2C"/>
    <w:rsid w:val="003655B5"/>
    <w:rsid w:val="003658B3"/>
    <w:rsid w:val="003664F1"/>
    <w:rsid w:val="00366B71"/>
    <w:rsid w:val="00367912"/>
    <w:rsid w:val="00367E3F"/>
    <w:rsid w:val="00367F6E"/>
    <w:rsid w:val="00370008"/>
    <w:rsid w:val="003701B5"/>
    <w:rsid w:val="00370598"/>
    <w:rsid w:val="003710E8"/>
    <w:rsid w:val="003719CA"/>
    <w:rsid w:val="0037283B"/>
    <w:rsid w:val="0037342C"/>
    <w:rsid w:val="00373619"/>
    <w:rsid w:val="0037418C"/>
    <w:rsid w:val="00374279"/>
    <w:rsid w:val="003747DD"/>
    <w:rsid w:val="00374AA3"/>
    <w:rsid w:val="00374BC5"/>
    <w:rsid w:val="0037778F"/>
    <w:rsid w:val="00377848"/>
    <w:rsid w:val="00377C89"/>
    <w:rsid w:val="00377EA5"/>
    <w:rsid w:val="00377F77"/>
    <w:rsid w:val="00381B4B"/>
    <w:rsid w:val="0038288B"/>
    <w:rsid w:val="00382BF4"/>
    <w:rsid w:val="00383073"/>
    <w:rsid w:val="00383A9E"/>
    <w:rsid w:val="00383B33"/>
    <w:rsid w:val="0038438F"/>
    <w:rsid w:val="00385124"/>
    <w:rsid w:val="003852D9"/>
    <w:rsid w:val="00385525"/>
    <w:rsid w:val="0038582F"/>
    <w:rsid w:val="00385EBE"/>
    <w:rsid w:val="00386BEF"/>
    <w:rsid w:val="00387C67"/>
    <w:rsid w:val="00387D98"/>
    <w:rsid w:val="00387E68"/>
    <w:rsid w:val="00390B0F"/>
    <w:rsid w:val="00390B38"/>
    <w:rsid w:val="00390B6B"/>
    <w:rsid w:val="00390D14"/>
    <w:rsid w:val="003915CF"/>
    <w:rsid w:val="00391CFE"/>
    <w:rsid w:val="00391EC6"/>
    <w:rsid w:val="00392467"/>
    <w:rsid w:val="00392BAE"/>
    <w:rsid w:val="00392DD0"/>
    <w:rsid w:val="00393143"/>
    <w:rsid w:val="0039353B"/>
    <w:rsid w:val="00393541"/>
    <w:rsid w:val="0039424A"/>
    <w:rsid w:val="00394F9E"/>
    <w:rsid w:val="00395426"/>
    <w:rsid w:val="00395737"/>
    <w:rsid w:val="00395B91"/>
    <w:rsid w:val="00396615"/>
    <w:rsid w:val="0039700D"/>
    <w:rsid w:val="00397089"/>
    <w:rsid w:val="003978A8"/>
    <w:rsid w:val="003A00CD"/>
    <w:rsid w:val="003A0A0A"/>
    <w:rsid w:val="003A0ABC"/>
    <w:rsid w:val="003A0F30"/>
    <w:rsid w:val="003A1489"/>
    <w:rsid w:val="003A2679"/>
    <w:rsid w:val="003A29C9"/>
    <w:rsid w:val="003A338E"/>
    <w:rsid w:val="003A45B2"/>
    <w:rsid w:val="003A4851"/>
    <w:rsid w:val="003A4881"/>
    <w:rsid w:val="003A4978"/>
    <w:rsid w:val="003A4C44"/>
    <w:rsid w:val="003A5606"/>
    <w:rsid w:val="003A58BE"/>
    <w:rsid w:val="003A5AD0"/>
    <w:rsid w:val="003A6996"/>
    <w:rsid w:val="003A6CE3"/>
    <w:rsid w:val="003A7899"/>
    <w:rsid w:val="003A7E7F"/>
    <w:rsid w:val="003B0B9B"/>
    <w:rsid w:val="003B15EE"/>
    <w:rsid w:val="003B18B3"/>
    <w:rsid w:val="003B21CE"/>
    <w:rsid w:val="003B2CD9"/>
    <w:rsid w:val="003B3765"/>
    <w:rsid w:val="003B4878"/>
    <w:rsid w:val="003B4893"/>
    <w:rsid w:val="003B4C1A"/>
    <w:rsid w:val="003B517D"/>
    <w:rsid w:val="003B55CA"/>
    <w:rsid w:val="003B5A2A"/>
    <w:rsid w:val="003B5F38"/>
    <w:rsid w:val="003B60EC"/>
    <w:rsid w:val="003B6A3A"/>
    <w:rsid w:val="003C00ED"/>
    <w:rsid w:val="003C1C0A"/>
    <w:rsid w:val="003C233E"/>
    <w:rsid w:val="003C35DF"/>
    <w:rsid w:val="003C3C82"/>
    <w:rsid w:val="003C3DC7"/>
    <w:rsid w:val="003C4073"/>
    <w:rsid w:val="003C4A68"/>
    <w:rsid w:val="003C554F"/>
    <w:rsid w:val="003C5984"/>
    <w:rsid w:val="003C5CE9"/>
    <w:rsid w:val="003C61DD"/>
    <w:rsid w:val="003C6F96"/>
    <w:rsid w:val="003C7C04"/>
    <w:rsid w:val="003D082F"/>
    <w:rsid w:val="003D0C6E"/>
    <w:rsid w:val="003D1963"/>
    <w:rsid w:val="003D2D99"/>
    <w:rsid w:val="003D3704"/>
    <w:rsid w:val="003D41E3"/>
    <w:rsid w:val="003D495C"/>
    <w:rsid w:val="003D4A24"/>
    <w:rsid w:val="003D4B50"/>
    <w:rsid w:val="003D4DDF"/>
    <w:rsid w:val="003D5EF6"/>
    <w:rsid w:val="003D5FF6"/>
    <w:rsid w:val="003D63E7"/>
    <w:rsid w:val="003D7503"/>
    <w:rsid w:val="003E0411"/>
    <w:rsid w:val="003E05F1"/>
    <w:rsid w:val="003E0DE8"/>
    <w:rsid w:val="003E113B"/>
    <w:rsid w:val="003E2A41"/>
    <w:rsid w:val="003E3B3C"/>
    <w:rsid w:val="003E5092"/>
    <w:rsid w:val="003E5222"/>
    <w:rsid w:val="003E5B79"/>
    <w:rsid w:val="003E5FCE"/>
    <w:rsid w:val="003E69FD"/>
    <w:rsid w:val="003E6AC5"/>
    <w:rsid w:val="003E715D"/>
    <w:rsid w:val="003E76E5"/>
    <w:rsid w:val="003E78A7"/>
    <w:rsid w:val="003E7912"/>
    <w:rsid w:val="003E7BD2"/>
    <w:rsid w:val="003E7EA6"/>
    <w:rsid w:val="003F06FA"/>
    <w:rsid w:val="003F103E"/>
    <w:rsid w:val="003F1B39"/>
    <w:rsid w:val="003F1EAC"/>
    <w:rsid w:val="003F1F45"/>
    <w:rsid w:val="003F2E48"/>
    <w:rsid w:val="003F32CB"/>
    <w:rsid w:val="003F440C"/>
    <w:rsid w:val="003F46DE"/>
    <w:rsid w:val="003F4822"/>
    <w:rsid w:val="003F4894"/>
    <w:rsid w:val="003F525A"/>
    <w:rsid w:val="003F5CC0"/>
    <w:rsid w:val="003F5F0B"/>
    <w:rsid w:val="003F616F"/>
    <w:rsid w:val="003F679D"/>
    <w:rsid w:val="003F73CD"/>
    <w:rsid w:val="003F793A"/>
    <w:rsid w:val="003F7BE6"/>
    <w:rsid w:val="004000BA"/>
    <w:rsid w:val="004000F4"/>
    <w:rsid w:val="004006A9"/>
    <w:rsid w:val="00403448"/>
    <w:rsid w:val="00404546"/>
    <w:rsid w:val="00404548"/>
    <w:rsid w:val="004051C7"/>
    <w:rsid w:val="0040528C"/>
    <w:rsid w:val="004052AE"/>
    <w:rsid w:val="0040535D"/>
    <w:rsid w:val="00406793"/>
    <w:rsid w:val="0040695E"/>
    <w:rsid w:val="004069C8"/>
    <w:rsid w:val="00406C24"/>
    <w:rsid w:val="00406F92"/>
    <w:rsid w:val="0041011A"/>
    <w:rsid w:val="0041012A"/>
    <w:rsid w:val="0041060F"/>
    <w:rsid w:val="004118A5"/>
    <w:rsid w:val="00412840"/>
    <w:rsid w:val="0041312A"/>
    <w:rsid w:val="00413672"/>
    <w:rsid w:val="00413D39"/>
    <w:rsid w:val="00414041"/>
    <w:rsid w:val="00414465"/>
    <w:rsid w:val="00414729"/>
    <w:rsid w:val="00414974"/>
    <w:rsid w:val="00414C80"/>
    <w:rsid w:val="00414F4B"/>
    <w:rsid w:val="004156C4"/>
    <w:rsid w:val="00415EF9"/>
    <w:rsid w:val="00416484"/>
    <w:rsid w:val="00416629"/>
    <w:rsid w:val="00416E9A"/>
    <w:rsid w:val="00416EFC"/>
    <w:rsid w:val="004170B5"/>
    <w:rsid w:val="00417DA1"/>
    <w:rsid w:val="004204AE"/>
    <w:rsid w:val="0042075C"/>
    <w:rsid w:val="00422614"/>
    <w:rsid w:val="00423478"/>
    <w:rsid w:val="00423591"/>
    <w:rsid w:val="00424893"/>
    <w:rsid w:val="00425227"/>
    <w:rsid w:val="00425B76"/>
    <w:rsid w:val="004260A2"/>
    <w:rsid w:val="00426306"/>
    <w:rsid w:val="00426602"/>
    <w:rsid w:val="00426BB2"/>
    <w:rsid w:val="00426FC6"/>
    <w:rsid w:val="004273BC"/>
    <w:rsid w:val="00427C5F"/>
    <w:rsid w:val="00430725"/>
    <w:rsid w:val="0043129E"/>
    <w:rsid w:val="004319D3"/>
    <w:rsid w:val="00432270"/>
    <w:rsid w:val="0043248F"/>
    <w:rsid w:val="00432C05"/>
    <w:rsid w:val="00433124"/>
    <w:rsid w:val="0043366B"/>
    <w:rsid w:val="004353D1"/>
    <w:rsid w:val="00435AE0"/>
    <w:rsid w:val="004369F7"/>
    <w:rsid w:val="00436ADB"/>
    <w:rsid w:val="004372EF"/>
    <w:rsid w:val="00440573"/>
    <w:rsid w:val="00440AD6"/>
    <w:rsid w:val="00440ED8"/>
    <w:rsid w:val="004415A1"/>
    <w:rsid w:val="00441611"/>
    <w:rsid w:val="004419BA"/>
    <w:rsid w:val="00441EA4"/>
    <w:rsid w:val="00441EAC"/>
    <w:rsid w:val="00443309"/>
    <w:rsid w:val="00443328"/>
    <w:rsid w:val="004437C1"/>
    <w:rsid w:val="00444D6A"/>
    <w:rsid w:val="00444DAB"/>
    <w:rsid w:val="0044511A"/>
    <w:rsid w:val="00445A05"/>
    <w:rsid w:val="00445A3F"/>
    <w:rsid w:val="00445A67"/>
    <w:rsid w:val="00445AE9"/>
    <w:rsid w:val="00445E42"/>
    <w:rsid w:val="00446685"/>
    <w:rsid w:val="00447567"/>
    <w:rsid w:val="004501B9"/>
    <w:rsid w:val="00450473"/>
    <w:rsid w:val="0045063E"/>
    <w:rsid w:val="004507E5"/>
    <w:rsid w:val="00450871"/>
    <w:rsid w:val="00450D3A"/>
    <w:rsid w:val="004519AD"/>
    <w:rsid w:val="00451ECA"/>
    <w:rsid w:val="00451F52"/>
    <w:rsid w:val="00453B93"/>
    <w:rsid w:val="0045459A"/>
    <w:rsid w:val="004545DB"/>
    <w:rsid w:val="0045476A"/>
    <w:rsid w:val="004548F6"/>
    <w:rsid w:val="00455E14"/>
    <w:rsid w:val="00456292"/>
    <w:rsid w:val="00456869"/>
    <w:rsid w:val="00456AF3"/>
    <w:rsid w:val="0045786A"/>
    <w:rsid w:val="00460B6C"/>
    <w:rsid w:val="00460C85"/>
    <w:rsid w:val="00460D33"/>
    <w:rsid w:val="00460DB9"/>
    <w:rsid w:val="00460F76"/>
    <w:rsid w:val="00460F9D"/>
    <w:rsid w:val="004618F4"/>
    <w:rsid w:val="00462280"/>
    <w:rsid w:val="004629D8"/>
    <w:rsid w:val="00462B15"/>
    <w:rsid w:val="00462F12"/>
    <w:rsid w:val="00463050"/>
    <w:rsid w:val="00463335"/>
    <w:rsid w:val="0046340F"/>
    <w:rsid w:val="00463C84"/>
    <w:rsid w:val="004651B9"/>
    <w:rsid w:val="00466168"/>
    <w:rsid w:val="0046616C"/>
    <w:rsid w:val="00466371"/>
    <w:rsid w:val="0046773F"/>
    <w:rsid w:val="0046778B"/>
    <w:rsid w:val="00467D04"/>
    <w:rsid w:val="0047038A"/>
    <w:rsid w:val="004709A3"/>
    <w:rsid w:val="00470A24"/>
    <w:rsid w:val="00470C5C"/>
    <w:rsid w:val="0047105C"/>
    <w:rsid w:val="004714D4"/>
    <w:rsid w:val="00471960"/>
    <w:rsid w:val="0047196B"/>
    <w:rsid w:val="00471A64"/>
    <w:rsid w:val="00471A90"/>
    <w:rsid w:val="00472258"/>
    <w:rsid w:val="00473E60"/>
    <w:rsid w:val="004740A1"/>
    <w:rsid w:val="00475712"/>
    <w:rsid w:val="004759B2"/>
    <w:rsid w:val="00475DC2"/>
    <w:rsid w:val="00475E75"/>
    <w:rsid w:val="004763E0"/>
    <w:rsid w:val="004770D0"/>
    <w:rsid w:val="00477B23"/>
    <w:rsid w:val="0048085B"/>
    <w:rsid w:val="00480CCE"/>
    <w:rsid w:val="004813D4"/>
    <w:rsid w:val="004814CB"/>
    <w:rsid w:val="004816D5"/>
    <w:rsid w:val="00481B6A"/>
    <w:rsid w:val="00481EB7"/>
    <w:rsid w:val="004820D0"/>
    <w:rsid w:val="0048231F"/>
    <w:rsid w:val="00482DF4"/>
    <w:rsid w:val="00482E5F"/>
    <w:rsid w:val="00482FAA"/>
    <w:rsid w:val="0048389F"/>
    <w:rsid w:val="00485B58"/>
    <w:rsid w:val="00486AFB"/>
    <w:rsid w:val="00486E08"/>
    <w:rsid w:val="00486EE6"/>
    <w:rsid w:val="00487211"/>
    <w:rsid w:val="00487B7B"/>
    <w:rsid w:val="00487C5D"/>
    <w:rsid w:val="0049075F"/>
    <w:rsid w:val="00491C25"/>
    <w:rsid w:val="0049234F"/>
    <w:rsid w:val="00492DA8"/>
    <w:rsid w:val="004939C4"/>
    <w:rsid w:val="00493AE5"/>
    <w:rsid w:val="00493D53"/>
    <w:rsid w:val="00494674"/>
    <w:rsid w:val="00494AB5"/>
    <w:rsid w:val="00494E40"/>
    <w:rsid w:val="00495A78"/>
    <w:rsid w:val="00495C93"/>
    <w:rsid w:val="004965C9"/>
    <w:rsid w:val="004967C3"/>
    <w:rsid w:val="0049709E"/>
    <w:rsid w:val="00497128"/>
    <w:rsid w:val="00497661"/>
    <w:rsid w:val="004A0876"/>
    <w:rsid w:val="004A0888"/>
    <w:rsid w:val="004A08E6"/>
    <w:rsid w:val="004A11F1"/>
    <w:rsid w:val="004A1667"/>
    <w:rsid w:val="004A1A4B"/>
    <w:rsid w:val="004A1A94"/>
    <w:rsid w:val="004A22E5"/>
    <w:rsid w:val="004A235A"/>
    <w:rsid w:val="004A2CB2"/>
    <w:rsid w:val="004A34D3"/>
    <w:rsid w:val="004A3A96"/>
    <w:rsid w:val="004A3C1D"/>
    <w:rsid w:val="004A42AD"/>
    <w:rsid w:val="004A43B6"/>
    <w:rsid w:val="004A4495"/>
    <w:rsid w:val="004A45E6"/>
    <w:rsid w:val="004A5326"/>
    <w:rsid w:val="004A5B60"/>
    <w:rsid w:val="004A61E7"/>
    <w:rsid w:val="004A6472"/>
    <w:rsid w:val="004A70EE"/>
    <w:rsid w:val="004A774E"/>
    <w:rsid w:val="004A795E"/>
    <w:rsid w:val="004A7D3E"/>
    <w:rsid w:val="004A7DD7"/>
    <w:rsid w:val="004A7FF9"/>
    <w:rsid w:val="004B20D8"/>
    <w:rsid w:val="004B23EC"/>
    <w:rsid w:val="004B3220"/>
    <w:rsid w:val="004B3556"/>
    <w:rsid w:val="004B379D"/>
    <w:rsid w:val="004B3A7E"/>
    <w:rsid w:val="004B43C0"/>
    <w:rsid w:val="004B4D5E"/>
    <w:rsid w:val="004B5684"/>
    <w:rsid w:val="004B5E0D"/>
    <w:rsid w:val="004B5F0C"/>
    <w:rsid w:val="004B6031"/>
    <w:rsid w:val="004B60BF"/>
    <w:rsid w:val="004B6C62"/>
    <w:rsid w:val="004B7201"/>
    <w:rsid w:val="004B78AE"/>
    <w:rsid w:val="004C021A"/>
    <w:rsid w:val="004C046E"/>
    <w:rsid w:val="004C10EF"/>
    <w:rsid w:val="004C1609"/>
    <w:rsid w:val="004C162F"/>
    <w:rsid w:val="004C216B"/>
    <w:rsid w:val="004C47BA"/>
    <w:rsid w:val="004C4D1F"/>
    <w:rsid w:val="004C4D22"/>
    <w:rsid w:val="004C52DB"/>
    <w:rsid w:val="004C5DD3"/>
    <w:rsid w:val="004C606C"/>
    <w:rsid w:val="004C6363"/>
    <w:rsid w:val="004C65AC"/>
    <w:rsid w:val="004C6EEF"/>
    <w:rsid w:val="004C72E9"/>
    <w:rsid w:val="004D03BC"/>
    <w:rsid w:val="004D30F9"/>
    <w:rsid w:val="004D37BE"/>
    <w:rsid w:val="004D3AC9"/>
    <w:rsid w:val="004D4A32"/>
    <w:rsid w:val="004D56EF"/>
    <w:rsid w:val="004D5A30"/>
    <w:rsid w:val="004D6142"/>
    <w:rsid w:val="004D64AB"/>
    <w:rsid w:val="004D6B6A"/>
    <w:rsid w:val="004E03A0"/>
    <w:rsid w:val="004E084F"/>
    <w:rsid w:val="004E0BE5"/>
    <w:rsid w:val="004E10EF"/>
    <w:rsid w:val="004E2195"/>
    <w:rsid w:val="004E21C9"/>
    <w:rsid w:val="004E26D3"/>
    <w:rsid w:val="004E29DE"/>
    <w:rsid w:val="004E49C1"/>
    <w:rsid w:val="004E5D5B"/>
    <w:rsid w:val="004E6351"/>
    <w:rsid w:val="004E6A64"/>
    <w:rsid w:val="004E70EA"/>
    <w:rsid w:val="004E73A9"/>
    <w:rsid w:val="004E7CE8"/>
    <w:rsid w:val="004F0012"/>
    <w:rsid w:val="004F11B5"/>
    <w:rsid w:val="004F2045"/>
    <w:rsid w:val="004F20AB"/>
    <w:rsid w:val="004F271D"/>
    <w:rsid w:val="004F285C"/>
    <w:rsid w:val="004F3464"/>
    <w:rsid w:val="004F4C97"/>
    <w:rsid w:val="004F5114"/>
    <w:rsid w:val="004F54EF"/>
    <w:rsid w:val="004F66AE"/>
    <w:rsid w:val="004F6AA2"/>
    <w:rsid w:val="004F70E5"/>
    <w:rsid w:val="004F7508"/>
    <w:rsid w:val="004F756C"/>
    <w:rsid w:val="004F7F4A"/>
    <w:rsid w:val="005001FA"/>
    <w:rsid w:val="00500E24"/>
    <w:rsid w:val="005019AF"/>
    <w:rsid w:val="00502CD5"/>
    <w:rsid w:val="00503611"/>
    <w:rsid w:val="00503689"/>
    <w:rsid w:val="00503B67"/>
    <w:rsid w:val="00503CEF"/>
    <w:rsid w:val="0050488D"/>
    <w:rsid w:val="00504D12"/>
    <w:rsid w:val="00504F30"/>
    <w:rsid w:val="00505276"/>
    <w:rsid w:val="0050527A"/>
    <w:rsid w:val="0050535A"/>
    <w:rsid w:val="005054B7"/>
    <w:rsid w:val="005055C4"/>
    <w:rsid w:val="0050660B"/>
    <w:rsid w:val="00506D1B"/>
    <w:rsid w:val="00506F75"/>
    <w:rsid w:val="00507A41"/>
    <w:rsid w:val="00510500"/>
    <w:rsid w:val="005106F5"/>
    <w:rsid w:val="005108C0"/>
    <w:rsid w:val="00511192"/>
    <w:rsid w:val="005118AD"/>
    <w:rsid w:val="00511A77"/>
    <w:rsid w:val="00512353"/>
    <w:rsid w:val="00512515"/>
    <w:rsid w:val="0051326D"/>
    <w:rsid w:val="00514723"/>
    <w:rsid w:val="00514C49"/>
    <w:rsid w:val="00514D2D"/>
    <w:rsid w:val="00515383"/>
    <w:rsid w:val="005174CF"/>
    <w:rsid w:val="00517954"/>
    <w:rsid w:val="00520914"/>
    <w:rsid w:val="00520A41"/>
    <w:rsid w:val="00520E96"/>
    <w:rsid w:val="005212F5"/>
    <w:rsid w:val="0052158B"/>
    <w:rsid w:val="00521615"/>
    <w:rsid w:val="005220C2"/>
    <w:rsid w:val="005223CB"/>
    <w:rsid w:val="005225F8"/>
    <w:rsid w:val="005227CD"/>
    <w:rsid w:val="00522C9F"/>
    <w:rsid w:val="00522E88"/>
    <w:rsid w:val="00523369"/>
    <w:rsid w:val="0052398F"/>
    <w:rsid w:val="0052495B"/>
    <w:rsid w:val="00525602"/>
    <w:rsid w:val="00525E6D"/>
    <w:rsid w:val="00525FE6"/>
    <w:rsid w:val="0052752A"/>
    <w:rsid w:val="00527627"/>
    <w:rsid w:val="0053040D"/>
    <w:rsid w:val="00531335"/>
    <w:rsid w:val="00531EEA"/>
    <w:rsid w:val="00532960"/>
    <w:rsid w:val="00532E87"/>
    <w:rsid w:val="00532F0A"/>
    <w:rsid w:val="00533091"/>
    <w:rsid w:val="00534671"/>
    <w:rsid w:val="00534DC1"/>
    <w:rsid w:val="00541BFC"/>
    <w:rsid w:val="00541CD8"/>
    <w:rsid w:val="00541FF2"/>
    <w:rsid w:val="0054219E"/>
    <w:rsid w:val="005425ED"/>
    <w:rsid w:val="0054289E"/>
    <w:rsid w:val="005431CD"/>
    <w:rsid w:val="005436BC"/>
    <w:rsid w:val="0054388F"/>
    <w:rsid w:val="00544130"/>
    <w:rsid w:val="00544828"/>
    <w:rsid w:val="00544FC3"/>
    <w:rsid w:val="00545117"/>
    <w:rsid w:val="005455C3"/>
    <w:rsid w:val="00545783"/>
    <w:rsid w:val="0054593A"/>
    <w:rsid w:val="00545A73"/>
    <w:rsid w:val="00546238"/>
    <w:rsid w:val="00546DEB"/>
    <w:rsid w:val="00546F0F"/>
    <w:rsid w:val="00547682"/>
    <w:rsid w:val="005477E7"/>
    <w:rsid w:val="00547C71"/>
    <w:rsid w:val="00550159"/>
    <w:rsid w:val="00550851"/>
    <w:rsid w:val="005514BC"/>
    <w:rsid w:val="00551897"/>
    <w:rsid w:val="00551FFD"/>
    <w:rsid w:val="00552284"/>
    <w:rsid w:val="00552313"/>
    <w:rsid w:val="005523E2"/>
    <w:rsid w:val="00552A0F"/>
    <w:rsid w:val="0055301B"/>
    <w:rsid w:val="00554FB4"/>
    <w:rsid w:val="005550A5"/>
    <w:rsid w:val="005551ED"/>
    <w:rsid w:val="005553CE"/>
    <w:rsid w:val="00555929"/>
    <w:rsid w:val="00555A8B"/>
    <w:rsid w:val="00556419"/>
    <w:rsid w:val="0055706F"/>
    <w:rsid w:val="005572B4"/>
    <w:rsid w:val="005572DD"/>
    <w:rsid w:val="0055735A"/>
    <w:rsid w:val="00557602"/>
    <w:rsid w:val="005576ED"/>
    <w:rsid w:val="00557DE9"/>
    <w:rsid w:val="00560564"/>
    <w:rsid w:val="005608EE"/>
    <w:rsid w:val="00560B88"/>
    <w:rsid w:val="00560C36"/>
    <w:rsid w:val="0056275D"/>
    <w:rsid w:val="00562E2B"/>
    <w:rsid w:val="00563212"/>
    <w:rsid w:val="0056377E"/>
    <w:rsid w:val="00563A42"/>
    <w:rsid w:val="00563AAC"/>
    <w:rsid w:val="00564521"/>
    <w:rsid w:val="00564668"/>
    <w:rsid w:val="00564D1F"/>
    <w:rsid w:val="00564F0C"/>
    <w:rsid w:val="00565A09"/>
    <w:rsid w:val="0056614D"/>
    <w:rsid w:val="005669E3"/>
    <w:rsid w:val="00570353"/>
    <w:rsid w:val="00570364"/>
    <w:rsid w:val="00570D18"/>
    <w:rsid w:val="00571271"/>
    <w:rsid w:val="005715F5"/>
    <w:rsid w:val="0057171E"/>
    <w:rsid w:val="00571747"/>
    <w:rsid w:val="00571763"/>
    <w:rsid w:val="00571EEC"/>
    <w:rsid w:val="00572666"/>
    <w:rsid w:val="0057267E"/>
    <w:rsid w:val="005726BD"/>
    <w:rsid w:val="0057318B"/>
    <w:rsid w:val="00573B4D"/>
    <w:rsid w:val="0057406D"/>
    <w:rsid w:val="00574A5A"/>
    <w:rsid w:val="005753B8"/>
    <w:rsid w:val="00575888"/>
    <w:rsid w:val="00577A29"/>
    <w:rsid w:val="0058063A"/>
    <w:rsid w:val="00580935"/>
    <w:rsid w:val="0058131E"/>
    <w:rsid w:val="005821B7"/>
    <w:rsid w:val="0058276A"/>
    <w:rsid w:val="005827E0"/>
    <w:rsid w:val="0058287B"/>
    <w:rsid w:val="00582A09"/>
    <w:rsid w:val="00582A4A"/>
    <w:rsid w:val="005832BB"/>
    <w:rsid w:val="00583ED5"/>
    <w:rsid w:val="0058551A"/>
    <w:rsid w:val="00585FF7"/>
    <w:rsid w:val="00586A1C"/>
    <w:rsid w:val="00586A78"/>
    <w:rsid w:val="00586C4A"/>
    <w:rsid w:val="00587437"/>
    <w:rsid w:val="005875D7"/>
    <w:rsid w:val="00587E3F"/>
    <w:rsid w:val="0059193B"/>
    <w:rsid w:val="00592678"/>
    <w:rsid w:val="00593786"/>
    <w:rsid w:val="00594644"/>
    <w:rsid w:val="0059526F"/>
    <w:rsid w:val="00595B92"/>
    <w:rsid w:val="00596F36"/>
    <w:rsid w:val="0059743D"/>
    <w:rsid w:val="005A01E0"/>
    <w:rsid w:val="005A0C8A"/>
    <w:rsid w:val="005A1741"/>
    <w:rsid w:val="005A1A61"/>
    <w:rsid w:val="005A235F"/>
    <w:rsid w:val="005A2604"/>
    <w:rsid w:val="005A282B"/>
    <w:rsid w:val="005A3A32"/>
    <w:rsid w:val="005A49F4"/>
    <w:rsid w:val="005A4E0C"/>
    <w:rsid w:val="005A511E"/>
    <w:rsid w:val="005A699C"/>
    <w:rsid w:val="005A751F"/>
    <w:rsid w:val="005A7719"/>
    <w:rsid w:val="005A77C2"/>
    <w:rsid w:val="005B1A06"/>
    <w:rsid w:val="005B1BC5"/>
    <w:rsid w:val="005B291B"/>
    <w:rsid w:val="005B292F"/>
    <w:rsid w:val="005B2DD7"/>
    <w:rsid w:val="005B31A7"/>
    <w:rsid w:val="005B34C9"/>
    <w:rsid w:val="005B4512"/>
    <w:rsid w:val="005B4532"/>
    <w:rsid w:val="005B48D7"/>
    <w:rsid w:val="005B4F20"/>
    <w:rsid w:val="005B57DF"/>
    <w:rsid w:val="005B5AA4"/>
    <w:rsid w:val="005B69A3"/>
    <w:rsid w:val="005B69BB"/>
    <w:rsid w:val="005B76C5"/>
    <w:rsid w:val="005B7AF0"/>
    <w:rsid w:val="005B7B8A"/>
    <w:rsid w:val="005C00DD"/>
    <w:rsid w:val="005C02D8"/>
    <w:rsid w:val="005C0412"/>
    <w:rsid w:val="005C073F"/>
    <w:rsid w:val="005C09C6"/>
    <w:rsid w:val="005C16C9"/>
    <w:rsid w:val="005C19B3"/>
    <w:rsid w:val="005C1C5E"/>
    <w:rsid w:val="005C1C92"/>
    <w:rsid w:val="005C2467"/>
    <w:rsid w:val="005C31FD"/>
    <w:rsid w:val="005C3C98"/>
    <w:rsid w:val="005C458D"/>
    <w:rsid w:val="005C483C"/>
    <w:rsid w:val="005C491E"/>
    <w:rsid w:val="005C4CDD"/>
    <w:rsid w:val="005C53B2"/>
    <w:rsid w:val="005C5837"/>
    <w:rsid w:val="005C5C5B"/>
    <w:rsid w:val="005C5E0A"/>
    <w:rsid w:val="005C60BE"/>
    <w:rsid w:val="005C61C1"/>
    <w:rsid w:val="005C693A"/>
    <w:rsid w:val="005C6C0C"/>
    <w:rsid w:val="005C771F"/>
    <w:rsid w:val="005D00C8"/>
    <w:rsid w:val="005D019F"/>
    <w:rsid w:val="005D0A6C"/>
    <w:rsid w:val="005D13AB"/>
    <w:rsid w:val="005D17DC"/>
    <w:rsid w:val="005D1EFB"/>
    <w:rsid w:val="005D2211"/>
    <w:rsid w:val="005D2276"/>
    <w:rsid w:val="005D25FD"/>
    <w:rsid w:val="005D2808"/>
    <w:rsid w:val="005D2CCC"/>
    <w:rsid w:val="005D3D93"/>
    <w:rsid w:val="005D5095"/>
    <w:rsid w:val="005D50EB"/>
    <w:rsid w:val="005D58E9"/>
    <w:rsid w:val="005D6C66"/>
    <w:rsid w:val="005D76C0"/>
    <w:rsid w:val="005D78ED"/>
    <w:rsid w:val="005E0858"/>
    <w:rsid w:val="005E17DF"/>
    <w:rsid w:val="005E1993"/>
    <w:rsid w:val="005E1AB6"/>
    <w:rsid w:val="005E1CC3"/>
    <w:rsid w:val="005E202D"/>
    <w:rsid w:val="005E23AA"/>
    <w:rsid w:val="005E2495"/>
    <w:rsid w:val="005E2794"/>
    <w:rsid w:val="005E2985"/>
    <w:rsid w:val="005E31AD"/>
    <w:rsid w:val="005E3CBF"/>
    <w:rsid w:val="005E53FD"/>
    <w:rsid w:val="005E5710"/>
    <w:rsid w:val="005E6F9D"/>
    <w:rsid w:val="005E7B5A"/>
    <w:rsid w:val="005E7FB1"/>
    <w:rsid w:val="005F01FC"/>
    <w:rsid w:val="005F03CB"/>
    <w:rsid w:val="005F0C89"/>
    <w:rsid w:val="005F23A8"/>
    <w:rsid w:val="005F24CE"/>
    <w:rsid w:val="005F296E"/>
    <w:rsid w:val="005F2C60"/>
    <w:rsid w:val="005F2CF3"/>
    <w:rsid w:val="005F2D3D"/>
    <w:rsid w:val="005F3205"/>
    <w:rsid w:val="005F3701"/>
    <w:rsid w:val="005F3AE4"/>
    <w:rsid w:val="005F3EA8"/>
    <w:rsid w:val="005F41DF"/>
    <w:rsid w:val="005F4521"/>
    <w:rsid w:val="005F48A2"/>
    <w:rsid w:val="005F48A7"/>
    <w:rsid w:val="005F4AC6"/>
    <w:rsid w:val="005F5478"/>
    <w:rsid w:val="005F54A2"/>
    <w:rsid w:val="005F550D"/>
    <w:rsid w:val="005F5EA7"/>
    <w:rsid w:val="005F63A2"/>
    <w:rsid w:val="005F65D6"/>
    <w:rsid w:val="005F676A"/>
    <w:rsid w:val="005F7856"/>
    <w:rsid w:val="005F7A52"/>
    <w:rsid w:val="005F7C8A"/>
    <w:rsid w:val="006006FC"/>
    <w:rsid w:val="00600839"/>
    <w:rsid w:val="00600D2A"/>
    <w:rsid w:val="00601B2C"/>
    <w:rsid w:val="00602996"/>
    <w:rsid w:val="00603910"/>
    <w:rsid w:val="006045BA"/>
    <w:rsid w:val="00604886"/>
    <w:rsid w:val="00604DFC"/>
    <w:rsid w:val="0060530A"/>
    <w:rsid w:val="006053AD"/>
    <w:rsid w:val="00605763"/>
    <w:rsid w:val="0060583A"/>
    <w:rsid w:val="0060741F"/>
    <w:rsid w:val="0060764F"/>
    <w:rsid w:val="00610F24"/>
    <w:rsid w:val="00611428"/>
    <w:rsid w:val="00611649"/>
    <w:rsid w:val="006117CC"/>
    <w:rsid w:val="006119E4"/>
    <w:rsid w:val="00611A0E"/>
    <w:rsid w:val="006129CD"/>
    <w:rsid w:val="00613560"/>
    <w:rsid w:val="00613AEB"/>
    <w:rsid w:val="00613FAF"/>
    <w:rsid w:val="00614154"/>
    <w:rsid w:val="006141AD"/>
    <w:rsid w:val="00614BD3"/>
    <w:rsid w:val="00614FE9"/>
    <w:rsid w:val="0061631A"/>
    <w:rsid w:val="00616822"/>
    <w:rsid w:val="0061692C"/>
    <w:rsid w:val="00616A51"/>
    <w:rsid w:val="00616D25"/>
    <w:rsid w:val="00616EA4"/>
    <w:rsid w:val="006170AD"/>
    <w:rsid w:val="0061768E"/>
    <w:rsid w:val="0062004F"/>
    <w:rsid w:val="00620384"/>
    <w:rsid w:val="00620E33"/>
    <w:rsid w:val="00621262"/>
    <w:rsid w:val="006213F3"/>
    <w:rsid w:val="00621DD8"/>
    <w:rsid w:val="00623A77"/>
    <w:rsid w:val="00623B8E"/>
    <w:rsid w:val="0062432D"/>
    <w:rsid w:val="0062481E"/>
    <w:rsid w:val="0062560C"/>
    <w:rsid w:val="006256F5"/>
    <w:rsid w:val="006263BC"/>
    <w:rsid w:val="006266B3"/>
    <w:rsid w:val="00626D2E"/>
    <w:rsid w:val="00630382"/>
    <w:rsid w:val="0063097B"/>
    <w:rsid w:val="006315DD"/>
    <w:rsid w:val="00631C95"/>
    <w:rsid w:val="00631ED1"/>
    <w:rsid w:val="006320A3"/>
    <w:rsid w:val="00632F3F"/>
    <w:rsid w:val="00633993"/>
    <w:rsid w:val="00633FC8"/>
    <w:rsid w:val="00634219"/>
    <w:rsid w:val="00634DAE"/>
    <w:rsid w:val="006353A4"/>
    <w:rsid w:val="00635C79"/>
    <w:rsid w:val="006364B8"/>
    <w:rsid w:val="00636A64"/>
    <w:rsid w:val="00636B93"/>
    <w:rsid w:val="00636E3F"/>
    <w:rsid w:val="00636E4E"/>
    <w:rsid w:val="00636FA7"/>
    <w:rsid w:val="0063731E"/>
    <w:rsid w:val="0063769F"/>
    <w:rsid w:val="00637B7B"/>
    <w:rsid w:val="00640328"/>
    <w:rsid w:val="00640550"/>
    <w:rsid w:val="00642524"/>
    <w:rsid w:val="00642B8F"/>
    <w:rsid w:val="00643104"/>
    <w:rsid w:val="0064326A"/>
    <w:rsid w:val="00643655"/>
    <w:rsid w:val="0064393D"/>
    <w:rsid w:val="00643B95"/>
    <w:rsid w:val="00643D1B"/>
    <w:rsid w:val="00644D5D"/>
    <w:rsid w:val="00645AD3"/>
    <w:rsid w:val="0064695B"/>
    <w:rsid w:val="00646DC7"/>
    <w:rsid w:val="006474DF"/>
    <w:rsid w:val="00647E54"/>
    <w:rsid w:val="006511FB"/>
    <w:rsid w:val="00651548"/>
    <w:rsid w:val="00651A9D"/>
    <w:rsid w:val="00651CC9"/>
    <w:rsid w:val="006521D1"/>
    <w:rsid w:val="00652B85"/>
    <w:rsid w:val="006533DD"/>
    <w:rsid w:val="00653E83"/>
    <w:rsid w:val="00654170"/>
    <w:rsid w:val="0065430E"/>
    <w:rsid w:val="006549D0"/>
    <w:rsid w:val="00654C93"/>
    <w:rsid w:val="0065507C"/>
    <w:rsid w:val="006556F5"/>
    <w:rsid w:val="00655DAE"/>
    <w:rsid w:val="00656092"/>
    <w:rsid w:val="00656FF9"/>
    <w:rsid w:val="0065741C"/>
    <w:rsid w:val="00657965"/>
    <w:rsid w:val="00660B85"/>
    <w:rsid w:val="00661036"/>
    <w:rsid w:val="00661952"/>
    <w:rsid w:val="006622E0"/>
    <w:rsid w:val="006624E2"/>
    <w:rsid w:val="00662DCE"/>
    <w:rsid w:val="0066330E"/>
    <w:rsid w:val="00663E8A"/>
    <w:rsid w:val="006642AD"/>
    <w:rsid w:val="00664531"/>
    <w:rsid w:val="00664CD2"/>
    <w:rsid w:val="00664D4D"/>
    <w:rsid w:val="00664F6D"/>
    <w:rsid w:val="006650B8"/>
    <w:rsid w:val="00665B3B"/>
    <w:rsid w:val="00665D50"/>
    <w:rsid w:val="00666329"/>
    <w:rsid w:val="006665BE"/>
    <w:rsid w:val="006667FE"/>
    <w:rsid w:val="00666A69"/>
    <w:rsid w:val="006672EE"/>
    <w:rsid w:val="0067011F"/>
    <w:rsid w:val="0067015E"/>
    <w:rsid w:val="00670915"/>
    <w:rsid w:val="0067148C"/>
    <w:rsid w:val="006717AB"/>
    <w:rsid w:val="00672484"/>
    <w:rsid w:val="0067332E"/>
    <w:rsid w:val="00673F6E"/>
    <w:rsid w:val="006743BF"/>
    <w:rsid w:val="00675693"/>
    <w:rsid w:val="00675A46"/>
    <w:rsid w:val="00675D6E"/>
    <w:rsid w:val="00676C42"/>
    <w:rsid w:val="00676DD0"/>
    <w:rsid w:val="00676E16"/>
    <w:rsid w:val="00677029"/>
    <w:rsid w:val="0067729D"/>
    <w:rsid w:val="006778C6"/>
    <w:rsid w:val="00677DA9"/>
    <w:rsid w:val="00680453"/>
    <w:rsid w:val="00681B86"/>
    <w:rsid w:val="00681EE4"/>
    <w:rsid w:val="00682172"/>
    <w:rsid w:val="00682526"/>
    <w:rsid w:val="00682DB6"/>
    <w:rsid w:val="00683038"/>
    <w:rsid w:val="00683555"/>
    <w:rsid w:val="0068411F"/>
    <w:rsid w:val="006845AA"/>
    <w:rsid w:val="00684806"/>
    <w:rsid w:val="00684E2A"/>
    <w:rsid w:val="00685B39"/>
    <w:rsid w:val="00685FC8"/>
    <w:rsid w:val="00686043"/>
    <w:rsid w:val="00686805"/>
    <w:rsid w:val="00686F1D"/>
    <w:rsid w:val="006876BB"/>
    <w:rsid w:val="00687AC1"/>
    <w:rsid w:val="00687CB7"/>
    <w:rsid w:val="006903C3"/>
    <w:rsid w:val="0069189F"/>
    <w:rsid w:val="00692689"/>
    <w:rsid w:val="00692F7A"/>
    <w:rsid w:val="00692FEF"/>
    <w:rsid w:val="006935D0"/>
    <w:rsid w:val="00693D10"/>
    <w:rsid w:val="00694CF5"/>
    <w:rsid w:val="00695475"/>
    <w:rsid w:val="00695E06"/>
    <w:rsid w:val="00696315"/>
    <w:rsid w:val="00696F75"/>
    <w:rsid w:val="00697226"/>
    <w:rsid w:val="0069753F"/>
    <w:rsid w:val="0069770E"/>
    <w:rsid w:val="006A02E2"/>
    <w:rsid w:val="006A0505"/>
    <w:rsid w:val="006A099B"/>
    <w:rsid w:val="006A0D12"/>
    <w:rsid w:val="006A0D51"/>
    <w:rsid w:val="006A1C05"/>
    <w:rsid w:val="006A225B"/>
    <w:rsid w:val="006A230F"/>
    <w:rsid w:val="006A2D24"/>
    <w:rsid w:val="006A30D2"/>
    <w:rsid w:val="006A41E0"/>
    <w:rsid w:val="006A5076"/>
    <w:rsid w:val="006A52E4"/>
    <w:rsid w:val="006A5A6A"/>
    <w:rsid w:val="006A5E26"/>
    <w:rsid w:val="006A5E5F"/>
    <w:rsid w:val="006A5EC9"/>
    <w:rsid w:val="006A5FE3"/>
    <w:rsid w:val="006A6D85"/>
    <w:rsid w:val="006A7A6D"/>
    <w:rsid w:val="006A7B49"/>
    <w:rsid w:val="006B0191"/>
    <w:rsid w:val="006B1641"/>
    <w:rsid w:val="006B23B2"/>
    <w:rsid w:val="006B2CF4"/>
    <w:rsid w:val="006B4845"/>
    <w:rsid w:val="006B4D31"/>
    <w:rsid w:val="006B4F6B"/>
    <w:rsid w:val="006B6162"/>
    <w:rsid w:val="006B625C"/>
    <w:rsid w:val="006B635C"/>
    <w:rsid w:val="006B70F7"/>
    <w:rsid w:val="006B73EC"/>
    <w:rsid w:val="006B788F"/>
    <w:rsid w:val="006B79E6"/>
    <w:rsid w:val="006C1708"/>
    <w:rsid w:val="006C1BC3"/>
    <w:rsid w:val="006C1C29"/>
    <w:rsid w:val="006C2808"/>
    <w:rsid w:val="006C3064"/>
    <w:rsid w:val="006C3782"/>
    <w:rsid w:val="006C3CDE"/>
    <w:rsid w:val="006C4633"/>
    <w:rsid w:val="006C4745"/>
    <w:rsid w:val="006C4946"/>
    <w:rsid w:val="006C715B"/>
    <w:rsid w:val="006C7485"/>
    <w:rsid w:val="006C7F0C"/>
    <w:rsid w:val="006C7F5E"/>
    <w:rsid w:val="006D0BF2"/>
    <w:rsid w:val="006D0D64"/>
    <w:rsid w:val="006D0EE8"/>
    <w:rsid w:val="006D14F1"/>
    <w:rsid w:val="006D1C78"/>
    <w:rsid w:val="006D1DB7"/>
    <w:rsid w:val="006D1F8E"/>
    <w:rsid w:val="006D2071"/>
    <w:rsid w:val="006D2DD2"/>
    <w:rsid w:val="006D3162"/>
    <w:rsid w:val="006D3215"/>
    <w:rsid w:val="006D37E7"/>
    <w:rsid w:val="006D47C2"/>
    <w:rsid w:val="006D4909"/>
    <w:rsid w:val="006D4E01"/>
    <w:rsid w:val="006D5146"/>
    <w:rsid w:val="006D5440"/>
    <w:rsid w:val="006D59D6"/>
    <w:rsid w:val="006D5C04"/>
    <w:rsid w:val="006D621A"/>
    <w:rsid w:val="006D6F6A"/>
    <w:rsid w:val="006D7508"/>
    <w:rsid w:val="006D7EEF"/>
    <w:rsid w:val="006E0262"/>
    <w:rsid w:val="006E073F"/>
    <w:rsid w:val="006E0F2F"/>
    <w:rsid w:val="006E19D7"/>
    <w:rsid w:val="006E2A4A"/>
    <w:rsid w:val="006E2FF7"/>
    <w:rsid w:val="006E372A"/>
    <w:rsid w:val="006E5A3C"/>
    <w:rsid w:val="006E5FEF"/>
    <w:rsid w:val="006E71B9"/>
    <w:rsid w:val="006E7285"/>
    <w:rsid w:val="006F03B0"/>
    <w:rsid w:val="006F09E9"/>
    <w:rsid w:val="006F1D6F"/>
    <w:rsid w:val="006F2594"/>
    <w:rsid w:val="006F261A"/>
    <w:rsid w:val="006F2CAE"/>
    <w:rsid w:val="006F3815"/>
    <w:rsid w:val="006F39B2"/>
    <w:rsid w:val="006F4370"/>
    <w:rsid w:val="006F51C3"/>
    <w:rsid w:val="006F5384"/>
    <w:rsid w:val="006F5CBC"/>
    <w:rsid w:val="006F5F3E"/>
    <w:rsid w:val="006F6575"/>
    <w:rsid w:val="006F6604"/>
    <w:rsid w:val="006F6896"/>
    <w:rsid w:val="006F7113"/>
    <w:rsid w:val="006F71D8"/>
    <w:rsid w:val="006F7703"/>
    <w:rsid w:val="006F797D"/>
    <w:rsid w:val="006F7A9C"/>
    <w:rsid w:val="006F7D1A"/>
    <w:rsid w:val="006F7E18"/>
    <w:rsid w:val="00700F05"/>
    <w:rsid w:val="0070114F"/>
    <w:rsid w:val="0070140D"/>
    <w:rsid w:val="007015BB"/>
    <w:rsid w:val="00702721"/>
    <w:rsid w:val="007029D3"/>
    <w:rsid w:val="00702AED"/>
    <w:rsid w:val="00702F6F"/>
    <w:rsid w:val="0070346C"/>
    <w:rsid w:val="00703FF7"/>
    <w:rsid w:val="0070428C"/>
    <w:rsid w:val="00704641"/>
    <w:rsid w:val="00704953"/>
    <w:rsid w:val="00704D64"/>
    <w:rsid w:val="007051A0"/>
    <w:rsid w:val="00706008"/>
    <w:rsid w:val="00706496"/>
    <w:rsid w:val="007064D3"/>
    <w:rsid w:val="00706865"/>
    <w:rsid w:val="0070697F"/>
    <w:rsid w:val="00706CC3"/>
    <w:rsid w:val="0070724E"/>
    <w:rsid w:val="007109BF"/>
    <w:rsid w:val="0071150A"/>
    <w:rsid w:val="00711A12"/>
    <w:rsid w:val="00711A3E"/>
    <w:rsid w:val="00711F11"/>
    <w:rsid w:val="00712D26"/>
    <w:rsid w:val="00713ECF"/>
    <w:rsid w:val="007143C4"/>
    <w:rsid w:val="0071444E"/>
    <w:rsid w:val="007148CE"/>
    <w:rsid w:val="00714F50"/>
    <w:rsid w:val="007150E5"/>
    <w:rsid w:val="007154C4"/>
    <w:rsid w:val="007155A2"/>
    <w:rsid w:val="00715825"/>
    <w:rsid w:val="00715BC5"/>
    <w:rsid w:val="00715DB9"/>
    <w:rsid w:val="007168BF"/>
    <w:rsid w:val="00717234"/>
    <w:rsid w:val="007174BE"/>
    <w:rsid w:val="007176F2"/>
    <w:rsid w:val="00717752"/>
    <w:rsid w:val="00717F63"/>
    <w:rsid w:val="00720717"/>
    <w:rsid w:val="00720BB2"/>
    <w:rsid w:val="007214B9"/>
    <w:rsid w:val="007218A0"/>
    <w:rsid w:val="00721F50"/>
    <w:rsid w:val="0072205B"/>
    <w:rsid w:val="00722A9D"/>
    <w:rsid w:val="00722BB0"/>
    <w:rsid w:val="00723342"/>
    <w:rsid w:val="00723553"/>
    <w:rsid w:val="007238AF"/>
    <w:rsid w:val="00723A59"/>
    <w:rsid w:val="00723BF0"/>
    <w:rsid w:val="0072426E"/>
    <w:rsid w:val="00724DE1"/>
    <w:rsid w:val="007253AD"/>
    <w:rsid w:val="00725829"/>
    <w:rsid w:val="00725EC3"/>
    <w:rsid w:val="00726908"/>
    <w:rsid w:val="007270C7"/>
    <w:rsid w:val="007302F0"/>
    <w:rsid w:val="00730F3A"/>
    <w:rsid w:val="007311EB"/>
    <w:rsid w:val="007315BB"/>
    <w:rsid w:val="00731B4A"/>
    <w:rsid w:val="00731C12"/>
    <w:rsid w:val="00732205"/>
    <w:rsid w:val="007326C9"/>
    <w:rsid w:val="00732B11"/>
    <w:rsid w:val="00732D53"/>
    <w:rsid w:val="0073375A"/>
    <w:rsid w:val="00734600"/>
    <w:rsid w:val="007348FC"/>
    <w:rsid w:val="0073581F"/>
    <w:rsid w:val="00735F34"/>
    <w:rsid w:val="00736070"/>
    <w:rsid w:val="0073617C"/>
    <w:rsid w:val="00736944"/>
    <w:rsid w:val="007379D2"/>
    <w:rsid w:val="00737D84"/>
    <w:rsid w:val="007400BD"/>
    <w:rsid w:val="007405E9"/>
    <w:rsid w:val="00740704"/>
    <w:rsid w:val="00741200"/>
    <w:rsid w:val="0074123B"/>
    <w:rsid w:val="00741333"/>
    <w:rsid w:val="007428E9"/>
    <w:rsid w:val="00742FF2"/>
    <w:rsid w:val="00743CA6"/>
    <w:rsid w:val="00744D37"/>
    <w:rsid w:val="00744D6A"/>
    <w:rsid w:val="00745399"/>
    <w:rsid w:val="00745E0A"/>
    <w:rsid w:val="00746138"/>
    <w:rsid w:val="0074620A"/>
    <w:rsid w:val="00746471"/>
    <w:rsid w:val="00746C3D"/>
    <w:rsid w:val="00747247"/>
    <w:rsid w:val="0074770B"/>
    <w:rsid w:val="007477D9"/>
    <w:rsid w:val="00747B69"/>
    <w:rsid w:val="00747DE1"/>
    <w:rsid w:val="00747EE1"/>
    <w:rsid w:val="0075080B"/>
    <w:rsid w:val="00750A4A"/>
    <w:rsid w:val="00750C1F"/>
    <w:rsid w:val="007513A1"/>
    <w:rsid w:val="007519E5"/>
    <w:rsid w:val="00751D50"/>
    <w:rsid w:val="007527D5"/>
    <w:rsid w:val="007529B0"/>
    <w:rsid w:val="00752F3C"/>
    <w:rsid w:val="00752F7D"/>
    <w:rsid w:val="0075311C"/>
    <w:rsid w:val="00753D0A"/>
    <w:rsid w:val="00755FF0"/>
    <w:rsid w:val="007561FC"/>
    <w:rsid w:val="0075754D"/>
    <w:rsid w:val="00757E7B"/>
    <w:rsid w:val="00760268"/>
    <w:rsid w:val="00761079"/>
    <w:rsid w:val="00761183"/>
    <w:rsid w:val="00761D34"/>
    <w:rsid w:val="00761DBD"/>
    <w:rsid w:val="0076298F"/>
    <w:rsid w:val="00762D2D"/>
    <w:rsid w:val="00762F37"/>
    <w:rsid w:val="00763930"/>
    <w:rsid w:val="00763D81"/>
    <w:rsid w:val="00764302"/>
    <w:rsid w:val="00764622"/>
    <w:rsid w:val="00764CAD"/>
    <w:rsid w:val="007650DF"/>
    <w:rsid w:val="00765F8A"/>
    <w:rsid w:val="00766EDD"/>
    <w:rsid w:val="00767005"/>
    <w:rsid w:val="0076727A"/>
    <w:rsid w:val="00770007"/>
    <w:rsid w:val="0077068F"/>
    <w:rsid w:val="0077094A"/>
    <w:rsid w:val="00770D80"/>
    <w:rsid w:val="00770FA1"/>
    <w:rsid w:val="00771A09"/>
    <w:rsid w:val="00771D4C"/>
    <w:rsid w:val="00771FCE"/>
    <w:rsid w:val="00772119"/>
    <w:rsid w:val="00773884"/>
    <w:rsid w:val="00774617"/>
    <w:rsid w:val="00774813"/>
    <w:rsid w:val="00774818"/>
    <w:rsid w:val="007748A7"/>
    <w:rsid w:val="00774CF6"/>
    <w:rsid w:val="00774F30"/>
    <w:rsid w:val="007753CD"/>
    <w:rsid w:val="00775759"/>
    <w:rsid w:val="00776312"/>
    <w:rsid w:val="00777BBD"/>
    <w:rsid w:val="0078052A"/>
    <w:rsid w:val="00780EC1"/>
    <w:rsid w:val="00780F17"/>
    <w:rsid w:val="007812FB"/>
    <w:rsid w:val="00781881"/>
    <w:rsid w:val="00781C78"/>
    <w:rsid w:val="00782062"/>
    <w:rsid w:val="00784032"/>
    <w:rsid w:val="00785C81"/>
    <w:rsid w:val="00786E79"/>
    <w:rsid w:val="00786EBF"/>
    <w:rsid w:val="00787925"/>
    <w:rsid w:val="0079038D"/>
    <w:rsid w:val="007905C8"/>
    <w:rsid w:val="00790E31"/>
    <w:rsid w:val="00790F6C"/>
    <w:rsid w:val="00791260"/>
    <w:rsid w:val="00791578"/>
    <w:rsid w:val="00791D03"/>
    <w:rsid w:val="00791D1A"/>
    <w:rsid w:val="00792874"/>
    <w:rsid w:val="00792C09"/>
    <w:rsid w:val="00793043"/>
    <w:rsid w:val="00793241"/>
    <w:rsid w:val="0079331E"/>
    <w:rsid w:val="00793B87"/>
    <w:rsid w:val="007946BE"/>
    <w:rsid w:val="007953F3"/>
    <w:rsid w:val="0079566E"/>
    <w:rsid w:val="00795A3E"/>
    <w:rsid w:val="00796509"/>
    <w:rsid w:val="0079691E"/>
    <w:rsid w:val="00796AB6"/>
    <w:rsid w:val="00797723"/>
    <w:rsid w:val="00797751"/>
    <w:rsid w:val="007A1957"/>
    <w:rsid w:val="007A1E5E"/>
    <w:rsid w:val="007A20F1"/>
    <w:rsid w:val="007A405E"/>
    <w:rsid w:val="007A6771"/>
    <w:rsid w:val="007A7675"/>
    <w:rsid w:val="007B0893"/>
    <w:rsid w:val="007B185E"/>
    <w:rsid w:val="007B1EEE"/>
    <w:rsid w:val="007B249B"/>
    <w:rsid w:val="007B2666"/>
    <w:rsid w:val="007B2A23"/>
    <w:rsid w:val="007B2D68"/>
    <w:rsid w:val="007B33E5"/>
    <w:rsid w:val="007B387A"/>
    <w:rsid w:val="007B4A72"/>
    <w:rsid w:val="007B4ADE"/>
    <w:rsid w:val="007B5360"/>
    <w:rsid w:val="007B53F8"/>
    <w:rsid w:val="007B57FE"/>
    <w:rsid w:val="007B5B6B"/>
    <w:rsid w:val="007B5FD8"/>
    <w:rsid w:val="007B6361"/>
    <w:rsid w:val="007B66CB"/>
    <w:rsid w:val="007B6D4D"/>
    <w:rsid w:val="007B6FAF"/>
    <w:rsid w:val="007B7102"/>
    <w:rsid w:val="007B7A09"/>
    <w:rsid w:val="007C0F7A"/>
    <w:rsid w:val="007C13A6"/>
    <w:rsid w:val="007C1BC1"/>
    <w:rsid w:val="007C3CFF"/>
    <w:rsid w:val="007C432B"/>
    <w:rsid w:val="007C4403"/>
    <w:rsid w:val="007C448F"/>
    <w:rsid w:val="007C46A1"/>
    <w:rsid w:val="007C4C32"/>
    <w:rsid w:val="007C4DEF"/>
    <w:rsid w:val="007C58DC"/>
    <w:rsid w:val="007C5E80"/>
    <w:rsid w:val="007C6567"/>
    <w:rsid w:val="007C663F"/>
    <w:rsid w:val="007C66C2"/>
    <w:rsid w:val="007C6740"/>
    <w:rsid w:val="007C6ADD"/>
    <w:rsid w:val="007D0E10"/>
    <w:rsid w:val="007D151E"/>
    <w:rsid w:val="007D17C8"/>
    <w:rsid w:val="007D1EF4"/>
    <w:rsid w:val="007D24A9"/>
    <w:rsid w:val="007D27FA"/>
    <w:rsid w:val="007D2A29"/>
    <w:rsid w:val="007D3055"/>
    <w:rsid w:val="007D30B5"/>
    <w:rsid w:val="007D3D17"/>
    <w:rsid w:val="007D6218"/>
    <w:rsid w:val="007D6699"/>
    <w:rsid w:val="007D69E7"/>
    <w:rsid w:val="007D7E1E"/>
    <w:rsid w:val="007D7E30"/>
    <w:rsid w:val="007E0841"/>
    <w:rsid w:val="007E0A75"/>
    <w:rsid w:val="007E0B4C"/>
    <w:rsid w:val="007E4D0A"/>
    <w:rsid w:val="007E5894"/>
    <w:rsid w:val="007E6146"/>
    <w:rsid w:val="007E6318"/>
    <w:rsid w:val="007E6419"/>
    <w:rsid w:val="007E657B"/>
    <w:rsid w:val="007E789D"/>
    <w:rsid w:val="007F012E"/>
    <w:rsid w:val="007F12E9"/>
    <w:rsid w:val="007F20A5"/>
    <w:rsid w:val="007F20C8"/>
    <w:rsid w:val="007F2542"/>
    <w:rsid w:val="007F25D9"/>
    <w:rsid w:val="007F2B48"/>
    <w:rsid w:val="007F381F"/>
    <w:rsid w:val="007F4F72"/>
    <w:rsid w:val="007F573F"/>
    <w:rsid w:val="007F5C79"/>
    <w:rsid w:val="007F6701"/>
    <w:rsid w:val="007F6815"/>
    <w:rsid w:val="007F6BA8"/>
    <w:rsid w:val="007F6EF2"/>
    <w:rsid w:val="007F6F35"/>
    <w:rsid w:val="007F7EC1"/>
    <w:rsid w:val="00800195"/>
    <w:rsid w:val="008008DD"/>
    <w:rsid w:val="008008FF"/>
    <w:rsid w:val="00800B43"/>
    <w:rsid w:val="00803AE6"/>
    <w:rsid w:val="00803B79"/>
    <w:rsid w:val="008045B7"/>
    <w:rsid w:val="00804828"/>
    <w:rsid w:val="00805106"/>
    <w:rsid w:val="00805E7F"/>
    <w:rsid w:val="00805F11"/>
    <w:rsid w:val="0080681B"/>
    <w:rsid w:val="0080738C"/>
    <w:rsid w:val="00807954"/>
    <w:rsid w:val="008102DF"/>
    <w:rsid w:val="00810B77"/>
    <w:rsid w:val="00810BC1"/>
    <w:rsid w:val="00813B79"/>
    <w:rsid w:val="00813C1C"/>
    <w:rsid w:val="0081414A"/>
    <w:rsid w:val="008144E1"/>
    <w:rsid w:val="00814DE8"/>
    <w:rsid w:val="008154A4"/>
    <w:rsid w:val="0081585E"/>
    <w:rsid w:val="00815D18"/>
    <w:rsid w:val="00816840"/>
    <w:rsid w:val="00817436"/>
    <w:rsid w:val="00817E37"/>
    <w:rsid w:val="00821306"/>
    <w:rsid w:val="0082159F"/>
    <w:rsid w:val="0082168D"/>
    <w:rsid w:val="00821EA5"/>
    <w:rsid w:val="00822217"/>
    <w:rsid w:val="00822551"/>
    <w:rsid w:val="008237D1"/>
    <w:rsid w:val="00823A07"/>
    <w:rsid w:val="00823A97"/>
    <w:rsid w:val="00824FA0"/>
    <w:rsid w:val="0082542D"/>
    <w:rsid w:val="00826967"/>
    <w:rsid w:val="00827834"/>
    <w:rsid w:val="0082793C"/>
    <w:rsid w:val="00827D74"/>
    <w:rsid w:val="00830C13"/>
    <w:rsid w:val="00830CD0"/>
    <w:rsid w:val="00832766"/>
    <w:rsid w:val="00832835"/>
    <w:rsid w:val="00833102"/>
    <w:rsid w:val="00833354"/>
    <w:rsid w:val="0083378E"/>
    <w:rsid w:val="008337CC"/>
    <w:rsid w:val="00835110"/>
    <w:rsid w:val="008351FC"/>
    <w:rsid w:val="00835F61"/>
    <w:rsid w:val="0083603C"/>
    <w:rsid w:val="0083619C"/>
    <w:rsid w:val="008362E0"/>
    <w:rsid w:val="00836856"/>
    <w:rsid w:val="00837348"/>
    <w:rsid w:val="00840047"/>
    <w:rsid w:val="008410AA"/>
    <w:rsid w:val="00841257"/>
    <w:rsid w:val="0084180F"/>
    <w:rsid w:val="00841CF5"/>
    <w:rsid w:val="00841DF3"/>
    <w:rsid w:val="00841F50"/>
    <w:rsid w:val="00843A0E"/>
    <w:rsid w:val="00844081"/>
    <w:rsid w:val="008444B5"/>
    <w:rsid w:val="00844640"/>
    <w:rsid w:val="0084479C"/>
    <w:rsid w:val="008453F2"/>
    <w:rsid w:val="008459CC"/>
    <w:rsid w:val="00845DFE"/>
    <w:rsid w:val="00846931"/>
    <w:rsid w:val="00846B1A"/>
    <w:rsid w:val="00846D8C"/>
    <w:rsid w:val="00846E17"/>
    <w:rsid w:val="00847E71"/>
    <w:rsid w:val="008500B3"/>
    <w:rsid w:val="008500F4"/>
    <w:rsid w:val="00850D41"/>
    <w:rsid w:val="00851E0F"/>
    <w:rsid w:val="0085200A"/>
    <w:rsid w:val="008525CE"/>
    <w:rsid w:val="00852AA6"/>
    <w:rsid w:val="00853E94"/>
    <w:rsid w:val="0085416F"/>
    <w:rsid w:val="00854283"/>
    <w:rsid w:val="00855E22"/>
    <w:rsid w:val="008562C1"/>
    <w:rsid w:val="00856BE9"/>
    <w:rsid w:val="00856F93"/>
    <w:rsid w:val="00857305"/>
    <w:rsid w:val="008573E3"/>
    <w:rsid w:val="00860B2F"/>
    <w:rsid w:val="00860C36"/>
    <w:rsid w:val="008610D5"/>
    <w:rsid w:val="00861439"/>
    <w:rsid w:val="00861C28"/>
    <w:rsid w:val="00861E81"/>
    <w:rsid w:val="008620A9"/>
    <w:rsid w:val="008623A1"/>
    <w:rsid w:val="00862B88"/>
    <w:rsid w:val="00863CCA"/>
    <w:rsid w:val="0086403F"/>
    <w:rsid w:val="008645FF"/>
    <w:rsid w:val="008647B4"/>
    <w:rsid w:val="00864DD1"/>
    <w:rsid w:val="00866D42"/>
    <w:rsid w:val="00866F2B"/>
    <w:rsid w:val="00867F5F"/>
    <w:rsid w:val="0087030E"/>
    <w:rsid w:val="00870AAC"/>
    <w:rsid w:val="00871553"/>
    <w:rsid w:val="00871B3E"/>
    <w:rsid w:val="008734F7"/>
    <w:rsid w:val="00873A05"/>
    <w:rsid w:val="00874186"/>
    <w:rsid w:val="00874450"/>
    <w:rsid w:val="00874512"/>
    <w:rsid w:val="00874D17"/>
    <w:rsid w:val="00874E9F"/>
    <w:rsid w:val="00874F78"/>
    <w:rsid w:val="00875635"/>
    <w:rsid w:val="00876048"/>
    <w:rsid w:val="00876274"/>
    <w:rsid w:val="008769AF"/>
    <w:rsid w:val="00876FD7"/>
    <w:rsid w:val="00877842"/>
    <w:rsid w:val="00880019"/>
    <w:rsid w:val="008806F8"/>
    <w:rsid w:val="0088074C"/>
    <w:rsid w:val="00880757"/>
    <w:rsid w:val="008808E2"/>
    <w:rsid w:val="008812DD"/>
    <w:rsid w:val="00881456"/>
    <w:rsid w:val="008815B6"/>
    <w:rsid w:val="00881999"/>
    <w:rsid w:val="00881ACB"/>
    <w:rsid w:val="00882447"/>
    <w:rsid w:val="00882460"/>
    <w:rsid w:val="0088253E"/>
    <w:rsid w:val="008827A4"/>
    <w:rsid w:val="00884B91"/>
    <w:rsid w:val="00884D1D"/>
    <w:rsid w:val="00885FC9"/>
    <w:rsid w:val="0088602A"/>
    <w:rsid w:val="00886CD2"/>
    <w:rsid w:val="00887034"/>
    <w:rsid w:val="008870A7"/>
    <w:rsid w:val="0088765D"/>
    <w:rsid w:val="00890042"/>
    <w:rsid w:val="00890C33"/>
    <w:rsid w:val="00891328"/>
    <w:rsid w:val="008918E5"/>
    <w:rsid w:val="00891A47"/>
    <w:rsid w:val="00891FC2"/>
    <w:rsid w:val="008924EF"/>
    <w:rsid w:val="00892809"/>
    <w:rsid w:val="0089291E"/>
    <w:rsid w:val="00893239"/>
    <w:rsid w:val="0089370F"/>
    <w:rsid w:val="008939AF"/>
    <w:rsid w:val="00893ADD"/>
    <w:rsid w:val="00893D33"/>
    <w:rsid w:val="00893FED"/>
    <w:rsid w:val="0089449A"/>
    <w:rsid w:val="008946AF"/>
    <w:rsid w:val="00895C25"/>
    <w:rsid w:val="00895E48"/>
    <w:rsid w:val="00896687"/>
    <w:rsid w:val="0089709B"/>
    <w:rsid w:val="008971F4"/>
    <w:rsid w:val="00897871"/>
    <w:rsid w:val="00897E51"/>
    <w:rsid w:val="00897FFE"/>
    <w:rsid w:val="008A0435"/>
    <w:rsid w:val="008A0AFF"/>
    <w:rsid w:val="008A0E7D"/>
    <w:rsid w:val="008A119C"/>
    <w:rsid w:val="008A13BD"/>
    <w:rsid w:val="008A183A"/>
    <w:rsid w:val="008A2898"/>
    <w:rsid w:val="008A3023"/>
    <w:rsid w:val="008A32E3"/>
    <w:rsid w:val="008A355B"/>
    <w:rsid w:val="008A3C0C"/>
    <w:rsid w:val="008A3F3D"/>
    <w:rsid w:val="008A3FAF"/>
    <w:rsid w:val="008A403F"/>
    <w:rsid w:val="008A470D"/>
    <w:rsid w:val="008A49F3"/>
    <w:rsid w:val="008A4E73"/>
    <w:rsid w:val="008A4E9D"/>
    <w:rsid w:val="008A5417"/>
    <w:rsid w:val="008A6815"/>
    <w:rsid w:val="008A6A11"/>
    <w:rsid w:val="008A70B0"/>
    <w:rsid w:val="008A73C5"/>
    <w:rsid w:val="008A799E"/>
    <w:rsid w:val="008B0921"/>
    <w:rsid w:val="008B0ED0"/>
    <w:rsid w:val="008B1031"/>
    <w:rsid w:val="008B1696"/>
    <w:rsid w:val="008B2303"/>
    <w:rsid w:val="008B34A0"/>
    <w:rsid w:val="008B3535"/>
    <w:rsid w:val="008B39A2"/>
    <w:rsid w:val="008B3A8E"/>
    <w:rsid w:val="008B3B2E"/>
    <w:rsid w:val="008B3C9A"/>
    <w:rsid w:val="008B52E4"/>
    <w:rsid w:val="008B5740"/>
    <w:rsid w:val="008B57CF"/>
    <w:rsid w:val="008B5BE8"/>
    <w:rsid w:val="008B5E33"/>
    <w:rsid w:val="008B663D"/>
    <w:rsid w:val="008B6F1C"/>
    <w:rsid w:val="008B7A19"/>
    <w:rsid w:val="008C0B84"/>
    <w:rsid w:val="008C0BEE"/>
    <w:rsid w:val="008C1B15"/>
    <w:rsid w:val="008C218B"/>
    <w:rsid w:val="008C2848"/>
    <w:rsid w:val="008C3831"/>
    <w:rsid w:val="008C3D55"/>
    <w:rsid w:val="008C41DA"/>
    <w:rsid w:val="008C49B9"/>
    <w:rsid w:val="008C553A"/>
    <w:rsid w:val="008C556D"/>
    <w:rsid w:val="008C588E"/>
    <w:rsid w:val="008C6D5F"/>
    <w:rsid w:val="008C70D5"/>
    <w:rsid w:val="008C7226"/>
    <w:rsid w:val="008C7F34"/>
    <w:rsid w:val="008D05BE"/>
    <w:rsid w:val="008D0A13"/>
    <w:rsid w:val="008D0A3D"/>
    <w:rsid w:val="008D1C19"/>
    <w:rsid w:val="008D23A8"/>
    <w:rsid w:val="008D3E20"/>
    <w:rsid w:val="008D4832"/>
    <w:rsid w:val="008D7009"/>
    <w:rsid w:val="008D7B26"/>
    <w:rsid w:val="008D7B80"/>
    <w:rsid w:val="008D7BE1"/>
    <w:rsid w:val="008E056F"/>
    <w:rsid w:val="008E0B4B"/>
    <w:rsid w:val="008E0D04"/>
    <w:rsid w:val="008E14EE"/>
    <w:rsid w:val="008E1850"/>
    <w:rsid w:val="008E190A"/>
    <w:rsid w:val="008E19C8"/>
    <w:rsid w:val="008E243B"/>
    <w:rsid w:val="008E296B"/>
    <w:rsid w:val="008E2BC8"/>
    <w:rsid w:val="008E38B7"/>
    <w:rsid w:val="008E3DF4"/>
    <w:rsid w:val="008E4184"/>
    <w:rsid w:val="008E465D"/>
    <w:rsid w:val="008E49C6"/>
    <w:rsid w:val="008E4FEB"/>
    <w:rsid w:val="008E549F"/>
    <w:rsid w:val="008E59A1"/>
    <w:rsid w:val="008E5A23"/>
    <w:rsid w:val="008E5E4E"/>
    <w:rsid w:val="008E6301"/>
    <w:rsid w:val="008E6341"/>
    <w:rsid w:val="008E636A"/>
    <w:rsid w:val="008E6403"/>
    <w:rsid w:val="008E64CC"/>
    <w:rsid w:val="008F0729"/>
    <w:rsid w:val="008F10BC"/>
    <w:rsid w:val="008F1166"/>
    <w:rsid w:val="008F1687"/>
    <w:rsid w:val="008F1D74"/>
    <w:rsid w:val="008F2052"/>
    <w:rsid w:val="008F26ED"/>
    <w:rsid w:val="008F2A38"/>
    <w:rsid w:val="008F3012"/>
    <w:rsid w:val="008F3768"/>
    <w:rsid w:val="008F56DA"/>
    <w:rsid w:val="008F592B"/>
    <w:rsid w:val="008F5A58"/>
    <w:rsid w:val="008F5D8A"/>
    <w:rsid w:val="008F6241"/>
    <w:rsid w:val="008F65CD"/>
    <w:rsid w:val="008F71A9"/>
    <w:rsid w:val="009006EE"/>
    <w:rsid w:val="00900EC7"/>
    <w:rsid w:val="00901D14"/>
    <w:rsid w:val="009023C3"/>
    <w:rsid w:val="00903775"/>
    <w:rsid w:val="00904112"/>
    <w:rsid w:val="009044E3"/>
    <w:rsid w:val="00904606"/>
    <w:rsid w:val="009054BB"/>
    <w:rsid w:val="0090553D"/>
    <w:rsid w:val="00906493"/>
    <w:rsid w:val="00906905"/>
    <w:rsid w:val="0090797C"/>
    <w:rsid w:val="00907DCC"/>
    <w:rsid w:val="009103C5"/>
    <w:rsid w:val="009105B7"/>
    <w:rsid w:val="009109F7"/>
    <w:rsid w:val="00910E59"/>
    <w:rsid w:val="00911765"/>
    <w:rsid w:val="009117FD"/>
    <w:rsid w:val="00911A72"/>
    <w:rsid w:val="00912137"/>
    <w:rsid w:val="00912CE3"/>
    <w:rsid w:val="00913586"/>
    <w:rsid w:val="009143E4"/>
    <w:rsid w:val="0091516F"/>
    <w:rsid w:val="00915BED"/>
    <w:rsid w:val="009167D7"/>
    <w:rsid w:val="00916B64"/>
    <w:rsid w:val="00916C47"/>
    <w:rsid w:val="00920D5E"/>
    <w:rsid w:val="0092145D"/>
    <w:rsid w:val="00922E3C"/>
    <w:rsid w:val="00922E3F"/>
    <w:rsid w:val="0092337E"/>
    <w:rsid w:val="009233A3"/>
    <w:rsid w:val="009245DE"/>
    <w:rsid w:val="00924BB2"/>
    <w:rsid w:val="00924E0A"/>
    <w:rsid w:val="00925CDF"/>
    <w:rsid w:val="0092601F"/>
    <w:rsid w:val="009263FF"/>
    <w:rsid w:val="00926B90"/>
    <w:rsid w:val="0092700E"/>
    <w:rsid w:val="0092722D"/>
    <w:rsid w:val="00927FC0"/>
    <w:rsid w:val="00930340"/>
    <w:rsid w:val="00930762"/>
    <w:rsid w:val="00930C0C"/>
    <w:rsid w:val="00930FD6"/>
    <w:rsid w:val="00932677"/>
    <w:rsid w:val="00932EF5"/>
    <w:rsid w:val="00933D65"/>
    <w:rsid w:val="0093413A"/>
    <w:rsid w:val="009347B6"/>
    <w:rsid w:val="00934FC5"/>
    <w:rsid w:val="0093646C"/>
    <w:rsid w:val="00936677"/>
    <w:rsid w:val="00936A9A"/>
    <w:rsid w:val="00936B81"/>
    <w:rsid w:val="0093724C"/>
    <w:rsid w:val="00937CE9"/>
    <w:rsid w:val="00940056"/>
    <w:rsid w:val="00940666"/>
    <w:rsid w:val="0094076D"/>
    <w:rsid w:val="00940A9B"/>
    <w:rsid w:val="0094112B"/>
    <w:rsid w:val="009416FF"/>
    <w:rsid w:val="00941B56"/>
    <w:rsid w:val="00942F58"/>
    <w:rsid w:val="00943C1B"/>
    <w:rsid w:val="0094406E"/>
    <w:rsid w:val="00944119"/>
    <w:rsid w:val="009442A2"/>
    <w:rsid w:val="00944701"/>
    <w:rsid w:val="009459E2"/>
    <w:rsid w:val="00945FF7"/>
    <w:rsid w:val="00947E7F"/>
    <w:rsid w:val="00950038"/>
    <w:rsid w:val="009502F7"/>
    <w:rsid w:val="00950ED1"/>
    <w:rsid w:val="009529E5"/>
    <w:rsid w:val="00952A7A"/>
    <w:rsid w:val="00953A02"/>
    <w:rsid w:val="0095404F"/>
    <w:rsid w:val="0095416E"/>
    <w:rsid w:val="00954370"/>
    <w:rsid w:val="0095444E"/>
    <w:rsid w:val="00954542"/>
    <w:rsid w:val="00954A71"/>
    <w:rsid w:val="00954BA8"/>
    <w:rsid w:val="00955C67"/>
    <w:rsid w:val="0095620F"/>
    <w:rsid w:val="00956232"/>
    <w:rsid w:val="00956510"/>
    <w:rsid w:val="00956C5F"/>
    <w:rsid w:val="009571A5"/>
    <w:rsid w:val="00957B65"/>
    <w:rsid w:val="00960AFF"/>
    <w:rsid w:val="00962283"/>
    <w:rsid w:val="009627F0"/>
    <w:rsid w:val="00963A8A"/>
    <w:rsid w:val="00963F62"/>
    <w:rsid w:val="00965844"/>
    <w:rsid w:val="00965EFC"/>
    <w:rsid w:val="009661D7"/>
    <w:rsid w:val="009671B8"/>
    <w:rsid w:val="0097027E"/>
    <w:rsid w:val="00970666"/>
    <w:rsid w:val="0097161B"/>
    <w:rsid w:val="00973A5F"/>
    <w:rsid w:val="00973FC2"/>
    <w:rsid w:val="009741E4"/>
    <w:rsid w:val="00974B84"/>
    <w:rsid w:val="00975DC9"/>
    <w:rsid w:val="00976088"/>
    <w:rsid w:val="009760B5"/>
    <w:rsid w:val="009762D2"/>
    <w:rsid w:val="009762F1"/>
    <w:rsid w:val="00976308"/>
    <w:rsid w:val="0097692D"/>
    <w:rsid w:val="00977217"/>
    <w:rsid w:val="0097742B"/>
    <w:rsid w:val="00977595"/>
    <w:rsid w:val="009776D2"/>
    <w:rsid w:val="00977A3F"/>
    <w:rsid w:val="00977EA8"/>
    <w:rsid w:val="009804C7"/>
    <w:rsid w:val="00980589"/>
    <w:rsid w:val="009807E3"/>
    <w:rsid w:val="0098140D"/>
    <w:rsid w:val="00981CED"/>
    <w:rsid w:val="00982DA6"/>
    <w:rsid w:val="0098361A"/>
    <w:rsid w:val="0098385D"/>
    <w:rsid w:val="009838F4"/>
    <w:rsid w:val="00984B9B"/>
    <w:rsid w:val="00986759"/>
    <w:rsid w:val="00986A26"/>
    <w:rsid w:val="00987225"/>
    <w:rsid w:val="0098797C"/>
    <w:rsid w:val="00987C92"/>
    <w:rsid w:val="00990870"/>
    <w:rsid w:val="00990DCF"/>
    <w:rsid w:val="00991430"/>
    <w:rsid w:val="009920F5"/>
    <w:rsid w:val="009927F5"/>
    <w:rsid w:val="00992B56"/>
    <w:rsid w:val="00992CDA"/>
    <w:rsid w:val="00992FA7"/>
    <w:rsid w:val="00993342"/>
    <w:rsid w:val="009941BD"/>
    <w:rsid w:val="0099458D"/>
    <w:rsid w:val="009949A4"/>
    <w:rsid w:val="00994B82"/>
    <w:rsid w:val="00995205"/>
    <w:rsid w:val="00995319"/>
    <w:rsid w:val="00995A39"/>
    <w:rsid w:val="00995DF2"/>
    <w:rsid w:val="00996AF8"/>
    <w:rsid w:val="00996CE4"/>
    <w:rsid w:val="009A010A"/>
    <w:rsid w:val="009A0FB3"/>
    <w:rsid w:val="009A10A6"/>
    <w:rsid w:val="009A143E"/>
    <w:rsid w:val="009A1772"/>
    <w:rsid w:val="009A289A"/>
    <w:rsid w:val="009A2C00"/>
    <w:rsid w:val="009A3224"/>
    <w:rsid w:val="009A360F"/>
    <w:rsid w:val="009A3F36"/>
    <w:rsid w:val="009A48D8"/>
    <w:rsid w:val="009A4EBF"/>
    <w:rsid w:val="009A4FF2"/>
    <w:rsid w:val="009A50CA"/>
    <w:rsid w:val="009A54E8"/>
    <w:rsid w:val="009A6C59"/>
    <w:rsid w:val="009A7878"/>
    <w:rsid w:val="009B04D0"/>
    <w:rsid w:val="009B0888"/>
    <w:rsid w:val="009B20F6"/>
    <w:rsid w:val="009B300D"/>
    <w:rsid w:val="009B3109"/>
    <w:rsid w:val="009B33DF"/>
    <w:rsid w:val="009B38A1"/>
    <w:rsid w:val="009B424B"/>
    <w:rsid w:val="009B4270"/>
    <w:rsid w:val="009B4296"/>
    <w:rsid w:val="009B4419"/>
    <w:rsid w:val="009B44CC"/>
    <w:rsid w:val="009B4905"/>
    <w:rsid w:val="009B495D"/>
    <w:rsid w:val="009B5651"/>
    <w:rsid w:val="009B57A8"/>
    <w:rsid w:val="009B5917"/>
    <w:rsid w:val="009B5AB4"/>
    <w:rsid w:val="009B5EF1"/>
    <w:rsid w:val="009B62E4"/>
    <w:rsid w:val="009B703F"/>
    <w:rsid w:val="009B706A"/>
    <w:rsid w:val="009B7965"/>
    <w:rsid w:val="009B7B51"/>
    <w:rsid w:val="009B7C98"/>
    <w:rsid w:val="009C05CA"/>
    <w:rsid w:val="009C10F2"/>
    <w:rsid w:val="009C1FA7"/>
    <w:rsid w:val="009C4319"/>
    <w:rsid w:val="009C43F6"/>
    <w:rsid w:val="009C4DCA"/>
    <w:rsid w:val="009C7612"/>
    <w:rsid w:val="009C7AA5"/>
    <w:rsid w:val="009D109E"/>
    <w:rsid w:val="009D1A18"/>
    <w:rsid w:val="009D1CD9"/>
    <w:rsid w:val="009D1F28"/>
    <w:rsid w:val="009D27C7"/>
    <w:rsid w:val="009D280C"/>
    <w:rsid w:val="009D28A0"/>
    <w:rsid w:val="009D28E5"/>
    <w:rsid w:val="009D2EB6"/>
    <w:rsid w:val="009D3186"/>
    <w:rsid w:val="009D46BD"/>
    <w:rsid w:val="009D4830"/>
    <w:rsid w:val="009D4987"/>
    <w:rsid w:val="009D520D"/>
    <w:rsid w:val="009D5ABB"/>
    <w:rsid w:val="009D66A9"/>
    <w:rsid w:val="009D6D64"/>
    <w:rsid w:val="009D797A"/>
    <w:rsid w:val="009D79BB"/>
    <w:rsid w:val="009D7D1C"/>
    <w:rsid w:val="009E026A"/>
    <w:rsid w:val="009E088B"/>
    <w:rsid w:val="009E29A9"/>
    <w:rsid w:val="009E2E13"/>
    <w:rsid w:val="009E3B56"/>
    <w:rsid w:val="009E3D57"/>
    <w:rsid w:val="009E41DC"/>
    <w:rsid w:val="009E49B5"/>
    <w:rsid w:val="009E536E"/>
    <w:rsid w:val="009E551E"/>
    <w:rsid w:val="009E58B0"/>
    <w:rsid w:val="009E637D"/>
    <w:rsid w:val="009E7066"/>
    <w:rsid w:val="009E7823"/>
    <w:rsid w:val="009F1B1D"/>
    <w:rsid w:val="009F1EF8"/>
    <w:rsid w:val="009F20C1"/>
    <w:rsid w:val="009F2AA3"/>
    <w:rsid w:val="009F2F09"/>
    <w:rsid w:val="009F336D"/>
    <w:rsid w:val="009F373C"/>
    <w:rsid w:val="009F3930"/>
    <w:rsid w:val="009F4604"/>
    <w:rsid w:val="009F4B09"/>
    <w:rsid w:val="009F4B78"/>
    <w:rsid w:val="009F50E5"/>
    <w:rsid w:val="009F606B"/>
    <w:rsid w:val="009F65FC"/>
    <w:rsid w:val="009F678A"/>
    <w:rsid w:val="009F67D9"/>
    <w:rsid w:val="009F6E66"/>
    <w:rsid w:val="009F7888"/>
    <w:rsid w:val="00A01009"/>
    <w:rsid w:val="00A018D1"/>
    <w:rsid w:val="00A01B25"/>
    <w:rsid w:val="00A0218D"/>
    <w:rsid w:val="00A029F6"/>
    <w:rsid w:val="00A02AC3"/>
    <w:rsid w:val="00A03684"/>
    <w:rsid w:val="00A037A0"/>
    <w:rsid w:val="00A04072"/>
    <w:rsid w:val="00A0498F"/>
    <w:rsid w:val="00A04D1C"/>
    <w:rsid w:val="00A05F14"/>
    <w:rsid w:val="00A066CE"/>
    <w:rsid w:val="00A06840"/>
    <w:rsid w:val="00A06AFF"/>
    <w:rsid w:val="00A06E96"/>
    <w:rsid w:val="00A06EAD"/>
    <w:rsid w:val="00A102BD"/>
    <w:rsid w:val="00A107A9"/>
    <w:rsid w:val="00A10FAF"/>
    <w:rsid w:val="00A10FD7"/>
    <w:rsid w:val="00A11710"/>
    <w:rsid w:val="00A117C3"/>
    <w:rsid w:val="00A11C1D"/>
    <w:rsid w:val="00A1293C"/>
    <w:rsid w:val="00A135A1"/>
    <w:rsid w:val="00A137F6"/>
    <w:rsid w:val="00A14F9B"/>
    <w:rsid w:val="00A15BFB"/>
    <w:rsid w:val="00A1654D"/>
    <w:rsid w:val="00A167F1"/>
    <w:rsid w:val="00A16BCB"/>
    <w:rsid w:val="00A16F29"/>
    <w:rsid w:val="00A17D7E"/>
    <w:rsid w:val="00A20588"/>
    <w:rsid w:val="00A2085F"/>
    <w:rsid w:val="00A20EC0"/>
    <w:rsid w:val="00A2150B"/>
    <w:rsid w:val="00A215D9"/>
    <w:rsid w:val="00A218FA"/>
    <w:rsid w:val="00A21F47"/>
    <w:rsid w:val="00A2230B"/>
    <w:rsid w:val="00A2230F"/>
    <w:rsid w:val="00A2292C"/>
    <w:rsid w:val="00A230FA"/>
    <w:rsid w:val="00A23807"/>
    <w:rsid w:val="00A23C0F"/>
    <w:rsid w:val="00A23FC3"/>
    <w:rsid w:val="00A242D9"/>
    <w:rsid w:val="00A24E88"/>
    <w:rsid w:val="00A253C1"/>
    <w:rsid w:val="00A25680"/>
    <w:rsid w:val="00A25E18"/>
    <w:rsid w:val="00A25F1B"/>
    <w:rsid w:val="00A25F5F"/>
    <w:rsid w:val="00A260B9"/>
    <w:rsid w:val="00A2613D"/>
    <w:rsid w:val="00A26D1E"/>
    <w:rsid w:val="00A26E81"/>
    <w:rsid w:val="00A30FBC"/>
    <w:rsid w:val="00A311AF"/>
    <w:rsid w:val="00A3288D"/>
    <w:rsid w:val="00A329DC"/>
    <w:rsid w:val="00A32B61"/>
    <w:rsid w:val="00A33524"/>
    <w:rsid w:val="00A34A36"/>
    <w:rsid w:val="00A34D0F"/>
    <w:rsid w:val="00A36209"/>
    <w:rsid w:val="00A369E2"/>
    <w:rsid w:val="00A37402"/>
    <w:rsid w:val="00A376DB"/>
    <w:rsid w:val="00A37948"/>
    <w:rsid w:val="00A40F85"/>
    <w:rsid w:val="00A41135"/>
    <w:rsid w:val="00A4186D"/>
    <w:rsid w:val="00A41FEB"/>
    <w:rsid w:val="00A42FBA"/>
    <w:rsid w:val="00A43384"/>
    <w:rsid w:val="00A43607"/>
    <w:rsid w:val="00A44026"/>
    <w:rsid w:val="00A44DA6"/>
    <w:rsid w:val="00A460F2"/>
    <w:rsid w:val="00A463EA"/>
    <w:rsid w:val="00A4669B"/>
    <w:rsid w:val="00A4694C"/>
    <w:rsid w:val="00A46A04"/>
    <w:rsid w:val="00A46F79"/>
    <w:rsid w:val="00A475CB"/>
    <w:rsid w:val="00A50666"/>
    <w:rsid w:val="00A50921"/>
    <w:rsid w:val="00A50E64"/>
    <w:rsid w:val="00A5160D"/>
    <w:rsid w:val="00A51D6C"/>
    <w:rsid w:val="00A52080"/>
    <w:rsid w:val="00A52215"/>
    <w:rsid w:val="00A52B83"/>
    <w:rsid w:val="00A53F38"/>
    <w:rsid w:val="00A54137"/>
    <w:rsid w:val="00A54871"/>
    <w:rsid w:val="00A54882"/>
    <w:rsid w:val="00A54951"/>
    <w:rsid w:val="00A54E63"/>
    <w:rsid w:val="00A54F28"/>
    <w:rsid w:val="00A55F71"/>
    <w:rsid w:val="00A56022"/>
    <w:rsid w:val="00A564ED"/>
    <w:rsid w:val="00A565A8"/>
    <w:rsid w:val="00A566B8"/>
    <w:rsid w:val="00A56CA4"/>
    <w:rsid w:val="00A56DA7"/>
    <w:rsid w:val="00A57BAA"/>
    <w:rsid w:val="00A6041D"/>
    <w:rsid w:val="00A6137A"/>
    <w:rsid w:val="00A61583"/>
    <w:rsid w:val="00A61E14"/>
    <w:rsid w:val="00A629EE"/>
    <w:rsid w:val="00A62F0D"/>
    <w:rsid w:val="00A6330D"/>
    <w:rsid w:val="00A63A44"/>
    <w:rsid w:val="00A64259"/>
    <w:rsid w:val="00A64560"/>
    <w:rsid w:val="00A64E37"/>
    <w:rsid w:val="00A64E3E"/>
    <w:rsid w:val="00A64F58"/>
    <w:rsid w:val="00A65EAD"/>
    <w:rsid w:val="00A65EC9"/>
    <w:rsid w:val="00A65F04"/>
    <w:rsid w:val="00A65F2E"/>
    <w:rsid w:val="00A66017"/>
    <w:rsid w:val="00A660F7"/>
    <w:rsid w:val="00A6662C"/>
    <w:rsid w:val="00A66DD9"/>
    <w:rsid w:val="00A6752C"/>
    <w:rsid w:val="00A675F9"/>
    <w:rsid w:val="00A678F2"/>
    <w:rsid w:val="00A70049"/>
    <w:rsid w:val="00A7086D"/>
    <w:rsid w:val="00A70A3A"/>
    <w:rsid w:val="00A71019"/>
    <w:rsid w:val="00A714E6"/>
    <w:rsid w:val="00A71AD5"/>
    <w:rsid w:val="00A72D9C"/>
    <w:rsid w:val="00A73E13"/>
    <w:rsid w:val="00A74C0F"/>
    <w:rsid w:val="00A76529"/>
    <w:rsid w:val="00A76AEE"/>
    <w:rsid w:val="00A76D71"/>
    <w:rsid w:val="00A7772F"/>
    <w:rsid w:val="00A805CB"/>
    <w:rsid w:val="00A8073E"/>
    <w:rsid w:val="00A80883"/>
    <w:rsid w:val="00A80944"/>
    <w:rsid w:val="00A81190"/>
    <w:rsid w:val="00A81AC0"/>
    <w:rsid w:val="00A81BED"/>
    <w:rsid w:val="00A81EBF"/>
    <w:rsid w:val="00A82FC6"/>
    <w:rsid w:val="00A846CD"/>
    <w:rsid w:val="00A85A0D"/>
    <w:rsid w:val="00A85A7B"/>
    <w:rsid w:val="00A8678D"/>
    <w:rsid w:val="00A86B84"/>
    <w:rsid w:val="00A8700F"/>
    <w:rsid w:val="00A87821"/>
    <w:rsid w:val="00A90C7E"/>
    <w:rsid w:val="00A90F01"/>
    <w:rsid w:val="00A91C13"/>
    <w:rsid w:val="00A92270"/>
    <w:rsid w:val="00A92F5D"/>
    <w:rsid w:val="00A93EF1"/>
    <w:rsid w:val="00A93F33"/>
    <w:rsid w:val="00A9420B"/>
    <w:rsid w:val="00A94F13"/>
    <w:rsid w:val="00A9509F"/>
    <w:rsid w:val="00A955C0"/>
    <w:rsid w:val="00A95DA8"/>
    <w:rsid w:val="00A967A9"/>
    <w:rsid w:val="00A96EE3"/>
    <w:rsid w:val="00A97D23"/>
    <w:rsid w:val="00AA10AE"/>
    <w:rsid w:val="00AA3297"/>
    <w:rsid w:val="00AA329F"/>
    <w:rsid w:val="00AA3E8F"/>
    <w:rsid w:val="00AA494F"/>
    <w:rsid w:val="00AA4B4F"/>
    <w:rsid w:val="00AA4EC9"/>
    <w:rsid w:val="00AA5A6A"/>
    <w:rsid w:val="00AA5F91"/>
    <w:rsid w:val="00AA60DF"/>
    <w:rsid w:val="00AA6B8F"/>
    <w:rsid w:val="00AA76E1"/>
    <w:rsid w:val="00AA7A00"/>
    <w:rsid w:val="00AA7B6A"/>
    <w:rsid w:val="00AB0374"/>
    <w:rsid w:val="00AB0BA4"/>
    <w:rsid w:val="00AB204B"/>
    <w:rsid w:val="00AB248B"/>
    <w:rsid w:val="00AB2B0B"/>
    <w:rsid w:val="00AB368E"/>
    <w:rsid w:val="00AB439A"/>
    <w:rsid w:val="00AB486B"/>
    <w:rsid w:val="00AB4C0E"/>
    <w:rsid w:val="00AB510A"/>
    <w:rsid w:val="00AB593E"/>
    <w:rsid w:val="00AB5D37"/>
    <w:rsid w:val="00AB6763"/>
    <w:rsid w:val="00AB683F"/>
    <w:rsid w:val="00AB795C"/>
    <w:rsid w:val="00AB7D31"/>
    <w:rsid w:val="00AB7E87"/>
    <w:rsid w:val="00AC1782"/>
    <w:rsid w:val="00AC1C37"/>
    <w:rsid w:val="00AC28F4"/>
    <w:rsid w:val="00AC2E0F"/>
    <w:rsid w:val="00AC3766"/>
    <w:rsid w:val="00AC3853"/>
    <w:rsid w:val="00AC4A2E"/>
    <w:rsid w:val="00AC539D"/>
    <w:rsid w:val="00AC5CB5"/>
    <w:rsid w:val="00AC6E24"/>
    <w:rsid w:val="00AC72AF"/>
    <w:rsid w:val="00AC731F"/>
    <w:rsid w:val="00AC7D87"/>
    <w:rsid w:val="00AD040A"/>
    <w:rsid w:val="00AD0D73"/>
    <w:rsid w:val="00AD111C"/>
    <w:rsid w:val="00AD1885"/>
    <w:rsid w:val="00AD1C54"/>
    <w:rsid w:val="00AD2753"/>
    <w:rsid w:val="00AD2D4E"/>
    <w:rsid w:val="00AD3174"/>
    <w:rsid w:val="00AD3D59"/>
    <w:rsid w:val="00AD4AF9"/>
    <w:rsid w:val="00AD50BA"/>
    <w:rsid w:val="00AD535A"/>
    <w:rsid w:val="00AD5FFE"/>
    <w:rsid w:val="00AD648A"/>
    <w:rsid w:val="00AD65E7"/>
    <w:rsid w:val="00AD6BC7"/>
    <w:rsid w:val="00AD79FA"/>
    <w:rsid w:val="00AD7B15"/>
    <w:rsid w:val="00AE02E7"/>
    <w:rsid w:val="00AE045E"/>
    <w:rsid w:val="00AE06AB"/>
    <w:rsid w:val="00AE0F75"/>
    <w:rsid w:val="00AE1135"/>
    <w:rsid w:val="00AE13FC"/>
    <w:rsid w:val="00AE221E"/>
    <w:rsid w:val="00AE2333"/>
    <w:rsid w:val="00AE2872"/>
    <w:rsid w:val="00AE2FBD"/>
    <w:rsid w:val="00AE319E"/>
    <w:rsid w:val="00AE38C1"/>
    <w:rsid w:val="00AE3B2C"/>
    <w:rsid w:val="00AE3B4E"/>
    <w:rsid w:val="00AE4428"/>
    <w:rsid w:val="00AE676F"/>
    <w:rsid w:val="00AE6A42"/>
    <w:rsid w:val="00AE6D45"/>
    <w:rsid w:val="00AE709C"/>
    <w:rsid w:val="00AE7DD9"/>
    <w:rsid w:val="00AF05A6"/>
    <w:rsid w:val="00AF0FFA"/>
    <w:rsid w:val="00AF13E2"/>
    <w:rsid w:val="00AF2B38"/>
    <w:rsid w:val="00AF2F2E"/>
    <w:rsid w:val="00AF388C"/>
    <w:rsid w:val="00AF4429"/>
    <w:rsid w:val="00AF4611"/>
    <w:rsid w:val="00AF4D7D"/>
    <w:rsid w:val="00AF7F7E"/>
    <w:rsid w:val="00B004C1"/>
    <w:rsid w:val="00B00FBD"/>
    <w:rsid w:val="00B0168B"/>
    <w:rsid w:val="00B03458"/>
    <w:rsid w:val="00B03AE7"/>
    <w:rsid w:val="00B04B8E"/>
    <w:rsid w:val="00B0595D"/>
    <w:rsid w:val="00B05C3F"/>
    <w:rsid w:val="00B061A1"/>
    <w:rsid w:val="00B0686A"/>
    <w:rsid w:val="00B072AD"/>
    <w:rsid w:val="00B07600"/>
    <w:rsid w:val="00B1022A"/>
    <w:rsid w:val="00B10694"/>
    <w:rsid w:val="00B1072F"/>
    <w:rsid w:val="00B10EF6"/>
    <w:rsid w:val="00B111D3"/>
    <w:rsid w:val="00B1167B"/>
    <w:rsid w:val="00B12180"/>
    <w:rsid w:val="00B13FFF"/>
    <w:rsid w:val="00B151E1"/>
    <w:rsid w:val="00B154A6"/>
    <w:rsid w:val="00B1557C"/>
    <w:rsid w:val="00B15820"/>
    <w:rsid w:val="00B15FD6"/>
    <w:rsid w:val="00B1675C"/>
    <w:rsid w:val="00B170B3"/>
    <w:rsid w:val="00B214A1"/>
    <w:rsid w:val="00B215D8"/>
    <w:rsid w:val="00B21DA0"/>
    <w:rsid w:val="00B21EDC"/>
    <w:rsid w:val="00B2218A"/>
    <w:rsid w:val="00B22A58"/>
    <w:rsid w:val="00B23F36"/>
    <w:rsid w:val="00B24553"/>
    <w:rsid w:val="00B246ED"/>
    <w:rsid w:val="00B246F3"/>
    <w:rsid w:val="00B24E0D"/>
    <w:rsid w:val="00B254E1"/>
    <w:rsid w:val="00B257F0"/>
    <w:rsid w:val="00B25DF1"/>
    <w:rsid w:val="00B26DD0"/>
    <w:rsid w:val="00B2752B"/>
    <w:rsid w:val="00B309B8"/>
    <w:rsid w:val="00B3219F"/>
    <w:rsid w:val="00B324E1"/>
    <w:rsid w:val="00B32CB7"/>
    <w:rsid w:val="00B338C8"/>
    <w:rsid w:val="00B341CC"/>
    <w:rsid w:val="00B34335"/>
    <w:rsid w:val="00B346A1"/>
    <w:rsid w:val="00B3507E"/>
    <w:rsid w:val="00B350D6"/>
    <w:rsid w:val="00B35321"/>
    <w:rsid w:val="00B354FC"/>
    <w:rsid w:val="00B35505"/>
    <w:rsid w:val="00B35CB3"/>
    <w:rsid w:val="00B35E0A"/>
    <w:rsid w:val="00B36392"/>
    <w:rsid w:val="00B40124"/>
    <w:rsid w:val="00B40658"/>
    <w:rsid w:val="00B4084D"/>
    <w:rsid w:val="00B40B86"/>
    <w:rsid w:val="00B424FB"/>
    <w:rsid w:val="00B42B53"/>
    <w:rsid w:val="00B42BF1"/>
    <w:rsid w:val="00B42E03"/>
    <w:rsid w:val="00B437C1"/>
    <w:rsid w:val="00B43FA7"/>
    <w:rsid w:val="00B4434E"/>
    <w:rsid w:val="00B443E2"/>
    <w:rsid w:val="00B4515D"/>
    <w:rsid w:val="00B453E6"/>
    <w:rsid w:val="00B45582"/>
    <w:rsid w:val="00B455E2"/>
    <w:rsid w:val="00B45F82"/>
    <w:rsid w:val="00B46222"/>
    <w:rsid w:val="00B462AD"/>
    <w:rsid w:val="00B4651F"/>
    <w:rsid w:val="00B46BA2"/>
    <w:rsid w:val="00B50455"/>
    <w:rsid w:val="00B50ACD"/>
    <w:rsid w:val="00B50F1B"/>
    <w:rsid w:val="00B51E06"/>
    <w:rsid w:val="00B51EF2"/>
    <w:rsid w:val="00B52011"/>
    <w:rsid w:val="00B525C7"/>
    <w:rsid w:val="00B5281B"/>
    <w:rsid w:val="00B536FA"/>
    <w:rsid w:val="00B53875"/>
    <w:rsid w:val="00B54092"/>
    <w:rsid w:val="00B5444C"/>
    <w:rsid w:val="00B54C23"/>
    <w:rsid w:val="00B54CEC"/>
    <w:rsid w:val="00B554BE"/>
    <w:rsid w:val="00B5568B"/>
    <w:rsid w:val="00B557BF"/>
    <w:rsid w:val="00B55BD6"/>
    <w:rsid w:val="00B56147"/>
    <w:rsid w:val="00B565E6"/>
    <w:rsid w:val="00B5720A"/>
    <w:rsid w:val="00B579FC"/>
    <w:rsid w:val="00B57A65"/>
    <w:rsid w:val="00B60124"/>
    <w:rsid w:val="00B604A0"/>
    <w:rsid w:val="00B60761"/>
    <w:rsid w:val="00B60A19"/>
    <w:rsid w:val="00B620A5"/>
    <w:rsid w:val="00B62BB1"/>
    <w:rsid w:val="00B631FF"/>
    <w:rsid w:val="00B63559"/>
    <w:rsid w:val="00B6378D"/>
    <w:rsid w:val="00B6397D"/>
    <w:rsid w:val="00B65DFB"/>
    <w:rsid w:val="00B65FBD"/>
    <w:rsid w:val="00B65FC2"/>
    <w:rsid w:val="00B6687D"/>
    <w:rsid w:val="00B70128"/>
    <w:rsid w:val="00B70767"/>
    <w:rsid w:val="00B70929"/>
    <w:rsid w:val="00B70DDD"/>
    <w:rsid w:val="00B72D76"/>
    <w:rsid w:val="00B73979"/>
    <w:rsid w:val="00B751B0"/>
    <w:rsid w:val="00B762E0"/>
    <w:rsid w:val="00B763B5"/>
    <w:rsid w:val="00B76516"/>
    <w:rsid w:val="00B766F7"/>
    <w:rsid w:val="00B76BE5"/>
    <w:rsid w:val="00B76EC8"/>
    <w:rsid w:val="00B77346"/>
    <w:rsid w:val="00B77430"/>
    <w:rsid w:val="00B80E12"/>
    <w:rsid w:val="00B81645"/>
    <w:rsid w:val="00B82CCB"/>
    <w:rsid w:val="00B855BC"/>
    <w:rsid w:val="00B8581B"/>
    <w:rsid w:val="00B86188"/>
    <w:rsid w:val="00B86C54"/>
    <w:rsid w:val="00B86F99"/>
    <w:rsid w:val="00B86FBD"/>
    <w:rsid w:val="00B874C4"/>
    <w:rsid w:val="00B877D9"/>
    <w:rsid w:val="00B87B8E"/>
    <w:rsid w:val="00B87DF9"/>
    <w:rsid w:val="00B904F0"/>
    <w:rsid w:val="00B9053F"/>
    <w:rsid w:val="00B9129F"/>
    <w:rsid w:val="00B914B6"/>
    <w:rsid w:val="00B91561"/>
    <w:rsid w:val="00B918C3"/>
    <w:rsid w:val="00B92CE0"/>
    <w:rsid w:val="00B9374F"/>
    <w:rsid w:val="00B93DAA"/>
    <w:rsid w:val="00B94D04"/>
    <w:rsid w:val="00B96C1E"/>
    <w:rsid w:val="00B96EEE"/>
    <w:rsid w:val="00B97AA2"/>
    <w:rsid w:val="00B97B8E"/>
    <w:rsid w:val="00BA00A8"/>
    <w:rsid w:val="00BA0378"/>
    <w:rsid w:val="00BA07E5"/>
    <w:rsid w:val="00BA13D6"/>
    <w:rsid w:val="00BA2895"/>
    <w:rsid w:val="00BA2CF7"/>
    <w:rsid w:val="00BA2D5E"/>
    <w:rsid w:val="00BA37A4"/>
    <w:rsid w:val="00BA3E44"/>
    <w:rsid w:val="00BA4181"/>
    <w:rsid w:val="00BA48A8"/>
    <w:rsid w:val="00BA4B23"/>
    <w:rsid w:val="00BA4E1E"/>
    <w:rsid w:val="00BA4EAA"/>
    <w:rsid w:val="00BA4FB0"/>
    <w:rsid w:val="00BA6138"/>
    <w:rsid w:val="00BA6BD2"/>
    <w:rsid w:val="00BA755F"/>
    <w:rsid w:val="00BA7A08"/>
    <w:rsid w:val="00BB1930"/>
    <w:rsid w:val="00BB2035"/>
    <w:rsid w:val="00BB2C95"/>
    <w:rsid w:val="00BB2CF8"/>
    <w:rsid w:val="00BB3478"/>
    <w:rsid w:val="00BB377F"/>
    <w:rsid w:val="00BB399C"/>
    <w:rsid w:val="00BB3D6A"/>
    <w:rsid w:val="00BB465D"/>
    <w:rsid w:val="00BB6AF1"/>
    <w:rsid w:val="00BB7607"/>
    <w:rsid w:val="00BB7E74"/>
    <w:rsid w:val="00BC0676"/>
    <w:rsid w:val="00BC0BF2"/>
    <w:rsid w:val="00BC19F9"/>
    <w:rsid w:val="00BC1F54"/>
    <w:rsid w:val="00BC2247"/>
    <w:rsid w:val="00BC2868"/>
    <w:rsid w:val="00BC3252"/>
    <w:rsid w:val="00BC32D0"/>
    <w:rsid w:val="00BC34D4"/>
    <w:rsid w:val="00BC3BA1"/>
    <w:rsid w:val="00BC4537"/>
    <w:rsid w:val="00BC4958"/>
    <w:rsid w:val="00BC49F6"/>
    <w:rsid w:val="00BC4BD7"/>
    <w:rsid w:val="00BC5572"/>
    <w:rsid w:val="00BC5619"/>
    <w:rsid w:val="00BC6161"/>
    <w:rsid w:val="00BC6CC7"/>
    <w:rsid w:val="00BC77DA"/>
    <w:rsid w:val="00BD0344"/>
    <w:rsid w:val="00BD06F5"/>
    <w:rsid w:val="00BD0C49"/>
    <w:rsid w:val="00BD2372"/>
    <w:rsid w:val="00BD340E"/>
    <w:rsid w:val="00BD3D7D"/>
    <w:rsid w:val="00BD497C"/>
    <w:rsid w:val="00BD4CC4"/>
    <w:rsid w:val="00BD57EE"/>
    <w:rsid w:val="00BE2B48"/>
    <w:rsid w:val="00BE3279"/>
    <w:rsid w:val="00BE4897"/>
    <w:rsid w:val="00BE4E8A"/>
    <w:rsid w:val="00BE7312"/>
    <w:rsid w:val="00BF0249"/>
    <w:rsid w:val="00BF0391"/>
    <w:rsid w:val="00BF0E10"/>
    <w:rsid w:val="00BF1558"/>
    <w:rsid w:val="00BF17BF"/>
    <w:rsid w:val="00BF2188"/>
    <w:rsid w:val="00BF2A79"/>
    <w:rsid w:val="00BF2D74"/>
    <w:rsid w:val="00BF30D9"/>
    <w:rsid w:val="00BF375F"/>
    <w:rsid w:val="00BF3946"/>
    <w:rsid w:val="00BF3FE4"/>
    <w:rsid w:val="00BF4359"/>
    <w:rsid w:val="00BF4AF1"/>
    <w:rsid w:val="00BF4C06"/>
    <w:rsid w:val="00BF5396"/>
    <w:rsid w:val="00BF5E53"/>
    <w:rsid w:val="00BF623B"/>
    <w:rsid w:val="00BF68CC"/>
    <w:rsid w:val="00BF69B6"/>
    <w:rsid w:val="00BF73F5"/>
    <w:rsid w:val="00BF7AF4"/>
    <w:rsid w:val="00C00552"/>
    <w:rsid w:val="00C010F4"/>
    <w:rsid w:val="00C012F9"/>
    <w:rsid w:val="00C02372"/>
    <w:rsid w:val="00C028D9"/>
    <w:rsid w:val="00C0299B"/>
    <w:rsid w:val="00C032EE"/>
    <w:rsid w:val="00C03F07"/>
    <w:rsid w:val="00C040A1"/>
    <w:rsid w:val="00C040D4"/>
    <w:rsid w:val="00C044C3"/>
    <w:rsid w:val="00C04CD9"/>
    <w:rsid w:val="00C054D6"/>
    <w:rsid w:val="00C07EFD"/>
    <w:rsid w:val="00C10453"/>
    <w:rsid w:val="00C12A5F"/>
    <w:rsid w:val="00C12E60"/>
    <w:rsid w:val="00C13BCA"/>
    <w:rsid w:val="00C141B9"/>
    <w:rsid w:val="00C142DD"/>
    <w:rsid w:val="00C15277"/>
    <w:rsid w:val="00C152E3"/>
    <w:rsid w:val="00C158CF"/>
    <w:rsid w:val="00C15B3B"/>
    <w:rsid w:val="00C16518"/>
    <w:rsid w:val="00C16C43"/>
    <w:rsid w:val="00C17377"/>
    <w:rsid w:val="00C17428"/>
    <w:rsid w:val="00C1787D"/>
    <w:rsid w:val="00C17C7E"/>
    <w:rsid w:val="00C17FB0"/>
    <w:rsid w:val="00C20578"/>
    <w:rsid w:val="00C20968"/>
    <w:rsid w:val="00C20F14"/>
    <w:rsid w:val="00C20F83"/>
    <w:rsid w:val="00C20FC5"/>
    <w:rsid w:val="00C21542"/>
    <w:rsid w:val="00C21F00"/>
    <w:rsid w:val="00C22640"/>
    <w:rsid w:val="00C22B7C"/>
    <w:rsid w:val="00C231BF"/>
    <w:rsid w:val="00C23B8E"/>
    <w:rsid w:val="00C254D1"/>
    <w:rsid w:val="00C25992"/>
    <w:rsid w:val="00C25F1B"/>
    <w:rsid w:val="00C30616"/>
    <w:rsid w:val="00C30B75"/>
    <w:rsid w:val="00C3184D"/>
    <w:rsid w:val="00C31D5C"/>
    <w:rsid w:val="00C32CE9"/>
    <w:rsid w:val="00C331FD"/>
    <w:rsid w:val="00C336D9"/>
    <w:rsid w:val="00C34DCB"/>
    <w:rsid w:val="00C355E4"/>
    <w:rsid w:val="00C35910"/>
    <w:rsid w:val="00C3616F"/>
    <w:rsid w:val="00C36D0C"/>
    <w:rsid w:val="00C3708D"/>
    <w:rsid w:val="00C37354"/>
    <w:rsid w:val="00C377B7"/>
    <w:rsid w:val="00C40EEE"/>
    <w:rsid w:val="00C4138A"/>
    <w:rsid w:val="00C41A09"/>
    <w:rsid w:val="00C41D7B"/>
    <w:rsid w:val="00C4252E"/>
    <w:rsid w:val="00C42E13"/>
    <w:rsid w:val="00C4408E"/>
    <w:rsid w:val="00C440B4"/>
    <w:rsid w:val="00C446F9"/>
    <w:rsid w:val="00C447FB"/>
    <w:rsid w:val="00C44D02"/>
    <w:rsid w:val="00C45717"/>
    <w:rsid w:val="00C462CB"/>
    <w:rsid w:val="00C4677D"/>
    <w:rsid w:val="00C46F39"/>
    <w:rsid w:val="00C46FE3"/>
    <w:rsid w:val="00C47391"/>
    <w:rsid w:val="00C47461"/>
    <w:rsid w:val="00C47AFE"/>
    <w:rsid w:val="00C47ED0"/>
    <w:rsid w:val="00C47F64"/>
    <w:rsid w:val="00C50412"/>
    <w:rsid w:val="00C5067F"/>
    <w:rsid w:val="00C50D2D"/>
    <w:rsid w:val="00C50EFB"/>
    <w:rsid w:val="00C515C3"/>
    <w:rsid w:val="00C5172D"/>
    <w:rsid w:val="00C51AA2"/>
    <w:rsid w:val="00C527F1"/>
    <w:rsid w:val="00C52A76"/>
    <w:rsid w:val="00C52E43"/>
    <w:rsid w:val="00C534C8"/>
    <w:rsid w:val="00C5361E"/>
    <w:rsid w:val="00C536C2"/>
    <w:rsid w:val="00C5396B"/>
    <w:rsid w:val="00C53C88"/>
    <w:rsid w:val="00C54980"/>
    <w:rsid w:val="00C54B8E"/>
    <w:rsid w:val="00C54C2C"/>
    <w:rsid w:val="00C55563"/>
    <w:rsid w:val="00C55954"/>
    <w:rsid w:val="00C55D76"/>
    <w:rsid w:val="00C55ECE"/>
    <w:rsid w:val="00C56760"/>
    <w:rsid w:val="00C569DE"/>
    <w:rsid w:val="00C56CD4"/>
    <w:rsid w:val="00C57426"/>
    <w:rsid w:val="00C578D2"/>
    <w:rsid w:val="00C57EF7"/>
    <w:rsid w:val="00C60767"/>
    <w:rsid w:val="00C60974"/>
    <w:rsid w:val="00C609C3"/>
    <w:rsid w:val="00C60AF5"/>
    <w:rsid w:val="00C60E16"/>
    <w:rsid w:val="00C60FE8"/>
    <w:rsid w:val="00C620BD"/>
    <w:rsid w:val="00C63941"/>
    <w:rsid w:val="00C646D4"/>
    <w:rsid w:val="00C64E4D"/>
    <w:rsid w:val="00C65C47"/>
    <w:rsid w:val="00C65C4F"/>
    <w:rsid w:val="00C65E4E"/>
    <w:rsid w:val="00C66610"/>
    <w:rsid w:val="00C66648"/>
    <w:rsid w:val="00C66E3B"/>
    <w:rsid w:val="00C66FEF"/>
    <w:rsid w:val="00C671F5"/>
    <w:rsid w:val="00C702DF"/>
    <w:rsid w:val="00C70CB4"/>
    <w:rsid w:val="00C7131F"/>
    <w:rsid w:val="00C716CA"/>
    <w:rsid w:val="00C717DC"/>
    <w:rsid w:val="00C71C9D"/>
    <w:rsid w:val="00C725E9"/>
    <w:rsid w:val="00C727A7"/>
    <w:rsid w:val="00C728D5"/>
    <w:rsid w:val="00C72C99"/>
    <w:rsid w:val="00C72CF7"/>
    <w:rsid w:val="00C73245"/>
    <w:rsid w:val="00C73E20"/>
    <w:rsid w:val="00C74BDC"/>
    <w:rsid w:val="00C74DAE"/>
    <w:rsid w:val="00C75119"/>
    <w:rsid w:val="00C7526B"/>
    <w:rsid w:val="00C758FB"/>
    <w:rsid w:val="00C766B5"/>
    <w:rsid w:val="00C76C11"/>
    <w:rsid w:val="00C76DD6"/>
    <w:rsid w:val="00C77FAC"/>
    <w:rsid w:val="00C82C1B"/>
    <w:rsid w:val="00C83C9B"/>
    <w:rsid w:val="00C84942"/>
    <w:rsid w:val="00C85549"/>
    <w:rsid w:val="00C858E3"/>
    <w:rsid w:val="00C85D01"/>
    <w:rsid w:val="00C86C28"/>
    <w:rsid w:val="00C87532"/>
    <w:rsid w:val="00C90B62"/>
    <w:rsid w:val="00C90D1F"/>
    <w:rsid w:val="00C91814"/>
    <w:rsid w:val="00C91C08"/>
    <w:rsid w:val="00C91CE1"/>
    <w:rsid w:val="00C923F7"/>
    <w:rsid w:val="00C9248A"/>
    <w:rsid w:val="00C92D6F"/>
    <w:rsid w:val="00C93615"/>
    <w:rsid w:val="00C93A40"/>
    <w:rsid w:val="00C957AE"/>
    <w:rsid w:val="00C959F3"/>
    <w:rsid w:val="00C96C68"/>
    <w:rsid w:val="00C97F0E"/>
    <w:rsid w:val="00CA06AC"/>
    <w:rsid w:val="00CA07DD"/>
    <w:rsid w:val="00CA07F3"/>
    <w:rsid w:val="00CA1B82"/>
    <w:rsid w:val="00CA1D9E"/>
    <w:rsid w:val="00CA242A"/>
    <w:rsid w:val="00CA25CE"/>
    <w:rsid w:val="00CA27BD"/>
    <w:rsid w:val="00CA2AB6"/>
    <w:rsid w:val="00CA31BA"/>
    <w:rsid w:val="00CA36DE"/>
    <w:rsid w:val="00CA4A99"/>
    <w:rsid w:val="00CA4BCC"/>
    <w:rsid w:val="00CA5313"/>
    <w:rsid w:val="00CA5AED"/>
    <w:rsid w:val="00CA6740"/>
    <w:rsid w:val="00CA6CC8"/>
    <w:rsid w:val="00CA7639"/>
    <w:rsid w:val="00CA7BD8"/>
    <w:rsid w:val="00CA7C0A"/>
    <w:rsid w:val="00CB01D6"/>
    <w:rsid w:val="00CB045F"/>
    <w:rsid w:val="00CB1F66"/>
    <w:rsid w:val="00CB1FD9"/>
    <w:rsid w:val="00CB2031"/>
    <w:rsid w:val="00CB2654"/>
    <w:rsid w:val="00CB26FE"/>
    <w:rsid w:val="00CB2D00"/>
    <w:rsid w:val="00CB311E"/>
    <w:rsid w:val="00CB3241"/>
    <w:rsid w:val="00CB4DB1"/>
    <w:rsid w:val="00CB5249"/>
    <w:rsid w:val="00CB53CD"/>
    <w:rsid w:val="00CB5550"/>
    <w:rsid w:val="00CB5E81"/>
    <w:rsid w:val="00CB65A7"/>
    <w:rsid w:val="00CB6A0A"/>
    <w:rsid w:val="00CB71E1"/>
    <w:rsid w:val="00CB74E6"/>
    <w:rsid w:val="00CC0512"/>
    <w:rsid w:val="00CC0ED3"/>
    <w:rsid w:val="00CC164F"/>
    <w:rsid w:val="00CC1894"/>
    <w:rsid w:val="00CC20A1"/>
    <w:rsid w:val="00CC20B3"/>
    <w:rsid w:val="00CC2EE2"/>
    <w:rsid w:val="00CC358E"/>
    <w:rsid w:val="00CC3D03"/>
    <w:rsid w:val="00CC45DB"/>
    <w:rsid w:val="00CC4954"/>
    <w:rsid w:val="00CC4D7B"/>
    <w:rsid w:val="00CC534A"/>
    <w:rsid w:val="00CC5567"/>
    <w:rsid w:val="00CC5651"/>
    <w:rsid w:val="00CC5F13"/>
    <w:rsid w:val="00CC6532"/>
    <w:rsid w:val="00CC6D66"/>
    <w:rsid w:val="00CC739E"/>
    <w:rsid w:val="00CC73FF"/>
    <w:rsid w:val="00CD141E"/>
    <w:rsid w:val="00CD1F1C"/>
    <w:rsid w:val="00CD2336"/>
    <w:rsid w:val="00CD3D67"/>
    <w:rsid w:val="00CD3ECC"/>
    <w:rsid w:val="00CD40CA"/>
    <w:rsid w:val="00CD45DA"/>
    <w:rsid w:val="00CD4905"/>
    <w:rsid w:val="00CD4908"/>
    <w:rsid w:val="00CD521B"/>
    <w:rsid w:val="00CD62F3"/>
    <w:rsid w:val="00CD6862"/>
    <w:rsid w:val="00CD6F9E"/>
    <w:rsid w:val="00CD7817"/>
    <w:rsid w:val="00CE04C5"/>
    <w:rsid w:val="00CE2A67"/>
    <w:rsid w:val="00CE2EA4"/>
    <w:rsid w:val="00CE31A4"/>
    <w:rsid w:val="00CE33D6"/>
    <w:rsid w:val="00CE382E"/>
    <w:rsid w:val="00CE42EB"/>
    <w:rsid w:val="00CE4F6B"/>
    <w:rsid w:val="00CE56A1"/>
    <w:rsid w:val="00CE5714"/>
    <w:rsid w:val="00CE5BA6"/>
    <w:rsid w:val="00CE5E26"/>
    <w:rsid w:val="00CE6138"/>
    <w:rsid w:val="00CE6B1E"/>
    <w:rsid w:val="00CE6F59"/>
    <w:rsid w:val="00CE7AAB"/>
    <w:rsid w:val="00CE7BEC"/>
    <w:rsid w:val="00CE7EAC"/>
    <w:rsid w:val="00CF0906"/>
    <w:rsid w:val="00CF0C49"/>
    <w:rsid w:val="00CF11B1"/>
    <w:rsid w:val="00CF1B20"/>
    <w:rsid w:val="00CF2673"/>
    <w:rsid w:val="00CF2DA1"/>
    <w:rsid w:val="00CF2ECC"/>
    <w:rsid w:val="00CF330E"/>
    <w:rsid w:val="00CF365B"/>
    <w:rsid w:val="00CF3B5D"/>
    <w:rsid w:val="00CF3E36"/>
    <w:rsid w:val="00CF424A"/>
    <w:rsid w:val="00CF43B1"/>
    <w:rsid w:val="00CF4769"/>
    <w:rsid w:val="00CF5C7E"/>
    <w:rsid w:val="00CF62F3"/>
    <w:rsid w:val="00CF640E"/>
    <w:rsid w:val="00CF71F6"/>
    <w:rsid w:val="00CF72ED"/>
    <w:rsid w:val="00CF7B97"/>
    <w:rsid w:val="00CF7EC2"/>
    <w:rsid w:val="00D008E0"/>
    <w:rsid w:val="00D010B5"/>
    <w:rsid w:val="00D0286A"/>
    <w:rsid w:val="00D02DE2"/>
    <w:rsid w:val="00D0377E"/>
    <w:rsid w:val="00D04220"/>
    <w:rsid w:val="00D0605D"/>
    <w:rsid w:val="00D0614B"/>
    <w:rsid w:val="00D06AD1"/>
    <w:rsid w:val="00D07003"/>
    <w:rsid w:val="00D07072"/>
    <w:rsid w:val="00D0757B"/>
    <w:rsid w:val="00D07AA0"/>
    <w:rsid w:val="00D10691"/>
    <w:rsid w:val="00D118D8"/>
    <w:rsid w:val="00D11A0D"/>
    <w:rsid w:val="00D11FE0"/>
    <w:rsid w:val="00D129D1"/>
    <w:rsid w:val="00D16006"/>
    <w:rsid w:val="00D160DD"/>
    <w:rsid w:val="00D16FC9"/>
    <w:rsid w:val="00D17549"/>
    <w:rsid w:val="00D20FB1"/>
    <w:rsid w:val="00D21310"/>
    <w:rsid w:val="00D219A3"/>
    <w:rsid w:val="00D21CBB"/>
    <w:rsid w:val="00D21CCC"/>
    <w:rsid w:val="00D22283"/>
    <w:rsid w:val="00D225E6"/>
    <w:rsid w:val="00D2299A"/>
    <w:rsid w:val="00D22BCD"/>
    <w:rsid w:val="00D2360D"/>
    <w:rsid w:val="00D238AF"/>
    <w:rsid w:val="00D245B0"/>
    <w:rsid w:val="00D2490D"/>
    <w:rsid w:val="00D2497B"/>
    <w:rsid w:val="00D24BFF"/>
    <w:rsid w:val="00D24D97"/>
    <w:rsid w:val="00D24F5E"/>
    <w:rsid w:val="00D257D1"/>
    <w:rsid w:val="00D25FF6"/>
    <w:rsid w:val="00D265F4"/>
    <w:rsid w:val="00D26A85"/>
    <w:rsid w:val="00D26F91"/>
    <w:rsid w:val="00D275F5"/>
    <w:rsid w:val="00D27F31"/>
    <w:rsid w:val="00D30F46"/>
    <w:rsid w:val="00D31088"/>
    <w:rsid w:val="00D31512"/>
    <w:rsid w:val="00D322CC"/>
    <w:rsid w:val="00D338EA"/>
    <w:rsid w:val="00D33B07"/>
    <w:rsid w:val="00D33E0F"/>
    <w:rsid w:val="00D35749"/>
    <w:rsid w:val="00D35877"/>
    <w:rsid w:val="00D37037"/>
    <w:rsid w:val="00D37431"/>
    <w:rsid w:val="00D376F1"/>
    <w:rsid w:val="00D37EDC"/>
    <w:rsid w:val="00D40509"/>
    <w:rsid w:val="00D40819"/>
    <w:rsid w:val="00D42832"/>
    <w:rsid w:val="00D43929"/>
    <w:rsid w:val="00D43CA8"/>
    <w:rsid w:val="00D43D21"/>
    <w:rsid w:val="00D4523D"/>
    <w:rsid w:val="00D4593F"/>
    <w:rsid w:val="00D45BD4"/>
    <w:rsid w:val="00D4775B"/>
    <w:rsid w:val="00D47AB8"/>
    <w:rsid w:val="00D47FFC"/>
    <w:rsid w:val="00D5060B"/>
    <w:rsid w:val="00D51D4D"/>
    <w:rsid w:val="00D524C5"/>
    <w:rsid w:val="00D529DD"/>
    <w:rsid w:val="00D52FC6"/>
    <w:rsid w:val="00D532F6"/>
    <w:rsid w:val="00D539A6"/>
    <w:rsid w:val="00D53DAD"/>
    <w:rsid w:val="00D54AFA"/>
    <w:rsid w:val="00D5518D"/>
    <w:rsid w:val="00D5520E"/>
    <w:rsid w:val="00D55D94"/>
    <w:rsid w:val="00D55F25"/>
    <w:rsid w:val="00D56566"/>
    <w:rsid w:val="00D57CA7"/>
    <w:rsid w:val="00D60324"/>
    <w:rsid w:val="00D6196F"/>
    <w:rsid w:val="00D619A5"/>
    <w:rsid w:val="00D61D46"/>
    <w:rsid w:val="00D620BF"/>
    <w:rsid w:val="00D62BFC"/>
    <w:rsid w:val="00D6434E"/>
    <w:rsid w:val="00D647A4"/>
    <w:rsid w:val="00D6487A"/>
    <w:rsid w:val="00D648BB"/>
    <w:rsid w:val="00D64E04"/>
    <w:rsid w:val="00D65691"/>
    <w:rsid w:val="00D657F8"/>
    <w:rsid w:val="00D658E7"/>
    <w:rsid w:val="00D65A5E"/>
    <w:rsid w:val="00D669D1"/>
    <w:rsid w:val="00D66B69"/>
    <w:rsid w:val="00D6712F"/>
    <w:rsid w:val="00D671CD"/>
    <w:rsid w:val="00D7049A"/>
    <w:rsid w:val="00D704F6"/>
    <w:rsid w:val="00D71DB8"/>
    <w:rsid w:val="00D722B1"/>
    <w:rsid w:val="00D722E9"/>
    <w:rsid w:val="00D72B89"/>
    <w:rsid w:val="00D74A82"/>
    <w:rsid w:val="00D74DDA"/>
    <w:rsid w:val="00D753F6"/>
    <w:rsid w:val="00D75997"/>
    <w:rsid w:val="00D75B60"/>
    <w:rsid w:val="00D75BD3"/>
    <w:rsid w:val="00D761CF"/>
    <w:rsid w:val="00D7737D"/>
    <w:rsid w:val="00D77434"/>
    <w:rsid w:val="00D80897"/>
    <w:rsid w:val="00D80A6E"/>
    <w:rsid w:val="00D81375"/>
    <w:rsid w:val="00D81848"/>
    <w:rsid w:val="00D81DAB"/>
    <w:rsid w:val="00D82890"/>
    <w:rsid w:val="00D82DBB"/>
    <w:rsid w:val="00D83C3D"/>
    <w:rsid w:val="00D84182"/>
    <w:rsid w:val="00D84298"/>
    <w:rsid w:val="00D84E63"/>
    <w:rsid w:val="00D85158"/>
    <w:rsid w:val="00D85232"/>
    <w:rsid w:val="00D8540E"/>
    <w:rsid w:val="00D85474"/>
    <w:rsid w:val="00D85C4D"/>
    <w:rsid w:val="00D86018"/>
    <w:rsid w:val="00D86140"/>
    <w:rsid w:val="00D864F5"/>
    <w:rsid w:val="00D8730B"/>
    <w:rsid w:val="00D87953"/>
    <w:rsid w:val="00D87A48"/>
    <w:rsid w:val="00D87B83"/>
    <w:rsid w:val="00D87E79"/>
    <w:rsid w:val="00D87E8F"/>
    <w:rsid w:val="00D9072A"/>
    <w:rsid w:val="00D9087B"/>
    <w:rsid w:val="00D90D92"/>
    <w:rsid w:val="00D91210"/>
    <w:rsid w:val="00D91737"/>
    <w:rsid w:val="00D91790"/>
    <w:rsid w:val="00D928ED"/>
    <w:rsid w:val="00D9443D"/>
    <w:rsid w:val="00D94852"/>
    <w:rsid w:val="00D95067"/>
    <w:rsid w:val="00D955F3"/>
    <w:rsid w:val="00D95F1B"/>
    <w:rsid w:val="00D963B4"/>
    <w:rsid w:val="00D96C15"/>
    <w:rsid w:val="00D96E04"/>
    <w:rsid w:val="00DA039C"/>
    <w:rsid w:val="00DA074A"/>
    <w:rsid w:val="00DA10B4"/>
    <w:rsid w:val="00DA1AFF"/>
    <w:rsid w:val="00DA1B09"/>
    <w:rsid w:val="00DA1F4B"/>
    <w:rsid w:val="00DA26E9"/>
    <w:rsid w:val="00DA29F3"/>
    <w:rsid w:val="00DA330B"/>
    <w:rsid w:val="00DA3723"/>
    <w:rsid w:val="00DA3C9C"/>
    <w:rsid w:val="00DA4768"/>
    <w:rsid w:val="00DA4D2A"/>
    <w:rsid w:val="00DA5608"/>
    <w:rsid w:val="00DA5697"/>
    <w:rsid w:val="00DA5B47"/>
    <w:rsid w:val="00DA5CEE"/>
    <w:rsid w:val="00DA6EBE"/>
    <w:rsid w:val="00DA741D"/>
    <w:rsid w:val="00DA770C"/>
    <w:rsid w:val="00DB061D"/>
    <w:rsid w:val="00DB0F04"/>
    <w:rsid w:val="00DB18DF"/>
    <w:rsid w:val="00DB24E7"/>
    <w:rsid w:val="00DB27CC"/>
    <w:rsid w:val="00DB2A54"/>
    <w:rsid w:val="00DB2CC9"/>
    <w:rsid w:val="00DB2FDC"/>
    <w:rsid w:val="00DB358F"/>
    <w:rsid w:val="00DB41A4"/>
    <w:rsid w:val="00DB4EF9"/>
    <w:rsid w:val="00DB4FE0"/>
    <w:rsid w:val="00DB585F"/>
    <w:rsid w:val="00DB624A"/>
    <w:rsid w:val="00DB6346"/>
    <w:rsid w:val="00DB683A"/>
    <w:rsid w:val="00DB78CB"/>
    <w:rsid w:val="00DB7C51"/>
    <w:rsid w:val="00DB7E6E"/>
    <w:rsid w:val="00DC02EF"/>
    <w:rsid w:val="00DC0841"/>
    <w:rsid w:val="00DC0F39"/>
    <w:rsid w:val="00DC1036"/>
    <w:rsid w:val="00DC1801"/>
    <w:rsid w:val="00DC2924"/>
    <w:rsid w:val="00DC29FE"/>
    <w:rsid w:val="00DC430C"/>
    <w:rsid w:val="00DC4F1B"/>
    <w:rsid w:val="00DC53CE"/>
    <w:rsid w:val="00DC5496"/>
    <w:rsid w:val="00DC60FB"/>
    <w:rsid w:val="00DC7319"/>
    <w:rsid w:val="00DC742E"/>
    <w:rsid w:val="00DC7822"/>
    <w:rsid w:val="00DD0586"/>
    <w:rsid w:val="00DD0D49"/>
    <w:rsid w:val="00DD1320"/>
    <w:rsid w:val="00DD2A11"/>
    <w:rsid w:val="00DD2C8C"/>
    <w:rsid w:val="00DD3867"/>
    <w:rsid w:val="00DD38DC"/>
    <w:rsid w:val="00DD3AC4"/>
    <w:rsid w:val="00DD47E5"/>
    <w:rsid w:val="00DD504A"/>
    <w:rsid w:val="00DD63FF"/>
    <w:rsid w:val="00DD6823"/>
    <w:rsid w:val="00DD737B"/>
    <w:rsid w:val="00DD75F8"/>
    <w:rsid w:val="00DD784E"/>
    <w:rsid w:val="00DD78CB"/>
    <w:rsid w:val="00DD7AC7"/>
    <w:rsid w:val="00DE047B"/>
    <w:rsid w:val="00DE0A71"/>
    <w:rsid w:val="00DE0E41"/>
    <w:rsid w:val="00DE11F2"/>
    <w:rsid w:val="00DE1517"/>
    <w:rsid w:val="00DE2EA4"/>
    <w:rsid w:val="00DE3706"/>
    <w:rsid w:val="00DE3D47"/>
    <w:rsid w:val="00DE4075"/>
    <w:rsid w:val="00DE408F"/>
    <w:rsid w:val="00DE55AC"/>
    <w:rsid w:val="00DE5EF1"/>
    <w:rsid w:val="00DE60F2"/>
    <w:rsid w:val="00DE72C9"/>
    <w:rsid w:val="00DE751E"/>
    <w:rsid w:val="00DE7688"/>
    <w:rsid w:val="00DE7A12"/>
    <w:rsid w:val="00DF03BA"/>
    <w:rsid w:val="00DF0C98"/>
    <w:rsid w:val="00DF0EA0"/>
    <w:rsid w:val="00DF1ACC"/>
    <w:rsid w:val="00DF1B4D"/>
    <w:rsid w:val="00DF1BBF"/>
    <w:rsid w:val="00DF1FA7"/>
    <w:rsid w:val="00DF210B"/>
    <w:rsid w:val="00DF2819"/>
    <w:rsid w:val="00DF2D22"/>
    <w:rsid w:val="00DF3145"/>
    <w:rsid w:val="00DF351F"/>
    <w:rsid w:val="00DF3DE9"/>
    <w:rsid w:val="00DF4B0E"/>
    <w:rsid w:val="00DF6766"/>
    <w:rsid w:val="00DF77EC"/>
    <w:rsid w:val="00DF78D8"/>
    <w:rsid w:val="00E00263"/>
    <w:rsid w:val="00E002D5"/>
    <w:rsid w:val="00E01322"/>
    <w:rsid w:val="00E019CF"/>
    <w:rsid w:val="00E01A72"/>
    <w:rsid w:val="00E01E4B"/>
    <w:rsid w:val="00E0215C"/>
    <w:rsid w:val="00E02EC6"/>
    <w:rsid w:val="00E04899"/>
    <w:rsid w:val="00E04B56"/>
    <w:rsid w:val="00E04C94"/>
    <w:rsid w:val="00E05A3D"/>
    <w:rsid w:val="00E062B0"/>
    <w:rsid w:val="00E06431"/>
    <w:rsid w:val="00E06CC9"/>
    <w:rsid w:val="00E06FA7"/>
    <w:rsid w:val="00E0711E"/>
    <w:rsid w:val="00E07295"/>
    <w:rsid w:val="00E07407"/>
    <w:rsid w:val="00E0770C"/>
    <w:rsid w:val="00E07BC6"/>
    <w:rsid w:val="00E07D39"/>
    <w:rsid w:val="00E100B4"/>
    <w:rsid w:val="00E111A2"/>
    <w:rsid w:val="00E11722"/>
    <w:rsid w:val="00E12F18"/>
    <w:rsid w:val="00E13306"/>
    <w:rsid w:val="00E139BE"/>
    <w:rsid w:val="00E1436D"/>
    <w:rsid w:val="00E14657"/>
    <w:rsid w:val="00E14DFA"/>
    <w:rsid w:val="00E14EEA"/>
    <w:rsid w:val="00E16278"/>
    <w:rsid w:val="00E16C1F"/>
    <w:rsid w:val="00E171BA"/>
    <w:rsid w:val="00E17A03"/>
    <w:rsid w:val="00E17EA5"/>
    <w:rsid w:val="00E2071C"/>
    <w:rsid w:val="00E207A9"/>
    <w:rsid w:val="00E2098F"/>
    <w:rsid w:val="00E20B7E"/>
    <w:rsid w:val="00E20C99"/>
    <w:rsid w:val="00E2160A"/>
    <w:rsid w:val="00E216F5"/>
    <w:rsid w:val="00E217EB"/>
    <w:rsid w:val="00E21D89"/>
    <w:rsid w:val="00E229DB"/>
    <w:rsid w:val="00E22F5E"/>
    <w:rsid w:val="00E2338D"/>
    <w:rsid w:val="00E23425"/>
    <w:rsid w:val="00E23E7D"/>
    <w:rsid w:val="00E23F4C"/>
    <w:rsid w:val="00E24C68"/>
    <w:rsid w:val="00E24FAC"/>
    <w:rsid w:val="00E252EB"/>
    <w:rsid w:val="00E2571A"/>
    <w:rsid w:val="00E25DEE"/>
    <w:rsid w:val="00E26EDC"/>
    <w:rsid w:val="00E26F13"/>
    <w:rsid w:val="00E2713C"/>
    <w:rsid w:val="00E27A22"/>
    <w:rsid w:val="00E30748"/>
    <w:rsid w:val="00E30B42"/>
    <w:rsid w:val="00E3231E"/>
    <w:rsid w:val="00E3240A"/>
    <w:rsid w:val="00E32968"/>
    <w:rsid w:val="00E32D9F"/>
    <w:rsid w:val="00E33E2E"/>
    <w:rsid w:val="00E33F35"/>
    <w:rsid w:val="00E3411E"/>
    <w:rsid w:val="00E342D7"/>
    <w:rsid w:val="00E34D1F"/>
    <w:rsid w:val="00E35C26"/>
    <w:rsid w:val="00E369ED"/>
    <w:rsid w:val="00E37263"/>
    <w:rsid w:val="00E37CC9"/>
    <w:rsid w:val="00E40D63"/>
    <w:rsid w:val="00E410EA"/>
    <w:rsid w:val="00E41D5C"/>
    <w:rsid w:val="00E41FD6"/>
    <w:rsid w:val="00E4261F"/>
    <w:rsid w:val="00E42BD9"/>
    <w:rsid w:val="00E437F7"/>
    <w:rsid w:val="00E4409B"/>
    <w:rsid w:val="00E4494D"/>
    <w:rsid w:val="00E44E89"/>
    <w:rsid w:val="00E45441"/>
    <w:rsid w:val="00E45A82"/>
    <w:rsid w:val="00E45D40"/>
    <w:rsid w:val="00E4773F"/>
    <w:rsid w:val="00E502A0"/>
    <w:rsid w:val="00E504CA"/>
    <w:rsid w:val="00E50D78"/>
    <w:rsid w:val="00E511C7"/>
    <w:rsid w:val="00E52694"/>
    <w:rsid w:val="00E529F9"/>
    <w:rsid w:val="00E52DED"/>
    <w:rsid w:val="00E53BCE"/>
    <w:rsid w:val="00E549BF"/>
    <w:rsid w:val="00E54BB0"/>
    <w:rsid w:val="00E55017"/>
    <w:rsid w:val="00E55416"/>
    <w:rsid w:val="00E557D1"/>
    <w:rsid w:val="00E558DF"/>
    <w:rsid w:val="00E55986"/>
    <w:rsid w:val="00E55B9E"/>
    <w:rsid w:val="00E55C23"/>
    <w:rsid w:val="00E55CAE"/>
    <w:rsid w:val="00E56282"/>
    <w:rsid w:val="00E5662B"/>
    <w:rsid w:val="00E56C78"/>
    <w:rsid w:val="00E56D39"/>
    <w:rsid w:val="00E57072"/>
    <w:rsid w:val="00E571C2"/>
    <w:rsid w:val="00E578F5"/>
    <w:rsid w:val="00E57EFE"/>
    <w:rsid w:val="00E609D5"/>
    <w:rsid w:val="00E60A86"/>
    <w:rsid w:val="00E616BF"/>
    <w:rsid w:val="00E62782"/>
    <w:rsid w:val="00E638AF"/>
    <w:rsid w:val="00E63C82"/>
    <w:rsid w:val="00E64156"/>
    <w:rsid w:val="00E647C6"/>
    <w:rsid w:val="00E651A1"/>
    <w:rsid w:val="00E658AA"/>
    <w:rsid w:val="00E65B56"/>
    <w:rsid w:val="00E6656A"/>
    <w:rsid w:val="00E669A3"/>
    <w:rsid w:val="00E66FE7"/>
    <w:rsid w:val="00E67A76"/>
    <w:rsid w:val="00E67ECD"/>
    <w:rsid w:val="00E705B2"/>
    <w:rsid w:val="00E70D30"/>
    <w:rsid w:val="00E716BA"/>
    <w:rsid w:val="00E71AF1"/>
    <w:rsid w:val="00E725A9"/>
    <w:rsid w:val="00E7277A"/>
    <w:rsid w:val="00E7320F"/>
    <w:rsid w:val="00E73C14"/>
    <w:rsid w:val="00E73FE3"/>
    <w:rsid w:val="00E740B8"/>
    <w:rsid w:val="00E74AF5"/>
    <w:rsid w:val="00E7538A"/>
    <w:rsid w:val="00E757DD"/>
    <w:rsid w:val="00E75977"/>
    <w:rsid w:val="00E75B5A"/>
    <w:rsid w:val="00E76431"/>
    <w:rsid w:val="00E7686D"/>
    <w:rsid w:val="00E76B6B"/>
    <w:rsid w:val="00E77B3B"/>
    <w:rsid w:val="00E77BF5"/>
    <w:rsid w:val="00E80C96"/>
    <w:rsid w:val="00E8102D"/>
    <w:rsid w:val="00E8124F"/>
    <w:rsid w:val="00E813BA"/>
    <w:rsid w:val="00E81DB8"/>
    <w:rsid w:val="00E82E92"/>
    <w:rsid w:val="00E83478"/>
    <w:rsid w:val="00E8366C"/>
    <w:rsid w:val="00E8372D"/>
    <w:rsid w:val="00E837B1"/>
    <w:rsid w:val="00E8396F"/>
    <w:rsid w:val="00E83DB6"/>
    <w:rsid w:val="00E84353"/>
    <w:rsid w:val="00E8505A"/>
    <w:rsid w:val="00E8528E"/>
    <w:rsid w:val="00E8590C"/>
    <w:rsid w:val="00E85F76"/>
    <w:rsid w:val="00E8653B"/>
    <w:rsid w:val="00E8685C"/>
    <w:rsid w:val="00E87A1D"/>
    <w:rsid w:val="00E87A77"/>
    <w:rsid w:val="00E87E34"/>
    <w:rsid w:val="00E91558"/>
    <w:rsid w:val="00E91632"/>
    <w:rsid w:val="00E91CB6"/>
    <w:rsid w:val="00E92B98"/>
    <w:rsid w:val="00E92F5F"/>
    <w:rsid w:val="00E93590"/>
    <w:rsid w:val="00E94506"/>
    <w:rsid w:val="00E9484E"/>
    <w:rsid w:val="00E94DE3"/>
    <w:rsid w:val="00E953D8"/>
    <w:rsid w:val="00E95A7B"/>
    <w:rsid w:val="00E964EC"/>
    <w:rsid w:val="00E969E9"/>
    <w:rsid w:val="00E96C51"/>
    <w:rsid w:val="00E97A26"/>
    <w:rsid w:val="00EA0170"/>
    <w:rsid w:val="00EA01A0"/>
    <w:rsid w:val="00EA0489"/>
    <w:rsid w:val="00EA05CE"/>
    <w:rsid w:val="00EA123B"/>
    <w:rsid w:val="00EA155A"/>
    <w:rsid w:val="00EA1E54"/>
    <w:rsid w:val="00EA24D4"/>
    <w:rsid w:val="00EA2851"/>
    <w:rsid w:val="00EA2F05"/>
    <w:rsid w:val="00EA3515"/>
    <w:rsid w:val="00EA3A7D"/>
    <w:rsid w:val="00EA3B26"/>
    <w:rsid w:val="00EA3BAF"/>
    <w:rsid w:val="00EA3FE9"/>
    <w:rsid w:val="00EA411E"/>
    <w:rsid w:val="00EA55FE"/>
    <w:rsid w:val="00EA5B86"/>
    <w:rsid w:val="00EA5B90"/>
    <w:rsid w:val="00EA5CAB"/>
    <w:rsid w:val="00EA61C1"/>
    <w:rsid w:val="00EA6AAB"/>
    <w:rsid w:val="00EA7E8E"/>
    <w:rsid w:val="00EB0B4F"/>
    <w:rsid w:val="00EB0BDD"/>
    <w:rsid w:val="00EB0C4B"/>
    <w:rsid w:val="00EB1068"/>
    <w:rsid w:val="00EB1B59"/>
    <w:rsid w:val="00EB2D40"/>
    <w:rsid w:val="00EB4384"/>
    <w:rsid w:val="00EB467E"/>
    <w:rsid w:val="00EB4F20"/>
    <w:rsid w:val="00EB54C9"/>
    <w:rsid w:val="00EB55A9"/>
    <w:rsid w:val="00EB6065"/>
    <w:rsid w:val="00EB6528"/>
    <w:rsid w:val="00EB7068"/>
    <w:rsid w:val="00EB7DF4"/>
    <w:rsid w:val="00EC0826"/>
    <w:rsid w:val="00EC16BA"/>
    <w:rsid w:val="00EC18B2"/>
    <w:rsid w:val="00EC2C33"/>
    <w:rsid w:val="00EC324F"/>
    <w:rsid w:val="00EC36D9"/>
    <w:rsid w:val="00EC37D6"/>
    <w:rsid w:val="00EC3E19"/>
    <w:rsid w:val="00EC413C"/>
    <w:rsid w:val="00EC4600"/>
    <w:rsid w:val="00EC4E99"/>
    <w:rsid w:val="00EC5971"/>
    <w:rsid w:val="00EC5B58"/>
    <w:rsid w:val="00EC60CB"/>
    <w:rsid w:val="00EC66F8"/>
    <w:rsid w:val="00EC69D1"/>
    <w:rsid w:val="00EC6DD2"/>
    <w:rsid w:val="00EC71A4"/>
    <w:rsid w:val="00EC7C0C"/>
    <w:rsid w:val="00EC7E23"/>
    <w:rsid w:val="00ED0508"/>
    <w:rsid w:val="00ED1BC7"/>
    <w:rsid w:val="00ED20D5"/>
    <w:rsid w:val="00ED2673"/>
    <w:rsid w:val="00ED2B1A"/>
    <w:rsid w:val="00ED3A21"/>
    <w:rsid w:val="00ED428B"/>
    <w:rsid w:val="00ED54F9"/>
    <w:rsid w:val="00ED55FB"/>
    <w:rsid w:val="00ED64B4"/>
    <w:rsid w:val="00ED6982"/>
    <w:rsid w:val="00ED69C4"/>
    <w:rsid w:val="00ED6C3E"/>
    <w:rsid w:val="00ED73BB"/>
    <w:rsid w:val="00EE0218"/>
    <w:rsid w:val="00EE0E54"/>
    <w:rsid w:val="00EE1033"/>
    <w:rsid w:val="00EE114E"/>
    <w:rsid w:val="00EE16C5"/>
    <w:rsid w:val="00EE1DD8"/>
    <w:rsid w:val="00EE2930"/>
    <w:rsid w:val="00EE2EF1"/>
    <w:rsid w:val="00EE3044"/>
    <w:rsid w:val="00EE3A85"/>
    <w:rsid w:val="00EE4830"/>
    <w:rsid w:val="00EE521C"/>
    <w:rsid w:val="00EE7B3D"/>
    <w:rsid w:val="00EF011E"/>
    <w:rsid w:val="00EF05DD"/>
    <w:rsid w:val="00EF18DC"/>
    <w:rsid w:val="00EF24BB"/>
    <w:rsid w:val="00EF25E5"/>
    <w:rsid w:val="00EF2B65"/>
    <w:rsid w:val="00EF2B90"/>
    <w:rsid w:val="00EF32F6"/>
    <w:rsid w:val="00EF3993"/>
    <w:rsid w:val="00EF407A"/>
    <w:rsid w:val="00EF4114"/>
    <w:rsid w:val="00EF448F"/>
    <w:rsid w:val="00EF44ED"/>
    <w:rsid w:val="00EF4634"/>
    <w:rsid w:val="00EF472E"/>
    <w:rsid w:val="00EF489C"/>
    <w:rsid w:val="00EF49B7"/>
    <w:rsid w:val="00EF4A5A"/>
    <w:rsid w:val="00EF4EC4"/>
    <w:rsid w:val="00EF5314"/>
    <w:rsid w:val="00EF5517"/>
    <w:rsid w:val="00EF5D24"/>
    <w:rsid w:val="00EF66A9"/>
    <w:rsid w:val="00EF6C43"/>
    <w:rsid w:val="00EF74D8"/>
    <w:rsid w:val="00EF7983"/>
    <w:rsid w:val="00EF7997"/>
    <w:rsid w:val="00EF7E7B"/>
    <w:rsid w:val="00F0071C"/>
    <w:rsid w:val="00F00CE5"/>
    <w:rsid w:val="00F012B6"/>
    <w:rsid w:val="00F017F1"/>
    <w:rsid w:val="00F01898"/>
    <w:rsid w:val="00F019AA"/>
    <w:rsid w:val="00F020D0"/>
    <w:rsid w:val="00F027BB"/>
    <w:rsid w:val="00F02972"/>
    <w:rsid w:val="00F029CC"/>
    <w:rsid w:val="00F050DC"/>
    <w:rsid w:val="00F05E67"/>
    <w:rsid w:val="00F05EE0"/>
    <w:rsid w:val="00F061AE"/>
    <w:rsid w:val="00F063E0"/>
    <w:rsid w:val="00F065C6"/>
    <w:rsid w:val="00F067D9"/>
    <w:rsid w:val="00F06985"/>
    <w:rsid w:val="00F077A3"/>
    <w:rsid w:val="00F07B3F"/>
    <w:rsid w:val="00F07C10"/>
    <w:rsid w:val="00F07DE8"/>
    <w:rsid w:val="00F10049"/>
    <w:rsid w:val="00F1027A"/>
    <w:rsid w:val="00F10DDA"/>
    <w:rsid w:val="00F11D0B"/>
    <w:rsid w:val="00F13063"/>
    <w:rsid w:val="00F13DF3"/>
    <w:rsid w:val="00F156B3"/>
    <w:rsid w:val="00F15FD8"/>
    <w:rsid w:val="00F16426"/>
    <w:rsid w:val="00F16E05"/>
    <w:rsid w:val="00F16EDD"/>
    <w:rsid w:val="00F17343"/>
    <w:rsid w:val="00F17472"/>
    <w:rsid w:val="00F20073"/>
    <w:rsid w:val="00F20300"/>
    <w:rsid w:val="00F20D3E"/>
    <w:rsid w:val="00F214B8"/>
    <w:rsid w:val="00F21A1A"/>
    <w:rsid w:val="00F21CA6"/>
    <w:rsid w:val="00F22284"/>
    <w:rsid w:val="00F22813"/>
    <w:rsid w:val="00F22FC8"/>
    <w:rsid w:val="00F23412"/>
    <w:rsid w:val="00F239AA"/>
    <w:rsid w:val="00F23DAA"/>
    <w:rsid w:val="00F251DD"/>
    <w:rsid w:val="00F253DD"/>
    <w:rsid w:val="00F25D6D"/>
    <w:rsid w:val="00F25F33"/>
    <w:rsid w:val="00F270E6"/>
    <w:rsid w:val="00F278C8"/>
    <w:rsid w:val="00F279E1"/>
    <w:rsid w:val="00F27F36"/>
    <w:rsid w:val="00F300A9"/>
    <w:rsid w:val="00F30430"/>
    <w:rsid w:val="00F30732"/>
    <w:rsid w:val="00F30E34"/>
    <w:rsid w:val="00F31707"/>
    <w:rsid w:val="00F329BD"/>
    <w:rsid w:val="00F32B8C"/>
    <w:rsid w:val="00F33356"/>
    <w:rsid w:val="00F33383"/>
    <w:rsid w:val="00F33D5B"/>
    <w:rsid w:val="00F33ECC"/>
    <w:rsid w:val="00F348BD"/>
    <w:rsid w:val="00F34973"/>
    <w:rsid w:val="00F352B7"/>
    <w:rsid w:val="00F3631B"/>
    <w:rsid w:val="00F37D20"/>
    <w:rsid w:val="00F4030B"/>
    <w:rsid w:val="00F410A6"/>
    <w:rsid w:val="00F41A04"/>
    <w:rsid w:val="00F42034"/>
    <w:rsid w:val="00F42040"/>
    <w:rsid w:val="00F42DD9"/>
    <w:rsid w:val="00F42F65"/>
    <w:rsid w:val="00F4338A"/>
    <w:rsid w:val="00F444F5"/>
    <w:rsid w:val="00F44E65"/>
    <w:rsid w:val="00F4587D"/>
    <w:rsid w:val="00F4602E"/>
    <w:rsid w:val="00F4617E"/>
    <w:rsid w:val="00F46431"/>
    <w:rsid w:val="00F46850"/>
    <w:rsid w:val="00F46BCF"/>
    <w:rsid w:val="00F47D11"/>
    <w:rsid w:val="00F50085"/>
    <w:rsid w:val="00F511B8"/>
    <w:rsid w:val="00F513E5"/>
    <w:rsid w:val="00F515AF"/>
    <w:rsid w:val="00F51724"/>
    <w:rsid w:val="00F51906"/>
    <w:rsid w:val="00F52012"/>
    <w:rsid w:val="00F5267C"/>
    <w:rsid w:val="00F52CC1"/>
    <w:rsid w:val="00F5378A"/>
    <w:rsid w:val="00F53E05"/>
    <w:rsid w:val="00F543DB"/>
    <w:rsid w:val="00F54CA8"/>
    <w:rsid w:val="00F54E98"/>
    <w:rsid w:val="00F55435"/>
    <w:rsid w:val="00F5550A"/>
    <w:rsid w:val="00F55A56"/>
    <w:rsid w:val="00F56088"/>
    <w:rsid w:val="00F56A2C"/>
    <w:rsid w:val="00F57A8A"/>
    <w:rsid w:val="00F57AE3"/>
    <w:rsid w:val="00F57D7F"/>
    <w:rsid w:val="00F602FC"/>
    <w:rsid w:val="00F6031D"/>
    <w:rsid w:val="00F6036E"/>
    <w:rsid w:val="00F60DD8"/>
    <w:rsid w:val="00F61286"/>
    <w:rsid w:val="00F61303"/>
    <w:rsid w:val="00F621E4"/>
    <w:rsid w:val="00F62AF1"/>
    <w:rsid w:val="00F63439"/>
    <w:rsid w:val="00F63453"/>
    <w:rsid w:val="00F65606"/>
    <w:rsid w:val="00F65763"/>
    <w:rsid w:val="00F65A0C"/>
    <w:rsid w:val="00F660D3"/>
    <w:rsid w:val="00F66148"/>
    <w:rsid w:val="00F663D7"/>
    <w:rsid w:val="00F66614"/>
    <w:rsid w:val="00F67764"/>
    <w:rsid w:val="00F67A86"/>
    <w:rsid w:val="00F707F9"/>
    <w:rsid w:val="00F70BAF"/>
    <w:rsid w:val="00F70C7E"/>
    <w:rsid w:val="00F70CDE"/>
    <w:rsid w:val="00F71232"/>
    <w:rsid w:val="00F712BE"/>
    <w:rsid w:val="00F7238F"/>
    <w:rsid w:val="00F723D1"/>
    <w:rsid w:val="00F73A19"/>
    <w:rsid w:val="00F73A91"/>
    <w:rsid w:val="00F74722"/>
    <w:rsid w:val="00F74A26"/>
    <w:rsid w:val="00F74EDF"/>
    <w:rsid w:val="00F75118"/>
    <w:rsid w:val="00F75827"/>
    <w:rsid w:val="00F759A0"/>
    <w:rsid w:val="00F75F45"/>
    <w:rsid w:val="00F769C3"/>
    <w:rsid w:val="00F76F12"/>
    <w:rsid w:val="00F808AD"/>
    <w:rsid w:val="00F80AE4"/>
    <w:rsid w:val="00F8260F"/>
    <w:rsid w:val="00F8293B"/>
    <w:rsid w:val="00F82957"/>
    <w:rsid w:val="00F8305F"/>
    <w:rsid w:val="00F836F9"/>
    <w:rsid w:val="00F83BD2"/>
    <w:rsid w:val="00F83EBD"/>
    <w:rsid w:val="00F84294"/>
    <w:rsid w:val="00F857CA"/>
    <w:rsid w:val="00F86453"/>
    <w:rsid w:val="00F8646D"/>
    <w:rsid w:val="00F87BBB"/>
    <w:rsid w:val="00F9091A"/>
    <w:rsid w:val="00F90BF5"/>
    <w:rsid w:val="00F92C2B"/>
    <w:rsid w:val="00F92FF8"/>
    <w:rsid w:val="00F93887"/>
    <w:rsid w:val="00F9396F"/>
    <w:rsid w:val="00F94241"/>
    <w:rsid w:val="00F945CD"/>
    <w:rsid w:val="00F94633"/>
    <w:rsid w:val="00F946C9"/>
    <w:rsid w:val="00F94CC3"/>
    <w:rsid w:val="00F95ECF"/>
    <w:rsid w:val="00F95F27"/>
    <w:rsid w:val="00F968E1"/>
    <w:rsid w:val="00F9693D"/>
    <w:rsid w:val="00F970BF"/>
    <w:rsid w:val="00F9727A"/>
    <w:rsid w:val="00F97405"/>
    <w:rsid w:val="00F9767D"/>
    <w:rsid w:val="00F9792C"/>
    <w:rsid w:val="00F97AAA"/>
    <w:rsid w:val="00F97DFF"/>
    <w:rsid w:val="00FA0A4F"/>
    <w:rsid w:val="00FA18DF"/>
    <w:rsid w:val="00FA2436"/>
    <w:rsid w:val="00FA25BF"/>
    <w:rsid w:val="00FA27F5"/>
    <w:rsid w:val="00FA2CAE"/>
    <w:rsid w:val="00FA3E9A"/>
    <w:rsid w:val="00FA4342"/>
    <w:rsid w:val="00FA4AD8"/>
    <w:rsid w:val="00FA63EE"/>
    <w:rsid w:val="00FA6AC7"/>
    <w:rsid w:val="00FA765E"/>
    <w:rsid w:val="00FA7F37"/>
    <w:rsid w:val="00FB0494"/>
    <w:rsid w:val="00FB06D4"/>
    <w:rsid w:val="00FB2084"/>
    <w:rsid w:val="00FB34A2"/>
    <w:rsid w:val="00FB3597"/>
    <w:rsid w:val="00FB50C4"/>
    <w:rsid w:val="00FB534D"/>
    <w:rsid w:val="00FB53CA"/>
    <w:rsid w:val="00FB5514"/>
    <w:rsid w:val="00FB57B5"/>
    <w:rsid w:val="00FB77B4"/>
    <w:rsid w:val="00FC08A9"/>
    <w:rsid w:val="00FC1E4C"/>
    <w:rsid w:val="00FC20F6"/>
    <w:rsid w:val="00FC21F9"/>
    <w:rsid w:val="00FC2BED"/>
    <w:rsid w:val="00FC2CC1"/>
    <w:rsid w:val="00FC2D47"/>
    <w:rsid w:val="00FC3750"/>
    <w:rsid w:val="00FC487C"/>
    <w:rsid w:val="00FC51A5"/>
    <w:rsid w:val="00FC5854"/>
    <w:rsid w:val="00FC62EF"/>
    <w:rsid w:val="00FC6793"/>
    <w:rsid w:val="00FC7174"/>
    <w:rsid w:val="00FC78C2"/>
    <w:rsid w:val="00FD064C"/>
    <w:rsid w:val="00FD0B36"/>
    <w:rsid w:val="00FD0C75"/>
    <w:rsid w:val="00FD168A"/>
    <w:rsid w:val="00FD3643"/>
    <w:rsid w:val="00FD4039"/>
    <w:rsid w:val="00FD508A"/>
    <w:rsid w:val="00FD5345"/>
    <w:rsid w:val="00FD553C"/>
    <w:rsid w:val="00FD5E14"/>
    <w:rsid w:val="00FD67B8"/>
    <w:rsid w:val="00FD6EED"/>
    <w:rsid w:val="00FD6F5E"/>
    <w:rsid w:val="00FD7C0B"/>
    <w:rsid w:val="00FE0583"/>
    <w:rsid w:val="00FE087D"/>
    <w:rsid w:val="00FE08CE"/>
    <w:rsid w:val="00FE133D"/>
    <w:rsid w:val="00FE14E1"/>
    <w:rsid w:val="00FE1BC5"/>
    <w:rsid w:val="00FE1C44"/>
    <w:rsid w:val="00FE1E10"/>
    <w:rsid w:val="00FE2090"/>
    <w:rsid w:val="00FE2B6D"/>
    <w:rsid w:val="00FE359D"/>
    <w:rsid w:val="00FE3B48"/>
    <w:rsid w:val="00FE3C70"/>
    <w:rsid w:val="00FE3D51"/>
    <w:rsid w:val="00FE47EA"/>
    <w:rsid w:val="00FE4B5D"/>
    <w:rsid w:val="00FE4D5F"/>
    <w:rsid w:val="00FE50E1"/>
    <w:rsid w:val="00FE563F"/>
    <w:rsid w:val="00FE64FE"/>
    <w:rsid w:val="00FE6DB2"/>
    <w:rsid w:val="00FE6F2E"/>
    <w:rsid w:val="00FE74F1"/>
    <w:rsid w:val="00FE7BC4"/>
    <w:rsid w:val="00FF0027"/>
    <w:rsid w:val="00FF0061"/>
    <w:rsid w:val="00FF06BC"/>
    <w:rsid w:val="00FF0D47"/>
    <w:rsid w:val="00FF0F34"/>
    <w:rsid w:val="00FF14C2"/>
    <w:rsid w:val="00FF1B33"/>
    <w:rsid w:val="00FF1E96"/>
    <w:rsid w:val="00FF29D4"/>
    <w:rsid w:val="00FF388D"/>
    <w:rsid w:val="00FF437F"/>
    <w:rsid w:val="00FF4B38"/>
    <w:rsid w:val="00FF5EBF"/>
    <w:rsid w:val="00FF5F45"/>
    <w:rsid w:val="00FF6772"/>
    <w:rsid w:val="00FF6EA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328FB8E0-9038-FE4F-85E2-C4619C5E4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6F261A"/>
    <w:pPr>
      <w:spacing w:line="360" w:lineRule="auto"/>
      <w:jc w:val="both"/>
    </w:pPr>
    <w:rPr>
      <w:rFonts w:ascii="Cambria Math" w:hAnsi="Cambria Math"/>
      <w:bCs/>
      <w:i/>
      <w:color w:val="000000" w:themeColor="text1"/>
      <w:lang w:val="en-GB" w:eastAsia="en-GB"/>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8102DF"/>
    <w:pPr>
      <w:spacing w:line="360" w:lineRule="auto"/>
      <w:jc w:val="both"/>
    </w:pPr>
    <w:rPr>
      <w:lang w:val="en-US"/>
    </w:rPr>
  </w:style>
  <w:style w:type="character" w:customStyle="1" w:styleId="MaintextChar0">
    <w:name w:val="Main text Char"/>
    <w:link w:val="Maintext0"/>
    <w:rsid w:val="008102DF"/>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PlaceholderText">
    <w:name w:val="Placeholder Text"/>
    <w:basedOn w:val="DefaultParagraphFont"/>
    <w:uiPriority w:val="99"/>
    <w:semiHidden/>
    <w:rsid w:val="001D35E2"/>
    <w:rPr>
      <w:color w:val="666666"/>
    </w:rPr>
  </w:style>
  <w:style w:type="paragraph" w:styleId="Revision">
    <w:name w:val="Revision"/>
    <w:hidden/>
    <w:uiPriority w:val="99"/>
    <w:semiHidden/>
    <w:rsid w:val="00312D03"/>
    <w:rPr>
      <w:sz w:val="24"/>
      <w:szCs w:val="24"/>
      <w:lang w:val="de-DE" w:eastAsia="ja-JP"/>
    </w:rPr>
  </w:style>
  <w:style w:type="paragraph" w:customStyle="1" w:styleId="TAMainText">
    <w:name w:val="TA_Main_Text"/>
    <w:basedOn w:val="Normal"/>
    <w:rsid w:val="00362C12"/>
    <w:pPr>
      <w:spacing w:line="480" w:lineRule="auto"/>
      <w:ind w:firstLine="202"/>
      <w:jc w:val="both"/>
    </w:pPr>
    <w:rPr>
      <w:rFonts w:ascii="Times" w:eastAsia="Times New Roman" w:hAnsi="Times"/>
      <w:szCs w:val="20"/>
      <w:lang w:val="en-US" w:eastAsia="en-US"/>
    </w:rPr>
  </w:style>
  <w:style w:type="character" w:styleId="Hyperlink">
    <w:name w:val="Hyperlink"/>
    <w:basedOn w:val="DefaultParagraphFont"/>
    <w:uiPriority w:val="99"/>
    <w:unhideWhenUsed/>
    <w:rsid w:val="00EB6528"/>
    <w:rPr>
      <w:color w:val="0563C1" w:themeColor="hyperlink"/>
      <w:u w:val="single"/>
    </w:rPr>
  </w:style>
  <w:style w:type="character" w:styleId="UnresolvedMention">
    <w:name w:val="Unresolved Mention"/>
    <w:basedOn w:val="DefaultParagraphFont"/>
    <w:uiPriority w:val="99"/>
    <w:semiHidden/>
    <w:unhideWhenUsed/>
    <w:rsid w:val="00EB6528"/>
    <w:rPr>
      <w:color w:val="605E5C"/>
      <w:shd w:val="clear" w:color="auto" w:fill="E1DFDD"/>
    </w:rPr>
  </w:style>
  <w:style w:type="character" w:customStyle="1" w:styleId="c-bibliographic-informationvalue">
    <w:name w:val="c-bibliographic-information__value"/>
    <w:basedOn w:val="DefaultParagraphFont"/>
    <w:rsid w:val="001968F2"/>
  </w:style>
  <w:style w:type="character" w:customStyle="1" w:styleId="FootnoteTextChar">
    <w:name w:val="Footnote Text Char"/>
    <w:basedOn w:val="DefaultParagraphFont"/>
    <w:link w:val="FootnoteText"/>
    <w:semiHidden/>
    <w:rsid w:val="008B0ED0"/>
    <w:rPr>
      <w:rFonts w:eastAsia="Times New Roman"/>
      <w:lang w:eastAsia="ro-RO"/>
    </w:rPr>
  </w:style>
  <w:style w:type="character" w:customStyle="1" w:styleId="BalloonTextChar">
    <w:name w:val="Balloon Text Char"/>
    <w:basedOn w:val="DefaultParagraphFont"/>
    <w:link w:val="BalloonText"/>
    <w:semiHidden/>
    <w:rsid w:val="008B0ED0"/>
    <w:rPr>
      <w:rFonts w:ascii="Tahoma" w:hAnsi="Tahoma" w:cs="Tahoma"/>
      <w:sz w:val="16"/>
      <w:szCs w:val="16"/>
      <w:lang w:val="de-DE" w:eastAsia="ja-JP"/>
    </w:rPr>
  </w:style>
  <w:style w:type="paragraph" w:styleId="NormalWeb">
    <w:name w:val="Normal (Web)"/>
    <w:basedOn w:val="Normal"/>
    <w:uiPriority w:val="99"/>
    <w:semiHidden/>
    <w:unhideWhenUsed/>
    <w:rsid w:val="00F16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9954916">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kument" ma:contentTypeID="0x010100C6BCB1AA98E1564CA61303224EEB3DAB" ma:contentTypeVersion="4" ma:contentTypeDescription="Ein neues Dokument erstellen." ma:contentTypeScope="" ma:versionID="8ec68460e8b743f86d7e968744d1cabb">
  <xsd:schema xmlns:xsd="http://www.w3.org/2001/XMLSchema" xmlns:xs="http://www.w3.org/2001/XMLSchema" xmlns:p="http://schemas.microsoft.com/office/2006/metadata/properties" xmlns:ns2="2686bebc-89e9-42dd-a0d0-8a6f80c32edc" targetNamespace="http://schemas.microsoft.com/office/2006/metadata/properties" ma:root="true" ma:fieldsID="51a26d81653d18636ec99b3bbc844a69" ns2:_="">
    <xsd:import namespace="2686bebc-89e9-42dd-a0d0-8a6f80c32ed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86bebc-89e9-42dd-a0d0-8a6f80c32e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468608-1511-9D47-979E-62065A26B034}">
  <ds:schemaRefs>
    <ds:schemaRef ds:uri="http://schemas.openxmlformats.org/officeDocument/2006/bibliography"/>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34035B45-7D31-470E-BBA7-D9107EE92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86bebc-89e9-42dd-a0d0-8a6f80c32e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02</Words>
  <Characters>8565</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stavrou, Georg</dc:creator>
  <cp:keywords/>
  <dc:description/>
  <cp:lastModifiedBy>Papastavrou, Georg</cp:lastModifiedBy>
  <cp:revision>3</cp:revision>
  <dcterms:created xsi:type="dcterms:W3CDTF">2025-07-07T15:52:00Z</dcterms:created>
  <dcterms:modified xsi:type="dcterms:W3CDTF">2025-07-0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BCB1AA98E1564CA61303224EEB3DAB</vt:lpwstr>
  </property>
</Properties>
</file>